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6A781" w14:textId="77777777" w:rsidR="007A51E4" w:rsidRPr="00D6090A" w:rsidRDefault="007A51E4" w:rsidP="007A51E4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i/>
          <w:kern w:val="0"/>
          <w:sz w:val="32"/>
          <w:szCs w:val="32"/>
          <w:lang w:eastAsia="en-US"/>
        </w:rPr>
      </w:pPr>
      <w:r w:rsidRPr="00D6090A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14:paraId="4C54E04C" w14:textId="1989A70C" w:rsidR="007A51E4" w:rsidRPr="00CD4862" w:rsidRDefault="007A51E4" w:rsidP="00CD4862">
      <w:pPr>
        <w:widowControl/>
        <w:suppressLineNumbers/>
        <w:spacing w:before="240" w:after="360"/>
        <w:jc w:val="center"/>
        <w:rPr>
          <w:rFonts w:ascii="Times New Roman" w:eastAsia="宋体" w:hAnsi="Times New Roman" w:cs="Times New Roman"/>
          <w:b/>
          <w:bCs/>
          <w:kern w:val="0"/>
          <w:sz w:val="32"/>
          <w:szCs w:val="32"/>
        </w:rPr>
      </w:pPr>
      <w:r w:rsidRPr="00D6090A">
        <w:rPr>
          <w:rFonts w:ascii="Times New Roman" w:eastAsia="宋体" w:hAnsi="Times New Roman" w:cs="Times New Roman"/>
          <w:b/>
          <w:kern w:val="0"/>
          <w:sz w:val="32"/>
          <w:szCs w:val="32"/>
          <w:lang w:eastAsia="en-US"/>
        </w:rPr>
        <w:t xml:space="preserve">Genetic Causal Association between Common Rheumatic Diseases and </w:t>
      </w:r>
      <w:r w:rsidR="00CD4862" w:rsidRPr="00CD4862">
        <w:rPr>
          <w:rFonts w:ascii="Times New Roman" w:eastAsia="宋体" w:hAnsi="Times New Roman" w:cs="Times New Roman"/>
          <w:b/>
          <w:bCs/>
          <w:kern w:val="0"/>
          <w:sz w:val="32"/>
          <w:szCs w:val="32"/>
        </w:rPr>
        <w:t>arrhythmias</w:t>
      </w:r>
      <w:r w:rsidRPr="00D6090A">
        <w:rPr>
          <w:rFonts w:ascii="Times New Roman" w:eastAsia="宋体" w:hAnsi="Times New Roman" w:cs="Times New Roman"/>
          <w:b/>
          <w:kern w:val="0"/>
          <w:sz w:val="32"/>
          <w:szCs w:val="32"/>
          <w:lang w:eastAsia="en-US"/>
        </w:rPr>
        <w:t>: A Mendelian Randomization Study</w:t>
      </w:r>
    </w:p>
    <w:p w14:paraId="6F2D94AE" w14:textId="7F7219D0" w:rsidR="007A51E4" w:rsidRPr="00D6090A" w:rsidRDefault="007A51E4" w:rsidP="007A51E4">
      <w:pPr>
        <w:widowControl/>
        <w:spacing w:before="240" w:after="24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bookmarkStart w:id="0" w:name="_Hlk123501470"/>
      <w:r w:rsidRPr="00D6090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Y</w:t>
      </w:r>
      <w:r w:rsidR="00CD4862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u</w:t>
      </w:r>
      <w:r w:rsidR="00CD4862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chen Zhang </w:t>
      </w:r>
      <w:r w:rsidRPr="00D6090A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="00CD4862">
        <w:rPr>
          <w:rFonts w:ascii="Times New Roman" w:eastAsia="宋体" w:hAnsi="Times New Roman" w:cs="Times New Roman"/>
          <w:b/>
          <w:kern w:val="0"/>
          <w:sz w:val="24"/>
          <w:szCs w:val="24"/>
        </w:rPr>
        <w:t>,</w:t>
      </w:r>
      <w:r w:rsidR="00C7760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proofErr w:type="spellStart"/>
      <w:r w:rsidR="00C77600">
        <w:rPr>
          <w:rFonts w:ascii="Times New Roman" w:eastAsia="宋体" w:hAnsi="Times New Roman" w:cs="Times New Roman"/>
          <w:b/>
          <w:kern w:val="0"/>
          <w:sz w:val="24"/>
          <w:szCs w:val="24"/>
        </w:rPr>
        <w:t>Ke</w:t>
      </w:r>
      <w:proofErr w:type="spellEnd"/>
      <w:r w:rsidR="00C7760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Zhang</w:t>
      </w:r>
      <w:r w:rsidR="00C77600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</w:rPr>
        <w:t>1</w:t>
      </w:r>
      <w:r w:rsidR="00C7760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, </w:t>
      </w:r>
      <w:proofErr w:type="spellStart"/>
      <w:r w:rsidR="00C77600">
        <w:rPr>
          <w:rFonts w:ascii="Times New Roman" w:eastAsia="宋体" w:hAnsi="Times New Roman" w:cs="Times New Roman"/>
          <w:b/>
          <w:kern w:val="0"/>
          <w:sz w:val="24"/>
          <w:szCs w:val="24"/>
        </w:rPr>
        <w:t>Xinai</w:t>
      </w:r>
      <w:proofErr w:type="spellEnd"/>
      <w:r w:rsidR="00C7760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Meng</w:t>
      </w:r>
      <w:r w:rsidR="00C77600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</w:rPr>
        <w:t>1</w:t>
      </w:r>
      <w:r w:rsidR="00C77600">
        <w:rPr>
          <w:rFonts w:ascii="Times New Roman" w:eastAsia="宋体" w:hAnsi="Times New Roman" w:cs="Times New Roman"/>
          <w:b/>
          <w:kern w:val="0"/>
          <w:sz w:val="24"/>
          <w:szCs w:val="24"/>
        </w:rPr>
        <w:t>, Tian Liu</w:t>
      </w:r>
      <w:r w:rsidR="00C77600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</w:rPr>
        <w:t>1</w:t>
      </w:r>
      <w:r w:rsidR="00C7760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, </w:t>
      </w:r>
      <w:proofErr w:type="spellStart"/>
      <w:r w:rsidR="00C77600">
        <w:rPr>
          <w:rFonts w:ascii="Times New Roman" w:eastAsia="宋体" w:hAnsi="Times New Roman" w:cs="Times New Roman"/>
          <w:b/>
          <w:kern w:val="0"/>
          <w:sz w:val="24"/>
          <w:szCs w:val="24"/>
        </w:rPr>
        <w:t>Yanjia</w:t>
      </w:r>
      <w:proofErr w:type="spellEnd"/>
      <w:r w:rsidR="00C7760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Chen</w:t>
      </w:r>
      <w:r w:rsidR="00C77600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</w:rPr>
        <w:t>2</w:t>
      </w:r>
      <w:r w:rsidR="00C77600">
        <w:rPr>
          <w:rFonts w:ascii="Times New Roman" w:eastAsia="宋体" w:hAnsi="Times New Roman" w:cs="Times New Roman"/>
          <w:b/>
          <w:kern w:val="0"/>
          <w:sz w:val="24"/>
          <w:szCs w:val="24"/>
        </w:rPr>
        <w:t>,</w:t>
      </w:r>
      <w:r w:rsidR="00CD4862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proofErr w:type="spellStart"/>
      <w:r w:rsidR="00CD4862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Xingfu</w:t>
      </w:r>
      <w:proofErr w:type="spellEnd"/>
      <w:r w:rsidRPr="00D6090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="00CD4862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Huang</w:t>
      </w:r>
      <w:r w:rsidRPr="00D6090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Pr="00D6090A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*</w:t>
      </w:r>
      <w:bookmarkEnd w:id="0"/>
    </w:p>
    <w:p w14:paraId="42ADC595" w14:textId="365FBC0D" w:rsidR="007A51E4" w:rsidRPr="00D6090A" w:rsidRDefault="007A51E4" w:rsidP="007A51E4">
      <w:pPr>
        <w:widowControl/>
        <w:spacing w:before="240"/>
        <w:jc w:val="left"/>
        <w:rPr>
          <w:rFonts w:ascii="Times New Roman" w:eastAsia="宋体" w:hAnsi="Times New Roman" w:cs="Times New Roman"/>
          <w:kern w:val="0"/>
          <w:sz w:val="24"/>
          <w:lang w:eastAsia="en-US"/>
        </w:rPr>
      </w:pPr>
      <w:r w:rsidRPr="00D6090A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* Correspondence: </w:t>
      </w:r>
      <w:proofErr w:type="spellStart"/>
      <w:r w:rsidR="00CD4862" w:rsidRPr="00CD4862">
        <w:rPr>
          <w:rFonts w:ascii="Times New Roman" w:eastAsia="宋体" w:hAnsi="Times New Roman" w:cs="Times New Roman"/>
          <w:bCs/>
          <w:kern w:val="0"/>
          <w:sz w:val="24"/>
          <w:lang w:eastAsia="en-US"/>
        </w:rPr>
        <w:t>Xingfu</w:t>
      </w:r>
      <w:proofErr w:type="spellEnd"/>
      <w:r w:rsidR="00CD4862" w:rsidRPr="00CD4862">
        <w:rPr>
          <w:rFonts w:ascii="Times New Roman" w:eastAsia="宋体" w:hAnsi="Times New Roman" w:cs="Times New Roman"/>
          <w:bCs/>
          <w:kern w:val="0"/>
          <w:sz w:val="24"/>
          <w:lang w:eastAsia="en-US"/>
        </w:rPr>
        <w:t xml:space="preserve"> Huang</w:t>
      </w:r>
      <w:r w:rsidRPr="00D6090A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</w:t>
      </w:r>
      <w:r w:rsidRPr="00D6090A">
        <w:rPr>
          <w:rFonts w:ascii="Times New Roman" w:eastAsia="宋体" w:hAnsi="Times New Roman" w:cs="Times New Roman" w:hint="eastAsia"/>
          <w:kern w:val="0"/>
          <w:sz w:val="24"/>
        </w:rPr>
        <w:t>(</w:t>
      </w:r>
      <w:r w:rsidR="00CD4862" w:rsidRPr="00CD4862">
        <w:rPr>
          <w:rFonts w:ascii="Times New Roman" w:hAnsi="Times New Roman" w:cs="Times New Roman"/>
          <w:sz w:val="24"/>
          <w:szCs w:val="24"/>
        </w:rPr>
        <w:t>happyhxf@163.com</w:t>
      </w:r>
      <w:r w:rsidRPr="00D6090A">
        <w:rPr>
          <w:rFonts w:ascii="Times New Roman" w:eastAsia="宋体" w:hAnsi="Times New Roman" w:cs="Times New Roman"/>
          <w:kern w:val="0"/>
          <w:sz w:val="24"/>
          <w:lang w:eastAsia="en-US"/>
        </w:rPr>
        <w:t>)</w:t>
      </w:r>
    </w:p>
    <w:p w14:paraId="20989772" w14:textId="18F6BF77" w:rsidR="00075A2A" w:rsidRDefault="007A51E4" w:rsidP="007A51E4">
      <w:pPr>
        <w:widowControl/>
        <w:spacing w:before="240" w:after="240"/>
        <w:ind w:left="567" w:hanging="567"/>
        <w:jc w:val="center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D6090A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upplementary Table 1</w:t>
      </w:r>
    </w:p>
    <w:p w14:paraId="46C7D07C" w14:textId="08EA53AC" w:rsidR="007A51E4" w:rsidRPr="007A51E4" w:rsidRDefault="00075A2A" w:rsidP="007A51E4">
      <w:pPr>
        <w:widowControl/>
        <w:spacing w:before="240" w:after="240"/>
        <w:ind w:left="567" w:hanging="567"/>
        <w:jc w:val="center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075A2A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NPs for the six rheumatic diseases</w:t>
      </w:r>
    </w:p>
    <w:p w14:paraId="5ECA3B39" w14:textId="77777777" w:rsidR="00CD4862" w:rsidRDefault="00CD4862"/>
    <w:p w14:paraId="62F5FB67" w14:textId="77777777" w:rsidR="00CD4862" w:rsidRDefault="00CD4862"/>
    <w:p w14:paraId="3BC0B556" w14:textId="77777777" w:rsidR="00CD4862" w:rsidRDefault="00CD4862"/>
    <w:p w14:paraId="7F360B01" w14:textId="77777777" w:rsidR="00CD4862" w:rsidRDefault="00CD4862"/>
    <w:p w14:paraId="6142E497" w14:textId="77777777" w:rsidR="00CD4862" w:rsidRPr="00FC2573" w:rsidRDefault="00CD4862"/>
    <w:p w14:paraId="1A21D042" w14:textId="77777777" w:rsidR="00CD4862" w:rsidRDefault="00CD4862"/>
    <w:p w14:paraId="77F33DA5" w14:textId="77777777" w:rsidR="00CD4862" w:rsidRDefault="00CD4862"/>
    <w:p w14:paraId="568672B1" w14:textId="77777777" w:rsidR="00CD4862" w:rsidRDefault="00CD4862"/>
    <w:p w14:paraId="0F3D058E" w14:textId="77777777" w:rsidR="00CD4862" w:rsidRDefault="00CD4862"/>
    <w:p w14:paraId="43DB2A1A" w14:textId="77777777" w:rsidR="00CD4862" w:rsidRDefault="00CD4862"/>
    <w:p w14:paraId="5563F8CC" w14:textId="77777777" w:rsidR="00CD4862" w:rsidRDefault="00CD4862"/>
    <w:p w14:paraId="07F60728" w14:textId="22194E5E" w:rsidR="002A345D" w:rsidRPr="002A345D" w:rsidRDefault="002A345D">
      <w:pPr>
        <w:rPr>
          <w:rFonts w:ascii="Times New Roman" w:eastAsia="PingFang SC" w:hAnsi="Times New Roman" w:cs="Times New Roman"/>
          <w:color w:val="000000"/>
          <w:sz w:val="22"/>
        </w:rPr>
      </w:pPr>
      <w:r w:rsidRPr="002A345D">
        <w:rPr>
          <w:rFonts w:ascii="Times New Roman" w:eastAsia="PingFang SC" w:hAnsi="Times New Roman" w:cs="Times New Roman"/>
          <w:color w:val="000000"/>
          <w:sz w:val="22"/>
        </w:rPr>
        <w:lastRenderedPageBreak/>
        <w:t>Characteristics of instrumental variables for Ankylosing spondylitis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8"/>
        <w:gridCol w:w="1478"/>
        <w:gridCol w:w="1478"/>
        <w:gridCol w:w="1478"/>
        <w:gridCol w:w="1478"/>
        <w:gridCol w:w="1478"/>
        <w:gridCol w:w="1478"/>
        <w:gridCol w:w="1478"/>
        <w:gridCol w:w="1478"/>
        <w:gridCol w:w="1479"/>
        <w:gridCol w:w="1479"/>
      </w:tblGrid>
      <w:tr w:rsidR="002A345D" w14:paraId="2CBFEA3A" w14:textId="77777777" w:rsidTr="001A27F6"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0197AA9" w14:textId="77777777" w:rsidR="00471CDD" w:rsidRPr="001A27F6" w:rsidRDefault="00471CDD" w:rsidP="00471CDD">
            <w:pPr>
              <w:jc w:val="center"/>
              <w:rPr>
                <w:color w:val="FF0000"/>
                <w:shd w:val="pct15" w:color="auto" w:fill="FFFFFF"/>
              </w:rPr>
            </w:pP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C837C88" w14:textId="60B5AD98" w:rsidR="00471CDD" w:rsidRPr="00B54372" w:rsidRDefault="00471CDD" w:rsidP="00471CDD">
            <w:pPr>
              <w:jc w:val="center"/>
            </w:pPr>
            <w:r w:rsidRPr="00B54372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SNP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B4D7720" w14:textId="34D17770" w:rsidR="00471CDD" w:rsidRPr="00B54372" w:rsidRDefault="00471CDD" w:rsidP="00471CDD">
            <w:pPr>
              <w:jc w:val="center"/>
            </w:pPr>
            <w:r w:rsidRPr="00B54372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EA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5DFDAEB" w14:textId="62DFC7A5" w:rsidR="00471CDD" w:rsidRPr="00B54372" w:rsidRDefault="00471CDD" w:rsidP="00471CDD">
            <w:pPr>
              <w:jc w:val="center"/>
            </w:pPr>
            <w:r w:rsidRPr="00B54372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OA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7DE5079" w14:textId="3DFAFB7A" w:rsidR="00471CDD" w:rsidRPr="00B54372" w:rsidRDefault="00471CDD" w:rsidP="00471CDD">
            <w:pPr>
              <w:jc w:val="center"/>
            </w:pPr>
            <w:proofErr w:type="spellStart"/>
            <w:r w:rsidRPr="00B54372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Samplesize</w:t>
            </w:r>
            <w:proofErr w:type="spellEnd"/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6C20965" w14:textId="608E5ECB" w:rsidR="00471CDD" w:rsidRPr="00B54372" w:rsidRDefault="00471CDD" w:rsidP="00471CDD">
            <w:pPr>
              <w:jc w:val="center"/>
            </w:pPr>
            <w:r w:rsidRPr="00B54372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EAF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CEF66EC" w14:textId="5356C609" w:rsidR="00471CDD" w:rsidRPr="00B54372" w:rsidRDefault="00471CDD" w:rsidP="00471CDD">
            <w:pPr>
              <w:jc w:val="center"/>
            </w:pPr>
            <w:r w:rsidRPr="00B54372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SE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74C2F8B" w14:textId="7823D32A" w:rsidR="00471CDD" w:rsidRPr="00B54372" w:rsidRDefault="00471CDD" w:rsidP="00471CDD">
            <w:pPr>
              <w:jc w:val="center"/>
            </w:pPr>
            <w:r w:rsidRPr="00B54372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β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0C8D018" w14:textId="1168DE4F" w:rsidR="00471CDD" w:rsidRPr="00B54372" w:rsidRDefault="00471CDD" w:rsidP="00471CDD">
            <w:pPr>
              <w:jc w:val="center"/>
            </w:pPr>
            <w:r w:rsidRPr="00B54372">
              <w:rPr>
                <w:rFonts w:ascii="DengXian" w:eastAsia="DengXian" w:hAnsi="DengXian" w:hint="eastAsia"/>
                <w:b/>
                <w:bCs/>
                <w:i/>
                <w:iCs/>
                <w:color w:val="000000"/>
                <w:sz w:val="22"/>
              </w:rPr>
              <w:t xml:space="preserve">P </w:t>
            </w:r>
            <w:r w:rsidRPr="00B54372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value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2E41870" w14:textId="48A4ABC8" w:rsidR="00471CDD" w:rsidRPr="00B54372" w:rsidRDefault="00471CDD" w:rsidP="00471CDD">
            <w:pPr>
              <w:jc w:val="center"/>
            </w:pPr>
            <w:r w:rsidRPr="00B54372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R²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38A53DC" w14:textId="5048C4EF" w:rsidR="00471CDD" w:rsidRPr="00B54372" w:rsidRDefault="00471CDD" w:rsidP="00471CDD">
            <w:pPr>
              <w:jc w:val="center"/>
            </w:pPr>
            <w:r w:rsidRPr="00B54372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F</w:t>
            </w:r>
          </w:p>
        </w:tc>
      </w:tr>
      <w:tr w:rsidR="002A345D" w:rsidRPr="00471CDD" w14:paraId="597D0EA5" w14:textId="77777777" w:rsidTr="001A27F6"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14:paraId="59897B9A" w14:textId="6041CFFB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14:paraId="0A579632" w14:textId="334D6CC6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rs11209026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14:paraId="5D29A812" w14:textId="3C52C66A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14:paraId="2221A550" w14:textId="4E92AC38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14:paraId="7FCFC1AE" w14:textId="6BE5C6C5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10619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14:paraId="60462552" w14:textId="69075904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0616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14:paraId="7E12B764" w14:textId="59EEEC68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009545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14:paraId="2F127A27" w14:textId="3DF03895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-0.10358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14:paraId="72E5098D" w14:textId="43B78E0F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1.94E-27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57AC48D4" w14:textId="73D1BECC" w:rsidR="00471CDD" w:rsidRPr="001A27F6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27F6">
              <w:rPr>
                <w:rFonts w:ascii="Times New Roman" w:eastAsia="DengXian" w:hAnsi="Times New Roman" w:cs="Times New Roman"/>
                <w:color w:val="000000"/>
                <w:sz w:val="22"/>
              </w:rPr>
              <w:t>0.010969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0772C85B" w14:textId="509180C9" w:rsidR="00471CDD" w:rsidRPr="001A27F6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27F6">
              <w:rPr>
                <w:rFonts w:ascii="Times New Roman" w:eastAsia="DengXian" w:hAnsi="Times New Roman" w:cs="Times New Roman"/>
                <w:color w:val="000000"/>
                <w:sz w:val="22"/>
              </w:rPr>
              <w:t>117.7522</w:t>
            </w:r>
          </w:p>
        </w:tc>
      </w:tr>
      <w:tr w:rsidR="002A345D" w:rsidRPr="00471CDD" w14:paraId="08DFE966" w14:textId="77777777" w:rsidTr="001A27F6">
        <w:tc>
          <w:tcPr>
            <w:tcW w:w="1478" w:type="dxa"/>
            <w:vAlign w:val="center"/>
          </w:tcPr>
          <w:p w14:paraId="2DA7A3A3" w14:textId="79066F6A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78" w:type="dxa"/>
            <w:vAlign w:val="center"/>
          </w:tcPr>
          <w:p w14:paraId="133D79F0" w14:textId="06ED31E5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rs41299637</w:t>
            </w:r>
          </w:p>
        </w:tc>
        <w:tc>
          <w:tcPr>
            <w:tcW w:w="1478" w:type="dxa"/>
            <w:vAlign w:val="center"/>
          </w:tcPr>
          <w:p w14:paraId="387B97DF" w14:textId="549FBF62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478" w:type="dxa"/>
            <w:vAlign w:val="center"/>
          </w:tcPr>
          <w:p w14:paraId="787E1BE0" w14:textId="0F7DFE5A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478" w:type="dxa"/>
            <w:vAlign w:val="center"/>
          </w:tcPr>
          <w:p w14:paraId="190066B9" w14:textId="6F937DD0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10619</w:t>
            </w:r>
          </w:p>
        </w:tc>
        <w:tc>
          <w:tcPr>
            <w:tcW w:w="1478" w:type="dxa"/>
            <w:vAlign w:val="center"/>
          </w:tcPr>
          <w:p w14:paraId="3F7194E8" w14:textId="084E7A78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2734</w:t>
            </w:r>
          </w:p>
        </w:tc>
        <w:tc>
          <w:tcPr>
            <w:tcW w:w="1478" w:type="dxa"/>
            <w:vAlign w:val="center"/>
          </w:tcPr>
          <w:p w14:paraId="036A6FFC" w14:textId="45BD0245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00491</w:t>
            </w:r>
          </w:p>
        </w:tc>
        <w:tc>
          <w:tcPr>
            <w:tcW w:w="1478" w:type="dxa"/>
            <w:vAlign w:val="center"/>
          </w:tcPr>
          <w:p w14:paraId="2556D903" w14:textId="7F0CDF23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-0.03905</w:t>
            </w:r>
          </w:p>
        </w:tc>
        <w:tc>
          <w:tcPr>
            <w:tcW w:w="1478" w:type="dxa"/>
            <w:vAlign w:val="center"/>
          </w:tcPr>
          <w:p w14:paraId="0FCFFFFD" w14:textId="2BD94C42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1.81E-15</w:t>
            </w:r>
          </w:p>
        </w:tc>
        <w:tc>
          <w:tcPr>
            <w:tcW w:w="1479" w:type="dxa"/>
            <w:vAlign w:val="center"/>
          </w:tcPr>
          <w:p w14:paraId="399C53B8" w14:textId="4A4F5445" w:rsidR="00471CDD" w:rsidRPr="001A27F6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27F6">
              <w:rPr>
                <w:rFonts w:ascii="Times New Roman" w:eastAsia="DengXian" w:hAnsi="Times New Roman" w:cs="Times New Roman"/>
                <w:color w:val="000000"/>
                <w:sz w:val="22"/>
              </w:rPr>
              <w:t>0.005922</w:t>
            </w:r>
          </w:p>
        </w:tc>
        <w:tc>
          <w:tcPr>
            <w:tcW w:w="1479" w:type="dxa"/>
            <w:vAlign w:val="center"/>
          </w:tcPr>
          <w:p w14:paraId="3D448645" w14:textId="6060C22B" w:rsidR="00471CDD" w:rsidRPr="001A27F6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27F6">
              <w:rPr>
                <w:rFonts w:ascii="Times New Roman" w:eastAsia="DengXian" w:hAnsi="Times New Roman" w:cs="Times New Roman"/>
                <w:color w:val="000000"/>
                <w:sz w:val="22"/>
              </w:rPr>
              <w:t>63.2467</w:t>
            </w:r>
          </w:p>
        </w:tc>
      </w:tr>
      <w:tr w:rsidR="002A345D" w:rsidRPr="00471CDD" w14:paraId="266CE080" w14:textId="77777777" w:rsidTr="001A27F6">
        <w:tc>
          <w:tcPr>
            <w:tcW w:w="1478" w:type="dxa"/>
            <w:vAlign w:val="center"/>
          </w:tcPr>
          <w:p w14:paraId="1109A9DA" w14:textId="7B05C30F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78" w:type="dxa"/>
            <w:vAlign w:val="center"/>
          </w:tcPr>
          <w:p w14:paraId="3AC5C1B9" w14:textId="271915AE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rs4129267</w:t>
            </w:r>
          </w:p>
        </w:tc>
        <w:tc>
          <w:tcPr>
            <w:tcW w:w="1478" w:type="dxa"/>
            <w:vAlign w:val="center"/>
          </w:tcPr>
          <w:p w14:paraId="4FA5B285" w14:textId="08617806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478" w:type="dxa"/>
            <w:vAlign w:val="center"/>
          </w:tcPr>
          <w:p w14:paraId="22BE69C4" w14:textId="1E46406B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478" w:type="dxa"/>
            <w:vAlign w:val="center"/>
          </w:tcPr>
          <w:p w14:paraId="7DEC48AF" w14:textId="0822123B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10619</w:t>
            </w:r>
          </w:p>
        </w:tc>
        <w:tc>
          <w:tcPr>
            <w:tcW w:w="1478" w:type="dxa"/>
            <w:vAlign w:val="center"/>
          </w:tcPr>
          <w:p w14:paraId="6CAD6286" w14:textId="1E220E3E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3598</w:t>
            </w:r>
          </w:p>
        </w:tc>
        <w:tc>
          <w:tcPr>
            <w:tcW w:w="1478" w:type="dxa"/>
            <w:vAlign w:val="center"/>
          </w:tcPr>
          <w:p w14:paraId="52A99FBF" w14:textId="1B892BD4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004226</w:t>
            </w:r>
          </w:p>
        </w:tc>
        <w:tc>
          <w:tcPr>
            <w:tcW w:w="1478" w:type="dxa"/>
            <w:vAlign w:val="center"/>
          </w:tcPr>
          <w:p w14:paraId="50623FF9" w14:textId="78632C8B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-0.03077</w:t>
            </w:r>
          </w:p>
        </w:tc>
        <w:tc>
          <w:tcPr>
            <w:tcW w:w="1478" w:type="dxa"/>
            <w:vAlign w:val="center"/>
          </w:tcPr>
          <w:p w14:paraId="643D0846" w14:textId="0FB0CA1C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3.32E-13</w:t>
            </w:r>
          </w:p>
        </w:tc>
        <w:tc>
          <w:tcPr>
            <w:tcW w:w="1479" w:type="dxa"/>
            <w:vAlign w:val="center"/>
          </w:tcPr>
          <w:p w14:paraId="147356F3" w14:textId="0C464029" w:rsidR="00471CDD" w:rsidRPr="001A27F6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27F6">
              <w:rPr>
                <w:rFonts w:ascii="Times New Roman" w:eastAsia="DengXian" w:hAnsi="Times New Roman" w:cs="Times New Roman"/>
                <w:color w:val="000000"/>
                <w:sz w:val="22"/>
              </w:rPr>
              <w:t>0.004967</w:t>
            </w:r>
          </w:p>
        </w:tc>
        <w:tc>
          <w:tcPr>
            <w:tcW w:w="1479" w:type="dxa"/>
            <w:vAlign w:val="center"/>
          </w:tcPr>
          <w:p w14:paraId="27DB62E0" w14:textId="7E1809E8" w:rsidR="00471CDD" w:rsidRPr="001A27F6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27F6">
              <w:rPr>
                <w:rFonts w:ascii="Times New Roman" w:eastAsia="DengXian" w:hAnsi="Times New Roman" w:cs="Times New Roman"/>
                <w:color w:val="000000"/>
                <w:sz w:val="22"/>
              </w:rPr>
              <w:t>52.99826</w:t>
            </w:r>
          </w:p>
        </w:tc>
      </w:tr>
      <w:tr w:rsidR="002A345D" w:rsidRPr="00471CDD" w14:paraId="687704FB" w14:textId="77777777" w:rsidTr="001A27F6">
        <w:tc>
          <w:tcPr>
            <w:tcW w:w="1478" w:type="dxa"/>
            <w:vAlign w:val="center"/>
          </w:tcPr>
          <w:p w14:paraId="39ED6006" w14:textId="7B40FF24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78" w:type="dxa"/>
            <w:vAlign w:val="center"/>
          </w:tcPr>
          <w:p w14:paraId="628991A1" w14:textId="0788FDA5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rs1801274</w:t>
            </w:r>
          </w:p>
        </w:tc>
        <w:tc>
          <w:tcPr>
            <w:tcW w:w="1478" w:type="dxa"/>
            <w:vAlign w:val="center"/>
          </w:tcPr>
          <w:p w14:paraId="52A4CA51" w14:textId="2D775645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478" w:type="dxa"/>
            <w:vAlign w:val="center"/>
          </w:tcPr>
          <w:p w14:paraId="16F276CC" w14:textId="563558CD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478" w:type="dxa"/>
            <w:vAlign w:val="center"/>
          </w:tcPr>
          <w:p w14:paraId="6EC41CC4" w14:textId="579C921A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10619</w:t>
            </w:r>
          </w:p>
        </w:tc>
        <w:tc>
          <w:tcPr>
            <w:tcW w:w="1478" w:type="dxa"/>
            <w:vAlign w:val="center"/>
          </w:tcPr>
          <w:p w14:paraId="74906EEE" w14:textId="2C9DE349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5109</w:t>
            </w:r>
          </w:p>
        </w:tc>
        <w:tc>
          <w:tcPr>
            <w:tcW w:w="1478" w:type="dxa"/>
            <w:vAlign w:val="center"/>
          </w:tcPr>
          <w:p w14:paraId="63FC97AC" w14:textId="40253A51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004177</w:t>
            </w:r>
          </w:p>
        </w:tc>
        <w:tc>
          <w:tcPr>
            <w:tcW w:w="1478" w:type="dxa"/>
            <w:vAlign w:val="center"/>
          </w:tcPr>
          <w:p w14:paraId="6C537B05" w14:textId="6F3B043F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025318</w:t>
            </w:r>
          </w:p>
        </w:tc>
        <w:tc>
          <w:tcPr>
            <w:tcW w:w="1478" w:type="dxa"/>
            <w:vAlign w:val="center"/>
          </w:tcPr>
          <w:p w14:paraId="59A37157" w14:textId="461EE863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1.35E-09</w:t>
            </w:r>
          </w:p>
        </w:tc>
        <w:tc>
          <w:tcPr>
            <w:tcW w:w="1479" w:type="dxa"/>
            <w:vAlign w:val="center"/>
          </w:tcPr>
          <w:p w14:paraId="6E40007A" w14:textId="2AC5EF6A" w:rsidR="00471CDD" w:rsidRPr="001A27F6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27F6">
              <w:rPr>
                <w:rFonts w:ascii="Times New Roman" w:eastAsia="DengXian" w:hAnsi="Times New Roman" w:cs="Times New Roman"/>
                <w:color w:val="000000"/>
                <w:sz w:val="22"/>
              </w:rPr>
              <w:t>0.003448</w:t>
            </w:r>
          </w:p>
        </w:tc>
        <w:tc>
          <w:tcPr>
            <w:tcW w:w="1479" w:type="dxa"/>
            <w:vAlign w:val="center"/>
          </w:tcPr>
          <w:p w14:paraId="285F3B69" w14:textId="067E79FF" w:rsidR="00471CDD" w:rsidRPr="001A27F6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27F6">
              <w:rPr>
                <w:rFonts w:ascii="Times New Roman" w:eastAsia="DengXian" w:hAnsi="Times New Roman" w:cs="Times New Roman"/>
                <w:color w:val="000000"/>
                <w:sz w:val="22"/>
              </w:rPr>
              <w:t>36.734</w:t>
            </w:r>
          </w:p>
        </w:tc>
      </w:tr>
      <w:tr w:rsidR="002A345D" w:rsidRPr="00471CDD" w14:paraId="0605EAF5" w14:textId="77777777" w:rsidTr="001A27F6">
        <w:tc>
          <w:tcPr>
            <w:tcW w:w="1478" w:type="dxa"/>
            <w:vAlign w:val="center"/>
          </w:tcPr>
          <w:p w14:paraId="39070938" w14:textId="3D1ADFDD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78" w:type="dxa"/>
            <w:vAlign w:val="center"/>
          </w:tcPr>
          <w:p w14:paraId="5DF982BB" w14:textId="4B0AEBEA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rs6600247</w:t>
            </w:r>
          </w:p>
        </w:tc>
        <w:tc>
          <w:tcPr>
            <w:tcW w:w="1478" w:type="dxa"/>
            <w:vAlign w:val="center"/>
          </w:tcPr>
          <w:p w14:paraId="48193486" w14:textId="7D09468C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478" w:type="dxa"/>
            <w:vAlign w:val="center"/>
          </w:tcPr>
          <w:p w14:paraId="0A00C470" w14:textId="67E46131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478" w:type="dxa"/>
            <w:vAlign w:val="center"/>
          </w:tcPr>
          <w:p w14:paraId="5A7CA24D" w14:textId="3F718A10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10619</w:t>
            </w:r>
          </w:p>
        </w:tc>
        <w:tc>
          <w:tcPr>
            <w:tcW w:w="1478" w:type="dxa"/>
            <w:vAlign w:val="center"/>
          </w:tcPr>
          <w:p w14:paraId="7A6B44DA" w14:textId="01CA6BEC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5457</w:t>
            </w:r>
          </w:p>
        </w:tc>
        <w:tc>
          <w:tcPr>
            <w:tcW w:w="1478" w:type="dxa"/>
            <w:vAlign w:val="center"/>
          </w:tcPr>
          <w:p w14:paraId="003D5A15" w14:textId="4D9AE39F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004151</w:t>
            </w:r>
          </w:p>
        </w:tc>
        <w:tc>
          <w:tcPr>
            <w:tcW w:w="1478" w:type="dxa"/>
            <w:vAlign w:val="center"/>
          </w:tcPr>
          <w:p w14:paraId="4CB586E9" w14:textId="4A1B2F05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032833</w:t>
            </w:r>
          </w:p>
        </w:tc>
        <w:tc>
          <w:tcPr>
            <w:tcW w:w="1478" w:type="dxa"/>
            <w:vAlign w:val="center"/>
          </w:tcPr>
          <w:p w14:paraId="6B0563B9" w14:textId="0FE79EA6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2.58E-15</w:t>
            </w:r>
          </w:p>
        </w:tc>
        <w:tc>
          <w:tcPr>
            <w:tcW w:w="1479" w:type="dxa"/>
            <w:vAlign w:val="center"/>
          </w:tcPr>
          <w:p w14:paraId="48CF9895" w14:textId="43BDF2E3" w:rsidR="00471CDD" w:rsidRPr="001A27F6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27F6">
              <w:rPr>
                <w:rFonts w:ascii="Times New Roman" w:eastAsia="DengXian" w:hAnsi="Times New Roman" w:cs="Times New Roman"/>
                <w:color w:val="000000"/>
                <w:sz w:val="22"/>
              </w:rPr>
              <w:t>0.005857</w:t>
            </w:r>
          </w:p>
        </w:tc>
        <w:tc>
          <w:tcPr>
            <w:tcW w:w="1479" w:type="dxa"/>
            <w:vAlign w:val="center"/>
          </w:tcPr>
          <w:p w14:paraId="5F1D6704" w14:textId="691BCB39" w:rsidR="00471CDD" w:rsidRPr="001A27F6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27F6">
              <w:rPr>
                <w:rFonts w:ascii="Times New Roman" w:eastAsia="DengXian" w:hAnsi="Times New Roman" w:cs="Times New Roman"/>
                <w:color w:val="000000"/>
                <w:sz w:val="22"/>
              </w:rPr>
              <w:t>62.55532</w:t>
            </w:r>
          </w:p>
        </w:tc>
      </w:tr>
      <w:tr w:rsidR="002A345D" w:rsidRPr="00471CDD" w14:paraId="37766B5B" w14:textId="77777777" w:rsidTr="001A27F6">
        <w:tc>
          <w:tcPr>
            <w:tcW w:w="1478" w:type="dxa"/>
            <w:vAlign w:val="center"/>
          </w:tcPr>
          <w:p w14:paraId="2C137F10" w14:textId="6A5044F6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478" w:type="dxa"/>
            <w:vAlign w:val="center"/>
          </w:tcPr>
          <w:p w14:paraId="02FE5C49" w14:textId="247289DB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rs4672505</w:t>
            </w:r>
          </w:p>
        </w:tc>
        <w:tc>
          <w:tcPr>
            <w:tcW w:w="1478" w:type="dxa"/>
            <w:vAlign w:val="center"/>
          </w:tcPr>
          <w:p w14:paraId="73271D54" w14:textId="591F4D08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478" w:type="dxa"/>
            <w:vAlign w:val="center"/>
          </w:tcPr>
          <w:p w14:paraId="3E9D244B" w14:textId="20DB07C5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478" w:type="dxa"/>
            <w:vAlign w:val="center"/>
          </w:tcPr>
          <w:p w14:paraId="2D86168E" w14:textId="0DC5DE92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10619</w:t>
            </w:r>
          </w:p>
        </w:tc>
        <w:tc>
          <w:tcPr>
            <w:tcW w:w="1478" w:type="dxa"/>
            <w:vAlign w:val="center"/>
          </w:tcPr>
          <w:p w14:paraId="0C1C201A" w14:textId="7AF83DE2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6252</w:t>
            </w:r>
          </w:p>
        </w:tc>
        <w:tc>
          <w:tcPr>
            <w:tcW w:w="1478" w:type="dxa"/>
            <w:vAlign w:val="center"/>
          </w:tcPr>
          <w:p w14:paraId="2E08491B" w14:textId="206B05CF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004151</w:t>
            </w:r>
          </w:p>
        </w:tc>
        <w:tc>
          <w:tcPr>
            <w:tcW w:w="1478" w:type="dxa"/>
            <w:vAlign w:val="center"/>
          </w:tcPr>
          <w:p w14:paraId="0EE96B7A" w14:textId="44CA8FAB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-0.05978</w:t>
            </w:r>
          </w:p>
        </w:tc>
        <w:tc>
          <w:tcPr>
            <w:tcW w:w="1478" w:type="dxa"/>
            <w:vAlign w:val="center"/>
          </w:tcPr>
          <w:p w14:paraId="2BCCD28E" w14:textId="29F6792D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5.14E-47</w:t>
            </w:r>
          </w:p>
        </w:tc>
        <w:tc>
          <w:tcPr>
            <w:tcW w:w="1479" w:type="dxa"/>
            <w:vAlign w:val="center"/>
          </w:tcPr>
          <w:p w14:paraId="6BB66401" w14:textId="6F9375F5" w:rsidR="00471CDD" w:rsidRPr="001A27F6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27F6">
              <w:rPr>
                <w:rFonts w:ascii="Times New Roman" w:eastAsia="DengXian" w:hAnsi="Times New Roman" w:cs="Times New Roman"/>
                <w:color w:val="000000"/>
                <w:sz w:val="22"/>
              </w:rPr>
              <w:t>0.019155</w:t>
            </w:r>
          </w:p>
        </w:tc>
        <w:tc>
          <w:tcPr>
            <w:tcW w:w="1479" w:type="dxa"/>
            <w:vAlign w:val="center"/>
          </w:tcPr>
          <w:p w14:paraId="4F277312" w14:textId="07212434" w:rsidR="00471CDD" w:rsidRPr="001A27F6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27F6">
              <w:rPr>
                <w:rFonts w:ascii="Times New Roman" w:eastAsia="DengXian" w:hAnsi="Times New Roman" w:cs="Times New Roman"/>
                <w:color w:val="000000"/>
                <w:sz w:val="22"/>
              </w:rPr>
              <w:t>207.3354</w:t>
            </w:r>
          </w:p>
        </w:tc>
      </w:tr>
      <w:tr w:rsidR="002A345D" w:rsidRPr="00471CDD" w14:paraId="48D83F00" w14:textId="77777777" w:rsidTr="001A27F6">
        <w:tc>
          <w:tcPr>
            <w:tcW w:w="1478" w:type="dxa"/>
            <w:vAlign w:val="center"/>
          </w:tcPr>
          <w:p w14:paraId="55015886" w14:textId="1D769D75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478" w:type="dxa"/>
            <w:vAlign w:val="center"/>
          </w:tcPr>
          <w:p w14:paraId="2FADFE0C" w14:textId="6A835EAE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rs4676410</w:t>
            </w:r>
          </w:p>
        </w:tc>
        <w:tc>
          <w:tcPr>
            <w:tcW w:w="1478" w:type="dxa"/>
            <w:vAlign w:val="center"/>
          </w:tcPr>
          <w:p w14:paraId="40F7E561" w14:textId="4CD4167F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478" w:type="dxa"/>
            <w:vAlign w:val="center"/>
          </w:tcPr>
          <w:p w14:paraId="01279DF9" w14:textId="7F6FE571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478" w:type="dxa"/>
            <w:vAlign w:val="center"/>
          </w:tcPr>
          <w:p w14:paraId="67E403DD" w14:textId="02C2220E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10619</w:t>
            </w:r>
          </w:p>
        </w:tc>
        <w:tc>
          <w:tcPr>
            <w:tcW w:w="1478" w:type="dxa"/>
            <w:vAlign w:val="center"/>
          </w:tcPr>
          <w:p w14:paraId="31752E26" w14:textId="6CA12C41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1988</w:t>
            </w:r>
          </w:p>
        </w:tc>
        <w:tc>
          <w:tcPr>
            <w:tcW w:w="1478" w:type="dxa"/>
            <w:vAlign w:val="center"/>
          </w:tcPr>
          <w:p w14:paraId="77782638" w14:textId="7E2BAA28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004902</w:t>
            </w:r>
          </w:p>
        </w:tc>
        <w:tc>
          <w:tcPr>
            <w:tcW w:w="1478" w:type="dxa"/>
            <w:vAlign w:val="center"/>
          </w:tcPr>
          <w:p w14:paraId="575F17F2" w14:textId="6C2BAA8D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028101</w:t>
            </w:r>
          </w:p>
        </w:tc>
        <w:tc>
          <w:tcPr>
            <w:tcW w:w="1478" w:type="dxa"/>
            <w:vAlign w:val="center"/>
          </w:tcPr>
          <w:p w14:paraId="76268470" w14:textId="623AE453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9.9E-09</w:t>
            </w:r>
          </w:p>
        </w:tc>
        <w:tc>
          <w:tcPr>
            <w:tcW w:w="1479" w:type="dxa"/>
            <w:vAlign w:val="center"/>
          </w:tcPr>
          <w:p w14:paraId="3EB3C19C" w14:textId="08561CCC" w:rsidR="00471CDD" w:rsidRPr="001A27F6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27F6">
              <w:rPr>
                <w:rFonts w:ascii="Times New Roman" w:eastAsia="DengXian" w:hAnsi="Times New Roman" w:cs="Times New Roman"/>
                <w:color w:val="000000"/>
                <w:sz w:val="22"/>
              </w:rPr>
              <w:t>0.003085</w:t>
            </w:r>
          </w:p>
        </w:tc>
        <w:tc>
          <w:tcPr>
            <w:tcW w:w="1479" w:type="dxa"/>
            <w:vAlign w:val="center"/>
          </w:tcPr>
          <w:p w14:paraId="1117605B" w14:textId="6A9B6D03" w:rsidR="00471CDD" w:rsidRPr="001A27F6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27F6">
              <w:rPr>
                <w:rFonts w:ascii="Times New Roman" w:eastAsia="DengXian" w:hAnsi="Times New Roman" w:cs="Times New Roman"/>
                <w:color w:val="000000"/>
                <w:sz w:val="22"/>
              </w:rPr>
              <w:t>32.85496</w:t>
            </w:r>
          </w:p>
        </w:tc>
      </w:tr>
      <w:tr w:rsidR="002A345D" w:rsidRPr="00471CDD" w14:paraId="27954DD2" w14:textId="77777777" w:rsidTr="001A27F6">
        <w:tc>
          <w:tcPr>
            <w:tcW w:w="1478" w:type="dxa"/>
            <w:vAlign w:val="center"/>
          </w:tcPr>
          <w:p w14:paraId="2AF5C8D4" w14:textId="67B2010D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478" w:type="dxa"/>
            <w:vAlign w:val="center"/>
          </w:tcPr>
          <w:p w14:paraId="32264116" w14:textId="32DF3E51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rs12615545</w:t>
            </w:r>
          </w:p>
        </w:tc>
        <w:tc>
          <w:tcPr>
            <w:tcW w:w="1478" w:type="dxa"/>
            <w:vAlign w:val="center"/>
          </w:tcPr>
          <w:p w14:paraId="009BBB31" w14:textId="39668729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478" w:type="dxa"/>
            <w:vAlign w:val="center"/>
          </w:tcPr>
          <w:p w14:paraId="7169043D" w14:textId="2D5C12A7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478" w:type="dxa"/>
            <w:vAlign w:val="center"/>
          </w:tcPr>
          <w:p w14:paraId="64D49644" w14:textId="40445394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10619</w:t>
            </w:r>
          </w:p>
        </w:tc>
        <w:tc>
          <w:tcPr>
            <w:tcW w:w="1478" w:type="dxa"/>
            <w:vAlign w:val="center"/>
          </w:tcPr>
          <w:p w14:paraId="4A95888B" w14:textId="1847367A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4414</w:t>
            </w:r>
          </w:p>
        </w:tc>
        <w:tc>
          <w:tcPr>
            <w:tcW w:w="1478" w:type="dxa"/>
            <w:vAlign w:val="center"/>
          </w:tcPr>
          <w:p w14:paraId="65A40E2A" w14:textId="7F019466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004173</w:t>
            </w:r>
          </w:p>
        </w:tc>
        <w:tc>
          <w:tcPr>
            <w:tcW w:w="1478" w:type="dxa"/>
            <w:vAlign w:val="center"/>
          </w:tcPr>
          <w:p w14:paraId="61C06102" w14:textId="7AA70217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025473</w:t>
            </w:r>
          </w:p>
        </w:tc>
        <w:tc>
          <w:tcPr>
            <w:tcW w:w="1478" w:type="dxa"/>
            <w:vAlign w:val="center"/>
          </w:tcPr>
          <w:p w14:paraId="2C567E51" w14:textId="740821EA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1.03E-09</w:t>
            </w:r>
          </w:p>
        </w:tc>
        <w:tc>
          <w:tcPr>
            <w:tcW w:w="1479" w:type="dxa"/>
            <w:vAlign w:val="center"/>
          </w:tcPr>
          <w:p w14:paraId="0D38B52F" w14:textId="770A0E0F" w:rsidR="00471CDD" w:rsidRPr="001A27F6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27F6">
              <w:rPr>
                <w:rFonts w:ascii="Times New Roman" w:eastAsia="DengXian" w:hAnsi="Times New Roman" w:cs="Times New Roman"/>
                <w:color w:val="000000"/>
                <w:sz w:val="22"/>
              </w:rPr>
              <w:t>0.003497</w:t>
            </w:r>
          </w:p>
        </w:tc>
        <w:tc>
          <w:tcPr>
            <w:tcW w:w="1479" w:type="dxa"/>
            <w:vAlign w:val="center"/>
          </w:tcPr>
          <w:p w14:paraId="538B71B0" w14:textId="57CA3F9F" w:rsidR="00471CDD" w:rsidRPr="001A27F6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27F6">
              <w:rPr>
                <w:rFonts w:ascii="Times New Roman" w:eastAsia="DengXian" w:hAnsi="Times New Roman" w:cs="Times New Roman"/>
                <w:color w:val="000000"/>
                <w:sz w:val="22"/>
              </w:rPr>
              <w:t>37.25898</w:t>
            </w:r>
          </w:p>
        </w:tc>
      </w:tr>
      <w:tr w:rsidR="002A345D" w:rsidRPr="00471CDD" w14:paraId="108B7EB1" w14:textId="77777777" w:rsidTr="001A27F6">
        <w:tc>
          <w:tcPr>
            <w:tcW w:w="1478" w:type="dxa"/>
            <w:vAlign w:val="center"/>
          </w:tcPr>
          <w:p w14:paraId="25D745CF" w14:textId="04F79F71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478" w:type="dxa"/>
            <w:vAlign w:val="center"/>
          </w:tcPr>
          <w:p w14:paraId="4E9DEBD7" w14:textId="2AAC5C03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rs27529</w:t>
            </w:r>
          </w:p>
        </w:tc>
        <w:tc>
          <w:tcPr>
            <w:tcW w:w="1478" w:type="dxa"/>
            <w:vAlign w:val="center"/>
          </w:tcPr>
          <w:p w14:paraId="1B6D888D" w14:textId="3152AE24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478" w:type="dxa"/>
            <w:vAlign w:val="center"/>
          </w:tcPr>
          <w:p w14:paraId="541C3CD9" w14:textId="4BEF66C1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478" w:type="dxa"/>
            <w:vAlign w:val="center"/>
          </w:tcPr>
          <w:p w14:paraId="5A573070" w14:textId="3A45E57C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10619</w:t>
            </w:r>
          </w:p>
        </w:tc>
        <w:tc>
          <w:tcPr>
            <w:tcW w:w="1478" w:type="dxa"/>
            <w:vAlign w:val="center"/>
          </w:tcPr>
          <w:p w14:paraId="5DEA3032" w14:textId="2681AB0D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6501</w:t>
            </w:r>
          </w:p>
        </w:tc>
        <w:tc>
          <w:tcPr>
            <w:tcW w:w="1478" w:type="dxa"/>
            <w:vAlign w:val="center"/>
          </w:tcPr>
          <w:p w14:paraId="7C47E380" w14:textId="578BE5DE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004299</w:t>
            </w:r>
          </w:p>
        </w:tc>
        <w:tc>
          <w:tcPr>
            <w:tcW w:w="1478" w:type="dxa"/>
            <w:vAlign w:val="center"/>
          </w:tcPr>
          <w:p w14:paraId="6CEF9092" w14:textId="2CFE4ED1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-0.06204</w:t>
            </w:r>
          </w:p>
        </w:tc>
        <w:tc>
          <w:tcPr>
            <w:tcW w:w="1478" w:type="dxa"/>
            <w:vAlign w:val="center"/>
          </w:tcPr>
          <w:p w14:paraId="3D8A209C" w14:textId="3322613F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3.28E-47</w:t>
            </w:r>
          </w:p>
        </w:tc>
        <w:tc>
          <w:tcPr>
            <w:tcW w:w="1479" w:type="dxa"/>
            <w:vAlign w:val="center"/>
          </w:tcPr>
          <w:p w14:paraId="7711C5FA" w14:textId="48F98601" w:rsidR="00471CDD" w:rsidRPr="001A27F6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27F6">
              <w:rPr>
                <w:rFonts w:ascii="Times New Roman" w:eastAsia="DengXian" w:hAnsi="Times New Roman" w:cs="Times New Roman"/>
                <w:color w:val="000000"/>
                <w:sz w:val="22"/>
              </w:rPr>
              <w:t>0.019236</w:t>
            </w:r>
          </w:p>
        </w:tc>
        <w:tc>
          <w:tcPr>
            <w:tcW w:w="1479" w:type="dxa"/>
            <w:vAlign w:val="center"/>
          </w:tcPr>
          <w:p w14:paraId="7FE508B2" w14:textId="27969F38" w:rsidR="00471CDD" w:rsidRPr="001A27F6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27F6">
              <w:rPr>
                <w:rFonts w:ascii="Times New Roman" w:eastAsia="DengXian" w:hAnsi="Times New Roman" w:cs="Times New Roman"/>
                <w:color w:val="000000"/>
                <w:sz w:val="22"/>
              </w:rPr>
              <w:t>208.231</w:t>
            </w:r>
          </w:p>
        </w:tc>
      </w:tr>
      <w:tr w:rsidR="002A345D" w:rsidRPr="00471CDD" w14:paraId="00440048" w14:textId="77777777" w:rsidTr="001A27F6">
        <w:tc>
          <w:tcPr>
            <w:tcW w:w="1478" w:type="dxa"/>
            <w:vAlign w:val="center"/>
          </w:tcPr>
          <w:p w14:paraId="528800AD" w14:textId="5866EC6D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478" w:type="dxa"/>
            <w:vAlign w:val="center"/>
          </w:tcPr>
          <w:p w14:paraId="468EC56A" w14:textId="7F88FD91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rs6556416</w:t>
            </w:r>
          </w:p>
        </w:tc>
        <w:tc>
          <w:tcPr>
            <w:tcW w:w="1478" w:type="dxa"/>
            <w:vAlign w:val="center"/>
          </w:tcPr>
          <w:p w14:paraId="6E3841CE" w14:textId="45749A10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478" w:type="dxa"/>
            <w:vAlign w:val="center"/>
          </w:tcPr>
          <w:p w14:paraId="7F4174EB" w14:textId="2547315B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478" w:type="dxa"/>
            <w:vAlign w:val="center"/>
          </w:tcPr>
          <w:p w14:paraId="0D2F4998" w14:textId="373D25DC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10619</w:t>
            </w:r>
          </w:p>
        </w:tc>
        <w:tc>
          <w:tcPr>
            <w:tcW w:w="1478" w:type="dxa"/>
            <w:vAlign w:val="center"/>
          </w:tcPr>
          <w:p w14:paraId="6A27072F" w14:textId="3FE22C6F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6958</w:t>
            </w:r>
          </w:p>
        </w:tc>
        <w:tc>
          <w:tcPr>
            <w:tcW w:w="1478" w:type="dxa"/>
            <w:vAlign w:val="center"/>
          </w:tcPr>
          <w:p w14:paraId="764B9466" w14:textId="62CF6B0D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0046</w:t>
            </w:r>
          </w:p>
        </w:tc>
        <w:tc>
          <w:tcPr>
            <w:tcW w:w="1478" w:type="dxa"/>
            <w:vAlign w:val="center"/>
          </w:tcPr>
          <w:p w14:paraId="4C8916B3" w14:textId="4A4AAB90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025215</w:t>
            </w:r>
          </w:p>
        </w:tc>
        <w:tc>
          <w:tcPr>
            <w:tcW w:w="1478" w:type="dxa"/>
            <w:vAlign w:val="center"/>
          </w:tcPr>
          <w:p w14:paraId="42389E6E" w14:textId="2DA484FC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4.22E-08</w:t>
            </w:r>
          </w:p>
        </w:tc>
        <w:tc>
          <w:tcPr>
            <w:tcW w:w="1479" w:type="dxa"/>
            <w:vAlign w:val="center"/>
          </w:tcPr>
          <w:p w14:paraId="1122ADCB" w14:textId="1B8E90F0" w:rsidR="00471CDD" w:rsidRPr="001A27F6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27F6">
              <w:rPr>
                <w:rFonts w:ascii="Times New Roman" w:eastAsia="DengXian" w:hAnsi="Times New Roman" w:cs="Times New Roman"/>
                <w:color w:val="000000"/>
                <w:sz w:val="22"/>
              </w:rPr>
              <w:t>0.002821</w:t>
            </w:r>
          </w:p>
        </w:tc>
        <w:tc>
          <w:tcPr>
            <w:tcW w:w="1479" w:type="dxa"/>
            <w:vAlign w:val="center"/>
          </w:tcPr>
          <w:p w14:paraId="7A71F153" w14:textId="475B156A" w:rsidR="00471CDD" w:rsidRPr="001A27F6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27F6">
              <w:rPr>
                <w:rFonts w:ascii="Times New Roman" w:eastAsia="DengXian" w:hAnsi="Times New Roman" w:cs="Times New Roman"/>
                <w:color w:val="000000"/>
                <w:sz w:val="22"/>
              </w:rPr>
              <w:t>30.03929</w:t>
            </w:r>
          </w:p>
        </w:tc>
      </w:tr>
      <w:tr w:rsidR="002A345D" w:rsidRPr="00471CDD" w14:paraId="6F2BC289" w14:textId="77777777" w:rsidTr="001A27F6">
        <w:tc>
          <w:tcPr>
            <w:tcW w:w="1478" w:type="dxa"/>
            <w:vAlign w:val="center"/>
          </w:tcPr>
          <w:p w14:paraId="4BCB78B0" w14:textId="0C514F44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478" w:type="dxa"/>
            <w:vAlign w:val="center"/>
          </w:tcPr>
          <w:p w14:paraId="57E1CA0F" w14:textId="265A8952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rs1041926</w:t>
            </w:r>
          </w:p>
        </w:tc>
        <w:tc>
          <w:tcPr>
            <w:tcW w:w="1478" w:type="dxa"/>
            <w:vAlign w:val="center"/>
          </w:tcPr>
          <w:p w14:paraId="0C118CAD" w14:textId="7A52C94E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478" w:type="dxa"/>
            <w:vAlign w:val="center"/>
          </w:tcPr>
          <w:p w14:paraId="184E798E" w14:textId="5501B038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478" w:type="dxa"/>
            <w:vAlign w:val="center"/>
          </w:tcPr>
          <w:p w14:paraId="1599F29D" w14:textId="3CD229FD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10619</w:t>
            </w:r>
          </w:p>
        </w:tc>
        <w:tc>
          <w:tcPr>
            <w:tcW w:w="1478" w:type="dxa"/>
            <w:vAlign w:val="center"/>
          </w:tcPr>
          <w:p w14:paraId="4DFD2316" w14:textId="65A199FD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9851</w:t>
            </w:r>
          </w:p>
        </w:tc>
        <w:tc>
          <w:tcPr>
            <w:tcW w:w="1478" w:type="dxa"/>
            <w:vAlign w:val="center"/>
          </w:tcPr>
          <w:p w14:paraId="0337E9B9" w14:textId="039D58E7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011692</w:t>
            </w:r>
          </w:p>
        </w:tc>
        <w:tc>
          <w:tcPr>
            <w:tcW w:w="1478" w:type="dxa"/>
            <w:vAlign w:val="center"/>
          </w:tcPr>
          <w:p w14:paraId="130E12CF" w14:textId="46684F2A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-0.07483</w:t>
            </w:r>
          </w:p>
        </w:tc>
        <w:tc>
          <w:tcPr>
            <w:tcW w:w="1478" w:type="dxa"/>
            <w:vAlign w:val="center"/>
          </w:tcPr>
          <w:p w14:paraId="1DF45650" w14:textId="2AB1CF68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1.55E-10</w:t>
            </w:r>
          </w:p>
        </w:tc>
        <w:tc>
          <w:tcPr>
            <w:tcW w:w="1479" w:type="dxa"/>
            <w:vAlign w:val="center"/>
          </w:tcPr>
          <w:p w14:paraId="419FEDA4" w14:textId="026E97C2" w:rsidR="00471CDD" w:rsidRPr="001A27F6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27F6">
              <w:rPr>
                <w:rFonts w:ascii="Times New Roman" w:eastAsia="DengXian" w:hAnsi="Times New Roman" w:cs="Times New Roman"/>
                <w:color w:val="000000"/>
                <w:sz w:val="22"/>
              </w:rPr>
              <w:t>0.003843</w:t>
            </w:r>
          </w:p>
        </w:tc>
        <w:tc>
          <w:tcPr>
            <w:tcW w:w="1479" w:type="dxa"/>
            <w:vAlign w:val="center"/>
          </w:tcPr>
          <w:p w14:paraId="2F6C775C" w14:textId="67C0B22F" w:rsidR="00471CDD" w:rsidRPr="001A27F6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27F6">
              <w:rPr>
                <w:rFonts w:ascii="Times New Roman" w:eastAsia="DengXian" w:hAnsi="Times New Roman" w:cs="Times New Roman"/>
                <w:color w:val="000000"/>
                <w:sz w:val="22"/>
              </w:rPr>
              <w:t>40.95401</w:t>
            </w:r>
          </w:p>
        </w:tc>
      </w:tr>
      <w:tr w:rsidR="002A345D" w:rsidRPr="00471CDD" w14:paraId="3DE8C89A" w14:textId="77777777" w:rsidTr="001A27F6">
        <w:tc>
          <w:tcPr>
            <w:tcW w:w="1478" w:type="dxa"/>
            <w:vAlign w:val="center"/>
          </w:tcPr>
          <w:p w14:paraId="7CD2F1DC" w14:textId="6680A491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478" w:type="dxa"/>
            <w:vAlign w:val="center"/>
          </w:tcPr>
          <w:p w14:paraId="43957AEF" w14:textId="70364A4E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rs2596501</w:t>
            </w:r>
          </w:p>
        </w:tc>
        <w:tc>
          <w:tcPr>
            <w:tcW w:w="1478" w:type="dxa"/>
            <w:vAlign w:val="center"/>
          </w:tcPr>
          <w:p w14:paraId="5899FFF5" w14:textId="6DCD874C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478" w:type="dxa"/>
            <w:vAlign w:val="center"/>
          </w:tcPr>
          <w:p w14:paraId="26FD51BE" w14:textId="00CC5D48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478" w:type="dxa"/>
            <w:vAlign w:val="center"/>
          </w:tcPr>
          <w:p w14:paraId="5F35A38A" w14:textId="3B235192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10619</w:t>
            </w:r>
          </w:p>
        </w:tc>
        <w:tc>
          <w:tcPr>
            <w:tcW w:w="1478" w:type="dxa"/>
            <w:vAlign w:val="center"/>
          </w:tcPr>
          <w:p w14:paraId="27CFC3D8" w14:textId="54FD33A4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5338</w:t>
            </w:r>
          </w:p>
        </w:tc>
        <w:tc>
          <w:tcPr>
            <w:tcW w:w="1478" w:type="dxa"/>
            <w:vAlign w:val="center"/>
          </w:tcPr>
          <w:p w14:paraId="6898FFB8" w14:textId="10B30B93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004194</w:t>
            </w:r>
          </w:p>
        </w:tc>
        <w:tc>
          <w:tcPr>
            <w:tcW w:w="1478" w:type="dxa"/>
            <w:vAlign w:val="center"/>
          </w:tcPr>
          <w:p w14:paraId="50973645" w14:textId="3FCFB695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-0.15234</w:t>
            </w:r>
          </w:p>
        </w:tc>
        <w:tc>
          <w:tcPr>
            <w:tcW w:w="1478" w:type="dxa"/>
            <w:vAlign w:val="center"/>
          </w:tcPr>
          <w:p w14:paraId="5409DBA4" w14:textId="1E9C441A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1E-200</w:t>
            </w:r>
          </w:p>
        </w:tc>
        <w:tc>
          <w:tcPr>
            <w:tcW w:w="1479" w:type="dxa"/>
            <w:vAlign w:val="center"/>
          </w:tcPr>
          <w:p w14:paraId="193C15F8" w14:textId="6BED6858" w:rsidR="00471CDD" w:rsidRPr="001A27F6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27F6">
              <w:rPr>
                <w:rFonts w:ascii="Times New Roman" w:eastAsia="DengXian" w:hAnsi="Times New Roman" w:cs="Times New Roman"/>
                <w:color w:val="000000"/>
                <w:sz w:val="22"/>
              </w:rPr>
              <w:t>0.11051</w:t>
            </w:r>
          </w:p>
        </w:tc>
        <w:tc>
          <w:tcPr>
            <w:tcW w:w="1479" w:type="dxa"/>
            <w:vAlign w:val="center"/>
          </w:tcPr>
          <w:p w14:paraId="31239A72" w14:textId="0DC8DC14" w:rsidR="00471CDD" w:rsidRPr="001A27F6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27F6">
              <w:rPr>
                <w:rFonts w:ascii="Times New Roman" w:eastAsia="DengXian" w:hAnsi="Times New Roman" w:cs="Times New Roman"/>
                <w:color w:val="000000"/>
                <w:sz w:val="22"/>
              </w:rPr>
              <w:t>1319.059</w:t>
            </w:r>
          </w:p>
        </w:tc>
      </w:tr>
      <w:tr w:rsidR="002A345D" w:rsidRPr="00471CDD" w14:paraId="619967AF" w14:textId="77777777" w:rsidTr="001A27F6">
        <w:tc>
          <w:tcPr>
            <w:tcW w:w="1478" w:type="dxa"/>
            <w:vAlign w:val="center"/>
          </w:tcPr>
          <w:p w14:paraId="266496D6" w14:textId="6DAF9227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478" w:type="dxa"/>
            <w:vAlign w:val="center"/>
          </w:tcPr>
          <w:p w14:paraId="7BFB4FE1" w14:textId="0386C66D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rs2517655</w:t>
            </w:r>
          </w:p>
        </w:tc>
        <w:tc>
          <w:tcPr>
            <w:tcW w:w="1478" w:type="dxa"/>
            <w:vAlign w:val="center"/>
          </w:tcPr>
          <w:p w14:paraId="73345728" w14:textId="6476F86C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478" w:type="dxa"/>
            <w:vAlign w:val="center"/>
          </w:tcPr>
          <w:p w14:paraId="3A009371" w14:textId="4325233F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478" w:type="dxa"/>
            <w:vAlign w:val="center"/>
          </w:tcPr>
          <w:p w14:paraId="43251DE8" w14:textId="02C603D4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10619</w:t>
            </w:r>
          </w:p>
        </w:tc>
        <w:tc>
          <w:tcPr>
            <w:tcW w:w="1478" w:type="dxa"/>
            <w:vAlign w:val="center"/>
          </w:tcPr>
          <w:p w14:paraId="01F92E8B" w14:textId="018D8AA0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2316</w:t>
            </w:r>
          </w:p>
        </w:tc>
        <w:tc>
          <w:tcPr>
            <w:tcW w:w="1478" w:type="dxa"/>
            <w:vAlign w:val="center"/>
          </w:tcPr>
          <w:p w14:paraId="4F7B3521" w14:textId="2E0BCEDB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004656</w:t>
            </w:r>
          </w:p>
        </w:tc>
        <w:tc>
          <w:tcPr>
            <w:tcW w:w="1478" w:type="dxa"/>
            <w:vAlign w:val="center"/>
          </w:tcPr>
          <w:p w14:paraId="44B21A64" w14:textId="160B70E9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088286</w:t>
            </w:r>
          </w:p>
        </w:tc>
        <w:tc>
          <w:tcPr>
            <w:tcW w:w="1478" w:type="dxa"/>
            <w:vAlign w:val="center"/>
          </w:tcPr>
          <w:p w14:paraId="7FAB5247" w14:textId="4FF75AB5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3.47E-80</w:t>
            </w:r>
          </w:p>
        </w:tc>
        <w:tc>
          <w:tcPr>
            <w:tcW w:w="1479" w:type="dxa"/>
            <w:vAlign w:val="center"/>
          </w:tcPr>
          <w:p w14:paraId="6A8079D5" w14:textId="5F5FB735" w:rsidR="00471CDD" w:rsidRPr="001A27F6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27F6">
              <w:rPr>
                <w:rFonts w:ascii="Times New Roman" w:eastAsia="DengXian" w:hAnsi="Times New Roman" w:cs="Times New Roman"/>
                <w:color w:val="000000"/>
                <w:sz w:val="22"/>
              </w:rPr>
              <w:t>0.032753</w:t>
            </w:r>
          </w:p>
        </w:tc>
        <w:tc>
          <w:tcPr>
            <w:tcW w:w="1479" w:type="dxa"/>
            <w:vAlign w:val="center"/>
          </w:tcPr>
          <w:p w14:paraId="5DCECCF3" w14:textId="760443D8" w:rsidR="00471CDD" w:rsidRPr="001A27F6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27F6">
              <w:rPr>
                <w:rFonts w:ascii="Times New Roman" w:eastAsia="DengXian" w:hAnsi="Times New Roman" w:cs="Times New Roman"/>
                <w:color w:val="000000"/>
                <w:sz w:val="22"/>
              </w:rPr>
              <w:t>359.5163</w:t>
            </w:r>
          </w:p>
        </w:tc>
      </w:tr>
      <w:tr w:rsidR="002A345D" w:rsidRPr="00471CDD" w14:paraId="2D541F8C" w14:textId="77777777" w:rsidTr="001A27F6">
        <w:tc>
          <w:tcPr>
            <w:tcW w:w="1478" w:type="dxa"/>
            <w:vAlign w:val="center"/>
          </w:tcPr>
          <w:p w14:paraId="552B8382" w14:textId="1CAB9C46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478" w:type="dxa"/>
            <w:vAlign w:val="center"/>
          </w:tcPr>
          <w:p w14:paraId="0160F164" w14:textId="7E96E4FF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rs1128905</w:t>
            </w:r>
          </w:p>
        </w:tc>
        <w:tc>
          <w:tcPr>
            <w:tcW w:w="1478" w:type="dxa"/>
            <w:vAlign w:val="center"/>
          </w:tcPr>
          <w:p w14:paraId="7F1930A9" w14:textId="7DDBF3FC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478" w:type="dxa"/>
            <w:vAlign w:val="center"/>
          </w:tcPr>
          <w:p w14:paraId="046CD177" w14:textId="7A2BF338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478" w:type="dxa"/>
            <w:vAlign w:val="center"/>
          </w:tcPr>
          <w:p w14:paraId="5DAC69DE" w14:textId="031EA21C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10619</w:t>
            </w:r>
          </w:p>
        </w:tc>
        <w:tc>
          <w:tcPr>
            <w:tcW w:w="1478" w:type="dxa"/>
            <w:vAlign w:val="center"/>
          </w:tcPr>
          <w:p w14:paraId="3A6646DC" w14:textId="493DBBE7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4871</w:t>
            </w:r>
          </w:p>
        </w:tc>
        <w:tc>
          <w:tcPr>
            <w:tcW w:w="1478" w:type="dxa"/>
            <w:vAlign w:val="center"/>
          </w:tcPr>
          <w:p w14:paraId="00B93E44" w14:textId="605E5B72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004095</w:t>
            </w:r>
          </w:p>
        </w:tc>
        <w:tc>
          <w:tcPr>
            <w:tcW w:w="1478" w:type="dxa"/>
            <w:vAlign w:val="center"/>
          </w:tcPr>
          <w:p w14:paraId="5D967019" w14:textId="1EE6FCAF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-0.02372</w:t>
            </w:r>
          </w:p>
        </w:tc>
        <w:tc>
          <w:tcPr>
            <w:tcW w:w="1478" w:type="dxa"/>
            <w:vAlign w:val="center"/>
          </w:tcPr>
          <w:p w14:paraId="6F574E2A" w14:textId="1E787801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6.95E-09</w:t>
            </w:r>
          </w:p>
        </w:tc>
        <w:tc>
          <w:tcPr>
            <w:tcW w:w="1479" w:type="dxa"/>
            <w:vAlign w:val="center"/>
          </w:tcPr>
          <w:p w14:paraId="035E99D2" w14:textId="0EA07B35" w:rsidR="00471CDD" w:rsidRPr="001A27F6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27F6">
              <w:rPr>
                <w:rFonts w:ascii="Times New Roman" w:eastAsia="DengXian" w:hAnsi="Times New Roman" w:cs="Times New Roman"/>
                <w:color w:val="000000"/>
                <w:sz w:val="22"/>
              </w:rPr>
              <w:t>0.003149</w:t>
            </w:r>
          </w:p>
        </w:tc>
        <w:tc>
          <w:tcPr>
            <w:tcW w:w="1479" w:type="dxa"/>
            <w:vAlign w:val="center"/>
          </w:tcPr>
          <w:p w14:paraId="5F3FCACE" w14:textId="3DA3669D" w:rsidR="00471CDD" w:rsidRPr="001A27F6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27F6">
              <w:rPr>
                <w:rFonts w:ascii="Times New Roman" w:eastAsia="DengXian" w:hAnsi="Times New Roman" w:cs="Times New Roman"/>
                <w:color w:val="000000"/>
                <w:sz w:val="22"/>
              </w:rPr>
              <w:t>33.54274</w:t>
            </w:r>
          </w:p>
        </w:tc>
      </w:tr>
      <w:tr w:rsidR="002A345D" w:rsidRPr="00471CDD" w14:paraId="6F0C473A" w14:textId="77777777" w:rsidTr="001A27F6">
        <w:tc>
          <w:tcPr>
            <w:tcW w:w="1478" w:type="dxa"/>
            <w:vAlign w:val="center"/>
          </w:tcPr>
          <w:p w14:paraId="0F4B081E" w14:textId="40A45E04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478" w:type="dxa"/>
            <w:vAlign w:val="center"/>
          </w:tcPr>
          <w:p w14:paraId="4C831A99" w14:textId="7CB79624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rs11190133</w:t>
            </w:r>
          </w:p>
        </w:tc>
        <w:tc>
          <w:tcPr>
            <w:tcW w:w="1478" w:type="dxa"/>
            <w:vAlign w:val="center"/>
          </w:tcPr>
          <w:p w14:paraId="5CA04628" w14:textId="2A07E95A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478" w:type="dxa"/>
            <w:vAlign w:val="center"/>
          </w:tcPr>
          <w:p w14:paraId="0BB05FED" w14:textId="0C8FE85B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478" w:type="dxa"/>
            <w:vAlign w:val="center"/>
          </w:tcPr>
          <w:p w14:paraId="085CB016" w14:textId="07D1A98D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10619</w:t>
            </w:r>
          </w:p>
        </w:tc>
        <w:tc>
          <w:tcPr>
            <w:tcW w:w="1478" w:type="dxa"/>
            <w:vAlign w:val="center"/>
          </w:tcPr>
          <w:p w14:paraId="66DBFD2E" w14:textId="11624C6F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3022</w:t>
            </w:r>
          </w:p>
        </w:tc>
        <w:tc>
          <w:tcPr>
            <w:tcW w:w="1478" w:type="dxa"/>
            <w:vAlign w:val="center"/>
          </w:tcPr>
          <w:p w14:paraId="208CA89A" w14:textId="031AF95F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004494</w:t>
            </w:r>
          </w:p>
        </w:tc>
        <w:tc>
          <w:tcPr>
            <w:tcW w:w="1478" w:type="dxa"/>
            <w:vAlign w:val="center"/>
          </w:tcPr>
          <w:p w14:paraId="4F2CDC15" w14:textId="3CDD6A15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-0.03387</w:t>
            </w:r>
          </w:p>
        </w:tc>
        <w:tc>
          <w:tcPr>
            <w:tcW w:w="1478" w:type="dxa"/>
            <w:vAlign w:val="center"/>
          </w:tcPr>
          <w:p w14:paraId="0703FE0E" w14:textId="153B86CB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4.84E-14</w:t>
            </w:r>
          </w:p>
        </w:tc>
        <w:tc>
          <w:tcPr>
            <w:tcW w:w="1479" w:type="dxa"/>
            <w:vAlign w:val="center"/>
          </w:tcPr>
          <w:p w14:paraId="3F360C31" w14:textId="27AED817" w:rsidR="00471CDD" w:rsidRPr="001A27F6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27F6">
              <w:rPr>
                <w:rFonts w:ascii="Times New Roman" w:eastAsia="DengXian" w:hAnsi="Times New Roman" w:cs="Times New Roman"/>
                <w:color w:val="000000"/>
                <w:sz w:val="22"/>
              </w:rPr>
              <w:t>0.00532</w:t>
            </w:r>
          </w:p>
        </w:tc>
        <w:tc>
          <w:tcPr>
            <w:tcW w:w="1479" w:type="dxa"/>
            <w:vAlign w:val="center"/>
          </w:tcPr>
          <w:p w14:paraId="177E9AFB" w14:textId="79A4A2A0" w:rsidR="00471CDD" w:rsidRPr="001A27F6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27F6">
              <w:rPr>
                <w:rFonts w:ascii="Times New Roman" w:eastAsia="DengXian" w:hAnsi="Times New Roman" w:cs="Times New Roman"/>
                <w:color w:val="000000"/>
                <w:sz w:val="22"/>
              </w:rPr>
              <w:t>56.78141</w:t>
            </w:r>
          </w:p>
        </w:tc>
      </w:tr>
      <w:tr w:rsidR="002A345D" w:rsidRPr="00471CDD" w14:paraId="050F71E8" w14:textId="77777777" w:rsidTr="001A27F6">
        <w:tc>
          <w:tcPr>
            <w:tcW w:w="1478" w:type="dxa"/>
            <w:vAlign w:val="center"/>
          </w:tcPr>
          <w:p w14:paraId="4515772D" w14:textId="3BFFBDC6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478" w:type="dxa"/>
            <w:vAlign w:val="center"/>
          </w:tcPr>
          <w:p w14:paraId="6389E3F8" w14:textId="5D20331D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rs1250550</w:t>
            </w:r>
          </w:p>
        </w:tc>
        <w:tc>
          <w:tcPr>
            <w:tcW w:w="1478" w:type="dxa"/>
            <w:vAlign w:val="center"/>
          </w:tcPr>
          <w:p w14:paraId="3BFB8D24" w14:textId="3755C5BD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478" w:type="dxa"/>
            <w:vAlign w:val="center"/>
          </w:tcPr>
          <w:p w14:paraId="3C627512" w14:textId="708FB435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478" w:type="dxa"/>
            <w:vAlign w:val="center"/>
          </w:tcPr>
          <w:p w14:paraId="283208F6" w14:textId="54013935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10619</w:t>
            </w:r>
          </w:p>
        </w:tc>
        <w:tc>
          <w:tcPr>
            <w:tcW w:w="1478" w:type="dxa"/>
            <w:vAlign w:val="center"/>
          </w:tcPr>
          <w:p w14:paraId="228E7B8B" w14:textId="4DFC8BEE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2982</w:t>
            </w:r>
          </w:p>
        </w:tc>
        <w:tc>
          <w:tcPr>
            <w:tcW w:w="1478" w:type="dxa"/>
            <w:vAlign w:val="center"/>
          </w:tcPr>
          <w:p w14:paraId="4F26437C" w14:textId="6C9115F4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004305</w:t>
            </w:r>
          </w:p>
        </w:tc>
        <w:tc>
          <w:tcPr>
            <w:tcW w:w="1478" w:type="dxa"/>
            <w:vAlign w:val="center"/>
          </w:tcPr>
          <w:p w14:paraId="09F7CA89" w14:textId="15043272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-0.02604</w:t>
            </w:r>
          </w:p>
        </w:tc>
        <w:tc>
          <w:tcPr>
            <w:tcW w:w="1478" w:type="dxa"/>
            <w:vAlign w:val="center"/>
          </w:tcPr>
          <w:p w14:paraId="02219F1F" w14:textId="5D0FFC2E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1.46E-09</w:t>
            </w:r>
          </w:p>
        </w:tc>
        <w:tc>
          <w:tcPr>
            <w:tcW w:w="1479" w:type="dxa"/>
            <w:vAlign w:val="center"/>
          </w:tcPr>
          <w:p w14:paraId="5EE22853" w14:textId="494A5677" w:rsidR="00471CDD" w:rsidRPr="001A27F6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27F6">
              <w:rPr>
                <w:rFonts w:ascii="Times New Roman" w:eastAsia="DengXian" w:hAnsi="Times New Roman" w:cs="Times New Roman"/>
                <w:color w:val="000000"/>
                <w:sz w:val="22"/>
              </w:rPr>
              <w:t>0.003433</w:t>
            </w:r>
          </w:p>
        </w:tc>
        <w:tc>
          <w:tcPr>
            <w:tcW w:w="1479" w:type="dxa"/>
            <w:vAlign w:val="center"/>
          </w:tcPr>
          <w:p w14:paraId="2531DD9C" w14:textId="43E3E055" w:rsidR="00471CDD" w:rsidRPr="001A27F6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27F6">
              <w:rPr>
                <w:rFonts w:ascii="Times New Roman" w:eastAsia="DengXian" w:hAnsi="Times New Roman" w:cs="Times New Roman"/>
                <w:color w:val="000000"/>
                <w:sz w:val="22"/>
              </w:rPr>
              <w:t>36.57556</w:t>
            </w:r>
          </w:p>
        </w:tc>
      </w:tr>
      <w:tr w:rsidR="002A345D" w:rsidRPr="00471CDD" w14:paraId="54795EB5" w14:textId="77777777" w:rsidTr="001A27F6">
        <w:tc>
          <w:tcPr>
            <w:tcW w:w="1478" w:type="dxa"/>
            <w:vAlign w:val="center"/>
          </w:tcPr>
          <w:p w14:paraId="3C9188A7" w14:textId="1821F333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478" w:type="dxa"/>
            <w:vAlign w:val="center"/>
          </w:tcPr>
          <w:p w14:paraId="3634516D" w14:textId="697BA897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rs11065898</w:t>
            </w:r>
          </w:p>
        </w:tc>
        <w:tc>
          <w:tcPr>
            <w:tcW w:w="1478" w:type="dxa"/>
            <w:vAlign w:val="center"/>
          </w:tcPr>
          <w:p w14:paraId="10248583" w14:textId="47FFAA7B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478" w:type="dxa"/>
            <w:vAlign w:val="center"/>
          </w:tcPr>
          <w:p w14:paraId="6422ADEE" w14:textId="363C13AA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478" w:type="dxa"/>
            <w:vAlign w:val="center"/>
          </w:tcPr>
          <w:p w14:paraId="21777E45" w14:textId="39CB3893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10619</w:t>
            </w:r>
          </w:p>
        </w:tc>
        <w:tc>
          <w:tcPr>
            <w:tcW w:w="1478" w:type="dxa"/>
            <w:vAlign w:val="center"/>
          </w:tcPr>
          <w:p w14:paraId="0033EBBF" w14:textId="444634BF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2097</w:t>
            </w:r>
          </w:p>
        </w:tc>
        <w:tc>
          <w:tcPr>
            <w:tcW w:w="1478" w:type="dxa"/>
            <w:vAlign w:val="center"/>
          </w:tcPr>
          <w:p w14:paraId="62E7A739" w14:textId="546258F4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004806</w:t>
            </w:r>
          </w:p>
        </w:tc>
        <w:tc>
          <w:tcPr>
            <w:tcW w:w="1478" w:type="dxa"/>
            <w:vAlign w:val="center"/>
          </w:tcPr>
          <w:p w14:paraId="6C070F52" w14:textId="5BFB731D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026252</w:t>
            </w:r>
          </w:p>
        </w:tc>
        <w:tc>
          <w:tcPr>
            <w:tcW w:w="1478" w:type="dxa"/>
            <w:vAlign w:val="center"/>
          </w:tcPr>
          <w:p w14:paraId="65E3AE4E" w14:textId="587BFDA5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4.71E-08</w:t>
            </w:r>
          </w:p>
        </w:tc>
        <w:tc>
          <w:tcPr>
            <w:tcW w:w="1479" w:type="dxa"/>
            <w:vAlign w:val="center"/>
          </w:tcPr>
          <w:p w14:paraId="6AA2C75E" w14:textId="27BE822D" w:rsidR="00471CDD" w:rsidRPr="001A27F6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27F6">
              <w:rPr>
                <w:rFonts w:ascii="Times New Roman" w:eastAsia="DengXian" w:hAnsi="Times New Roman" w:cs="Times New Roman"/>
                <w:color w:val="000000"/>
                <w:sz w:val="22"/>
              </w:rPr>
              <w:t>0.002802</w:t>
            </w:r>
          </w:p>
        </w:tc>
        <w:tc>
          <w:tcPr>
            <w:tcW w:w="1479" w:type="dxa"/>
            <w:vAlign w:val="center"/>
          </w:tcPr>
          <w:p w14:paraId="01C7439C" w14:textId="5294CD04" w:rsidR="00471CDD" w:rsidRPr="001A27F6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27F6">
              <w:rPr>
                <w:rFonts w:ascii="Times New Roman" w:eastAsia="DengXian" w:hAnsi="Times New Roman" w:cs="Times New Roman"/>
                <w:color w:val="000000"/>
                <w:sz w:val="22"/>
              </w:rPr>
              <w:t>29.82734</w:t>
            </w:r>
          </w:p>
        </w:tc>
      </w:tr>
      <w:tr w:rsidR="002A345D" w:rsidRPr="00471CDD" w14:paraId="132A2AFD" w14:textId="77777777" w:rsidTr="001A27F6">
        <w:tc>
          <w:tcPr>
            <w:tcW w:w="1478" w:type="dxa"/>
            <w:vAlign w:val="center"/>
          </w:tcPr>
          <w:p w14:paraId="4F3337F2" w14:textId="3189F609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478" w:type="dxa"/>
            <w:vAlign w:val="center"/>
          </w:tcPr>
          <w:p w14:paraId="7AF628DC" w14:textId="14B07A1C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rs1860545</w:t>
            </w:r>
          </w:p>
        </w:tc>
        <w:tc>
          <w:tcPr>
            <w:tcW w:w="1478" w:type="dxa"/>
            <w:vAlign w:val="center"/>
          </w:tcPr>
          <w:p w14:paraId="508A79FB" w14:textId="5149388C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478" w:type="dxa"/>
            <w:vAlign w:val="center"/>
          </w:tcPr>
          <w:p w14:paraId="6B7667F9" w14:textId="010B2B6E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478" w:type="dxa"/>
            <w:vAlign w:val="center"/>
          </w:tcPr>
          <w:p w14:paraId="387FBAD6" w14:textId="248DC2E6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10619</w:t>
            </w:r>
          </w:p>
        </w:tc>
        <w:tc>
          <w:tcPr>
            <w:tcW w:w="1478" w:type="dxa"/>
            <w:vAlign w:val="center"/>
          </w:tcPr>
          <w:p w14:paraId="172F757E" w14:textId="6D7AC446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4225</w:t>
            </w:r>
          </w:p>
        </w:tc>
        <w:tc>
          <w:tcPr>
            <w:tcW w:w="1478" w:type="dxa"/>
            <w:vAlign w:val="center"/>
          </w:tcPr>
          <w:p w14:paraId="12BB1CC5" w14:textId="19C8AB27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004354</w:t>
            </w:r>
          </w:p>
        </w:tc>
        <w:tc>
          <w:tcPr>
            <w:tcW w:w="1478" w:type="dxa"/>
            <w:vAlign w:val="center"/>
          </w:tcPr>
          <w:p w14:paraId="2F4B7BAC" w14:textId="425AC0AC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-0.02747</w:t>
            </w:r>
          </w:p>
        </w:tc>
        <w:tc>
          <w:tcPr>
            <w:tcW w:w="1478" w:type="dxa"/>
            <w:vAlign w:val="center"/>
          </w:tcPr>
          <w:p w14:paraId="7DD4419C" w14:textId="2E9E6798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2.78E-10</w:t>
            </w:r>
          </w:p>
        </w:tc>
        <w:tc>
          <w:tcPr>
            <w:tcW w:w="1479" w:type="dxa"/>
            <w:vAlign w:val="center"/>
          </w:tcPr>
          <w:p w14:paraId="52E5EC7D" w14:textId="0DF8F548" w:rsidR="00471CDD" w:rsidRPr="001A27F6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27F6">
              <w:rPr>
                <w:rFonts w:ascii="Times New Roman" w:eastAsia="DengXian" w:hAnsi="Times New Roman" w:cs="Times New Roman"/>
                <w:color w:val="000000"/>
                <w:sz w:val="22"/>
              </w:rPr>
              <w:t>0.003736</w:t>
            </w:r>
          </w:p>
        </w:tc>
        <w:tc>
          <w:tcPr>
            <w:tcW w:w="1479" w:type="dxa"/>
            <w:vAlign w:val="center"/>
          </w:tcPr>
          <w:p w14:paraId="59AE6A20" w14:textId="22E69470" w:rsidR="00471CDD" w:rsidRPr="001A27F6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27F6">
              <w:rPr>
                <w:rFonts w:ascii="Times New Roman" w:eastAsia="DengXian" w:hAnsi="Times New Roman" w:cs="Times New Roman"/>
                <w:color w:val="000000"/>
                <w:sz w:val="22"/>
              </w:rPr>
              <w:t>39.81338</w:t>
            </w:r>
          </w:p>
        </w:tc>
      </w:tr>
      <w:tr w:rsidR="002A345D" w:rsidRPr="00471CDD" w14:paraId="75906E8D" w14:textId="77777777" w:rsidTr="001A27F6">
        <w:tc>
          <w:tcPr>
            <w:tcW w:w="1478" w:type="dxa"/>
            <w:vAlign w:val="center"/>
          </w:tcPr>
          <w:p w14:paraId="53BFEBD3" w14:textId="02D958E5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478" w:type="dxa"/>
            <w:vAlign w:val="center"/>
          </w:tcPr>
          <w:p w14:paraId="04C6D52C" w14:textId="6733F240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rs11624293</w:t>
            </w:r>
          </w:p>
        </w:tc>
        <w:tc>
          <w:tcPr>
            <w:tcW w:w="1478" w:type="dxa"/>
            <w:vAlign w:val="center"/>
          </w:tcPr>
          <w:p w14:paraId="5AECB274" w14:textId="4EE16FC5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478" w:type="dxa"/>
            <w:vAlign w:val="center"/>
          </w:tcPr>
          <w:p w14:paraId="4586F231" w14:textId="3989C656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478" w:type="dxa"/>
            <w:vAlign w:val="center"/>
          </w:tcPr>
          <w:p w14:paraId="65062AC6" w14:textId="758AAF0D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10619</w:t>
            </w:r>
          </w:p>
        </w:tc>
        <w:tc>
          <w:tcPr>
            <w:tcW w:w="1478" w:type="dxa"/>
            <w:vAlign w:val="center"/>
          </w:tcPr>
          <w:p w14:paraId="38A3DA20" w14:textId="646A6F72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0994</w:t>
            </w:r>
          </w:p>
        </w:tc>
        <w:tc>
          <w:tcPr>
            <w:tcW w:w="1478" w:type="dxa"/>
            <w:vAlign w:val="center"/>
          </w:tcPr>
          <w:p w14:paraId="00F3E28F" w14:textId="62424DA4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006692</w:t>
            </w:r>
          </w:p>
        </w:tc>
        <w:tc>
          <w:tcPr>
            <w:tcW w:w="1478" w:type="dxa"/>
            <w:vAlign w:val="center"/>
          </w:tcPr>
          <w:p w14:paraId="27472EC4" w14:textId="24A975A1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042868</w:t>
            </w:r>
          </w:p>
        </w:tc>
        <w:tc>
          <w:tcPr>
            <w:tcW w:w="1478" w:type="dxa"/>
            <w:vAlign w:val="center"/>
          </w:tcPr>
          <w:p w14:paraId="70D9CC20" w14:textId="14126E4B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1.49E-10</w:t>
            </w:r>
          </w:p>
        </w:tc>
        <w:tc>
          <w:tcPr>
            <w:tcW w:w="1479" w:type="dxa"/>
            <w:vAlign w:val="center"/>
          </w:tcPr>
          <w:p w14:paraId="6E78D26F" w14:textId="221DEDB1" w:rsidR="00471CDD" w:rsidRPr="001A27F6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27F6">
              <w:rPr>
                <w:rFonts w:ascii="Times New Roman" w:eastAsia="DengXian" w:hAnsi="Times New Roman" w:cs="Times New Roman"/>
                <w:color w:val="000000"/>
                <w:sz w:val="22"/>
              </w:rPr>
              <w:t>0.00385</w:t>
            </w:r>
          </w:p>
        </w:tc>
        <w:tc>
          <w:tcPr>
            <w:tcW w:w="1479" w:type="dxa"/>
            <w:vAlign w:val="center"/>
          </w:tcPr>
          <w:p w14:paraId="2C2DD6A6" w14:textId="71346CD9" w:rsidR="00471CDD" w:rsidRPr="001A27F6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27F6">
              <w:rPr>
                <w:rFonts w:ascii="Times New Roman" w:eastAsia="DengXian" w:hAnsi="Times New Roman" w:cs="Times New Roman"/>
                <w:color w:val="000000"/>
                <w:sz w:val="22"/>
              </w:rPr>
              <w:t>41.03188</w:t>
            </w:r>
          </w:p>
        </w:tc>
      </w:tr>
      <w:tr w:rsidR="002A345D" w:rsidRPr="00471CDD" w14:paraId="6AD7D4C8" w14:textId="77777777" w:rsidTr="001A27F6">
        <w:tc>
          <w:tcPr>
            <w:tcW w:w="1478" w:type="dxa"/>
            <w:vAlign w:val="center"/>
          </w:tcPr>
          <w:p w14:paraId="40EE05AB" w14:textId="0340C0F7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478" w:type="dxa"/>
            <w:vAlign w:val="center"/>
          </w:tcPr>
          <w:p w14:paraId="065C40EC" w14:textId="66376812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rs7191548</w:t>
            </w:r>
          </w:p>
        </w:tc>
        <w:tc>
          <w:tcPr>
            <w:tcW w:w="1478" w:type="dxa"/>
            <w:vAlign w:val="center"/>
          </w:tcPr>
          <w:p w14:paraId="1C33625F" w14:textId="76A0580D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478" w:type="dxa"/>
            <w:vAlign w:val="center"/>
          </w:tcPr>
          <w:p w14:paraId="7A5198AC" w14:textId="005ECF95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478" w:type="dxa"/>
            <w:vAlign w:val="center"/>
          </w:tcPr>
          <w:p w14:paraId="275AE73C" w14:textId="504E26F9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10619</w:t>
            </w:r>
          </w:p>
        </w:tc>
        <w:tc>
          <w:tcPr>
            <w:tcW w:w="1478" w:type="dxa"/>
            <w:vAlign w:val="center"/>
          </w:tcPr>
          <w:p w14:paraId="6565C016" w14:textId="6139FFDD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335</w:t>
            </w:r>
          </w:p>
        </w:tc>
        <w:tc>
          <w:tcPr>
            <w:tcW w:w="1478" w:type="dxa"/>
            <w:vAlign w:val="center"/>
          </w:tcPr>
          <w:p w14:paraId="0B86FD4A" w14:textId="0919AE9C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004285</w:t>
            </w:r>
          </w:p>
        </w:tc>
        <w:tc>
          <w:tcPr>
            <w:tcW w:w="1478" w:type="dxa"/>
            <w:vAlign w:val="center"/>
          </w:tcPr>
          <w:p w14:paraId="54AFA592" w14:textId="394C4AAC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024985</w:t>
            </w:r>
          </w:p>
        </w:tc>
        <w:tc>
          <w:tcPr>
            <w:tcW w:w="1478" w:type="dxa"/>
            <w:vAlign w:val="center"/>
          </w:tcPr>
          <w:p w14:paraId="716FB9E3" w14:textId="3ED98492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5.51E-09</w:t>
            </w:r>
          </w:p>
        </w:tc>
        <w:tc>
          <w:tcPr>
            <w:tcW w:w="1479" w:type="dxa"/>
            <w:vAlign w:val="center"/>
          </w:tcPr>
          <w:p w14:paraId="663B3039" w14:textId="39BFB7F2" w:rsidR="00471CDD" w:rsidRPr="001A27F6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27F6">
              <w:rPr>
                <w:rFonts w:ascii="Times New Roman" w:eastAsia="DengXian" w:hAnsi="Times New Roman" w:cs="Times New Roman"/>
                <w:color w:val="000000"/>
                <w:sz w:val="22"/>
              </w:rPr>
              <w:t>0.003192</w:t>
            </w:r>
          </w:p>
        </w:tc>
        <w:tc>
          <w:tcPr>
            <w:tcW w:w="1479" w:type="dxa"/>
            <w:vAlign w:val="center"/>
          </w:tcPr>
          <w:p w14:paraId="07B5F72B" w14:textId="0B008FC4" w:rsidR="00471CDD" w:rsidRPr="001A27F6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27F6">
              <w:rPr>
                <w:rFonts w:ascii="Times New Roman" w:eastAsia="DengXian" w:hAnsi="Times New Roman" w:cs="Times New Roman"/>
                <w:color w:val="000000"/>
                <w:sz w:val="22"/>
              </w:rPr>
              <w:t>33.99381</w:t>
            </w:r>
          </w:p>
        </w:tc>
      </w:tr>
      <w:tr w:rsidR="002A345D" w:rsidRPr="00471CDD" w14:paraId="6D0F57FB" w14:textId="77777777" w:rsidTr="001A27F6">
        <w:tc>
          <w:tcPr>
            <w:tcW w:w="1478" w:type="dxa"/>
            <w:vAlign w:val="center"/>
          </w:tcPr>
          <w:p w14:paraId="750AE447" w14:textId="2F98054E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478" w:type="dxa"/>
            <w:vAlign w:val="center"/>
          </w:tcPr>
          <w:p w14:paraId="3DE48017" w14:textId="76105687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rs9901869</w:t>
            </w:r>
          </w:p>
        </w:tc>
        <w:tc>
          <w:tcPr>
            <w:tcW w:w="1478" w:type="dxa"/>
            <w:vAlign w:val="center"/>
          </w:tcPr>
          <w:p w14:paraId="0212B56C" w14:textId="6BD46709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478" w:type="dxa"/>
            <w:vAlign w:val="center"/>
          </w:tcPr>
          <w:p w14:paraId="22C69327" w14:textId="4E81B6FC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478" w:type="dxa"/>
            <w:vAlign w:val="center"/>
          </w:tcPr>
          <w:p w14:paraId="37080B60" w14:textId="6155BEFB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10619</w:t>
            </w:r>
          </w:p>
        </w:tc>
        <w:tc>
          <w:tcPr>
            <w:tcW w:w="1478" w:type="dxa"/>
            <w:vAlign w:val="center"/>
          </w:tcPr>
          <w:p w14:paraId="4AA921F0" w14:textId="318C906E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503</w:t>
            </w:r>
          </w:p>
        </w:tc>
        <w:tc>
          <w:tcPr>
            <w:tcW w:w="1478" w:type="dxa"/>
            <w:vAlign w:val="center"/>
          </w:tcPr>
          <w:p w14:paraId="5587D9A4" w14:textId="788D9F5A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004089</w:t>
            </w:r>
          </w:p>
        </w:tc>
        <w:tc>
          <w:tcPr>
            <w:tcW w:w="1478" w:type="dxa"/>
            <w:vAlign w:val="center"/>
          </w:tcPr>
          <w:p w14:paraId="57B5402B" w14:textId="6C274644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031904</w:t>
            </w:r>
          </w:p>
        </w:tc>
        <w:tc>
          <w:tcPr>
            <w:tcW w:w="1478" w:type="dxa"/>
            <w:vAlign w:val="center"/>
          </w:tcPr>
          <w:p w14:paraId="5F6B986C" w14:textId="39BF813C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6.04E-15</w:t>
            </w:r>
          </w:p>
        </w:tc>
        <w:tc>
          <w:tcPr>
            <w:tcW w:w="1479" w:type="dxa"/>
            <w:vAlign w:val="center"/>
          </w:tcPr>
          <w:p w14:paraId="3DC3492B" w14:textId="02CDAF3F" w:rsidR="00471CDD" w:rsidRPr="001A27F6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27F6">
              <w:rPr>
                <w:rFonts w:ascii="Times New Roman" w:eastAsia="DengXian" w:hAnsi="Times New Roman" w:cs="Times New Roman"/>
                <w:color w:val="000000"/>
                <w:sz w:val="22"/>
              </w:rPr>
              <w:t>0.005701</w:t>
            </w:r>
          </w:p>
        </w:tc>
        <w:tc>
          <w:tcPr>
            <w:tcW w:w="1479" w:type="dxa"/>
            <w:vAlign w:val="center"/>
          </w:tcPr>
          <w:p w14:paraId="07DAB99C" w14:textId="27C8AC33" w:rsidR="00471CDD" w:rsidRPr="001A27F6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27F6">
              <w:rPr>
                <w:rFonts w:ascii="Times New Roman" w:eastAsia="DengXian" w:hAnsi="Times New Roman" w:cs="Times New Roman"/>
                <w:color w:val="000000"/>
                <w:sz w:val="22"/>
              </w:rPr>
              <w:t>60.8784</w:t>
            </w:r>
          </w:p>
        </w:tc>
      </w:tr>
      <w:tr w:rsidR="002A345D" w:rsidRPr="00471CDD" w14:paraId="4AE7626F" w14:textId="77777777" w:rsidTr="001A27F6">
        <w:tc>
          <w:tcPr>
            <w:tcW w:w="1478" w:type="dxa"/>
            <w:vAlign w:val="center"/>
          </w:tcPr>
          <w:p w14:paraId="00AF2EE0" w14:textId="5882EFBA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478" w:type="dxa"/>
            <w:vAlign w:val="center"/>
          </w:tcPr>
          <w:p w14:paraId="5BA5F00F" w14:textId="3233A330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rs2531875</w:t>
            </w:r>
          </w:p>
        </w:tc>
        <w:tc>
          <w:tcPr>
            <w:tcW w:w="1478" w:type="dxa"/>
            <w:vAlign w:val="center"/>
          </w:tcPr>
          <w:p w14:paraId="07F7617F" w14:textId="02084281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478" w:type="dxa"/>
            <w:vAlign w:val="center"/>
          </w:tcPr>
          <w:p w14:paraId="3863EF3F" w14:textId="11EC0F14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478" w:type="dxa"/>
            <w:vAlign w:val="center"/>
          </w:tcPr>
          <w:p w14:paraId="6CDE20DF" w14:textId="280B3F4C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10619</w:t>
            </w:r>
          </w:p>
        </w:tc>
        <w:tc>
          <w:tcPr>
            <w:tcW w:w="1478" w:type="dxa"/>
            <w:vAlign w:val="center"/>
          </w:tcPr>
          <w:p w14:paraId="209FF4D0" w14:textId="52880699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6113</w:t>
            </w:r>
          </w:p>
        </w:tc>
        <w:tc>
          <w:tcPr>
            <w:tcW w:w="1478" w:type="dxa"/>
            <w:vAlign w:val="center"/>
          </w:tcPr>
          <w:p w14:paraId="337F9552" w14:textId="4771FA11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004245</w:t>
            </w:r>
          </w:p>
        </w:tc>
        <w:tc>
          <w:tcPr>
            <w:tcW w:w="1478" w:type="dxa"/>
            <w:vAlign w:val="center"/>
          </w:tcPr>
          <w:p w14:paraId="409048C0" w14:textId="7A9339E2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-0.02732</w:t>
            </w:r>
          </w:p>
        </w:tc>
        <w:tc>
          <w:tcPr>
            <w:tcW w:w="1478" w:type="dxa"/>
            <w:vAlign w:val="center"/>
          </w:tcPr>
          <w:p w14:paraId="7A43BF0B" w14:textId="7D209FE3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1.22E-10</w:t>
            </w:r>
          </w:p>
        </w:tc>
        <w:tc>
          <w:tcPr>
            <w:tcW w:w="1479" w:type="dxa"/>
            <w:vAlign w:val="center"/>
          </w:tcPr>
          <w:p w14:paraId="14050C46" w14:textId="67A2D35B" w:rsidR="00471CDD" w:rsidRPr="001A27F6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27F6">
              <w:rPr>
                <w:rFonts w:ascii="Times New Roman" w:eastAsia="DengXian" w:hAnsi="Times New Roman" w:cs="Times New Roman"/>
                <w:color w:val="000000"/>
                <w:sz w:val="22"/>
              </w:rPr>
              <w:t>0.003887</w:t>
            </w:r>
          </w:p>
        </w:tc>
        <w:tc>
          <w:tcPr>
            <w:tcW w:w="1479" w:type="dxa"/>
            <w:vAlign w:val="center"/>
          </w:tcPr>
          <w:p w14:paraId="20B495E6" w14:textId="6C9328B1" w:rsidR="00471CDD" w:rsidRPr="001A27F6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27F6">
              <w:rPr>
                <w:rFonts w:ascii="Times New Roman" w:eastAsia="DengXian" w:hAnsi="Times New Roman" w:cs="Times New Roman"/>
                <w:color w:val="000000"/>
                <w:sz w:val="22"/>
              </w:rPr>
              <w:t>41.42904</w:t>
            </w:r>
          </w:p>
        </w:tc>
      </w:tr>
      <w:tr w:rsidR="002A345D" w:rsidRPr="00471CDD" w14:paraId="77D2E748" w14:textId="77777777" w:rsidTr="001A27F6">
        <w:tc>
          <w:tcPr>
            <w:tcW w:w="1478" w:type="dxa"/>
            <w:vAlign w:val="center"/>
          </w:tcPr>
          <w:p w14:paraId="29B819E9" w14:textId="648CF7F3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478" w:type="dxa"/>
            <w:vAlign w:val="center"/>
          </w:tcPr>
          <w:p w14:paraId="16C6D477" w14:textId="0F110377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rs35164067</w:t>
            </w:r>
          </w:p>
        </w:tc>
        <w:tc>
          <w:tcPr>
            <w:tcW w:w="1478" w:type="dxa"/>
            <w:vAlign w:val="center"/>
          </w:tcPr>
          <w:p w14:paraId="64D1A462" w14:textId="1ABEAC12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478" w:type="dxa"/>
            <w:vAlign w:val="center"/>
          </w:tcPr>
          <w:p w14:paraId="599C248F" w14:textId="1FDBFF17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478" w:type="dxa"/>
            <w:vAlign w:val="center"/>
          </w:tcPr>
          <w:p w14:paraId="56335D70" w14:textId="55D5D2F2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10619</w:t>
            </w:r>
          </w:p>
        </w:tc>
        <w:tc>
          <w:tcPr>
            <w:tcW w:w="1478" w:type="dxa"/>
            <w:vAlign w:val="center"/>
          </w:tcPr>
          <w:p w14:paraId="0B946337" w14:textId="070A7398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168</w:t>
            </w:r>
          </w:p>
        </w:tc>
        <w:tc>
          <w:tcPr>
            <w:tcW w:w="1478" w:type="dxa"/>
            <w:vAlign w:val="center"/>
          </w:tcPr>
          <w:p w14:paraId="56AEDA12" w14:textId="3701545A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00495</w:t>
            </w:r>
          </w:p>
        </w:tc>
        <w:tc>
          <w:tcPr>
            <w:tcW w:w="1478" w:type="dxa"/>
            <w:vAlign w:val="center"/>
          </w:tcPr>
          <w:p w14:paraId="0CF0BB02" w14:textId="490DDB22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-0.03108</w:t>
            </w:r>
          </w:p>
        </w:tc>
        <w:tc>
          <w:tcPr>
            <w:tcW w:w="1478" w:type="dxa"/>
            <w:vAlign w:val="center"/>
          </w:tcPr>
          <w:p w14:paraId="0A4306BC" w14:textId="339C8A68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3.43E-10</w:t>
            </w:r>
          </w:p>
        </w:tc>
        <w:tc>
          <w:tcPr>
            <w:tcW w:w="1479" w:type="dxa"/>
            <w:vAlign w:val="center"/>
          </w:tcPr>
          <w:p w14:paraId="486606F4" w14:textId="17769691" w:rsidR="00471CDD" w:rsidRPr="001A27F6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27F6">
              <w:rPr>
                <w:rFonts w:ascii="Times New Roman" w:eastAsia="DengXian" w:hAnsi="Times New Roman" w:cs="Times New Roman"/>
                <w:color w:val="000000"/>
                <w:sz w:val="22"/>
              </w:rPr>
              <w:t>0.003698</w:t>
            </w:r>
          </w:p>
        </w:tc>
        <w:tc>
          <w:tcPr>
            <w:tcW w:w="1479" w:type="dxa"/>
            <w:vAlign w:val="center"/>
          </w:tcPr>
          <w:p w14:paraId="0D25A260" w14:textId="3B7B09E6" w:rsidR="00471CDD" w:rsidRPr="001A27F6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27F6">
              <w:rPr>
                <w:rFonts w:ascii="Times New Roman" w:eastAsia="DengXian" w:hAnsi="Times New Roman" w:cs="Times New Roman"/>
                <w:color w:val="000000"/>
                <w:sz w:val="22"/>
              </w:rPr>
              <w:t>39.40734</w:t>
            </w:r>
          </w:p>
        </w:tc>
      </w:tr>
      <w:tr w:rsidR="002A345D" w:rsidRPr="00471CDD" w14:paraId="420C0BED" w14:textId="77777777" w:rsidTr="001A27F6">
        <w:tc>
          <w:tcPr>
            <w:tcW w:w="1478" w:type="dxa"/>
            <w:vAlign w:val="center"/>
          </w:tcPr>
          <w:p w14:paraId="70FFAE03" w14:textId="7A37927F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478" w:type="dxa"/>
            <w:vAlign w:val="center"/>
          </w:tcPr>
          <w:p w14:paraId="1BC3A8D8" w14:textId="40FBF917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rs2836883</w:t>
            </w:r>
          </w:p>
        </w:tc>
        <w:tc>
          <w:tcPr>
            <w:tcW w:w="1478" w:type="dxa"/>
            <w:vAlign w:val="center"/>
          </w:tcPr>
          <w:p w14:paraId="3C3134C5" w14:textId="1D8FB0DD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478" w:type="dxa"/>
            <w:vAlign w:val="center"/>
          </w:tcPr>
          <w:p w14:paraId="46C23C4A" w14:textId="2C80C908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478" w:type="dxa"/>
            <w:vAlign w:val="center"/>
          </w:tcPr>
          <w:p w14:paraId="248FAABE" w14:textId="63ACFAF7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10619</w:t>
            </w:r>
          </w:p>
        </w:tc>
        <w:tc>
          <w:tcPr>
            <w:tcW w:w="1478" w:type="dxa"/>
            <w:vAlign w:val="center"/>
          </w:tcPr>
          <w:p w14:paraId="3695F5EB" w14:textId="7E24C55F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2575</w:t>
            </w:r>
          </w:p>
        </w:tc>
        <w:tc>
          <w:tcPr>
            <w:tcW w:w="1478" w:type="dxa"/>
            <w:vAlign w:val="center"/>
          </w:tcPr>
          <w:p w14:paraId="3208095F" w14:textId="63B4C013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004748</w:t>
            </w:r>
          </w:p>
        </w:tc>
        <w:tc>
          <w:tcPr>
            <w:tcW w:w="1478" w:type="dxa"/>
            <w:vAlign w:val="center"/>
          </w:tcPr>
          <w:p w14:paraId="795C428C" w14:textId="28398EC4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-0.03968</w:t>
            </w:r>
          </w:p>
        </w:tc>
        <w:tc>
          <w:tcPr>
            <w:tcW w:w="1478" w:type="dxa"/>
            <w:vAlign w:val="center"/>
          </w:tcPr>
          <w:p w14:paraId="6371E82C" w14:textId="4326C454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6.46E-17</w:t>
            </w:r>
          </w:p>
        </w:tc>
        <w:tc>
          <w:tcPr>
            <w:tcW w:w="1479" w:type="dxa"/>
            <w:vAlign w:val="center"/>
          </w:tcPr>
          <w:p w14:paraId="23E4CECE" w14:textId="41469D29" w:rsidR="00471CDD" w:rsidRPr="001A27F6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27F6">
              <w:rPr>
                <w:rFonts w:ascii="Times New Roman" w:eastAsia="DengXian" w:hAnsi="Times New Roman" w:cs="Times New Roman"/>
                <w:color w:val="000000"/>
                <w:sz w:val="22"/>
              </w:rPr>
              <w:t>0.006533</w:t>
            </w:r>
          </w:p>
        </w:tc>
        <w:tc>
          <w:tcPr>
            <w:tcW w:w="1479" w:type="dxa"/>
            <w:vAlign w:val="center"/>
          </w:tcPr>
          <w:p w14:paraId="1BDE811E" w14:textId="4D081525" w:rsidR="00471CDD" w:rsidRPr="001A27F6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27F6">
              <w:rPr>
                <w:rFonts w:ascii="Times New Roman" w:eastAsia="DengXian" w:hAnsi="Times New Roman" w:cs="Times New Roman"/>
                <w:color w:val="000000"/>
                <w:sz w:val="22"/>
              </w:rPr>
              <w:t>69.81901</w:t>
            </w:r>
          </w:p>
        </w:tc>
      </w:tr>
      <w:tr w:rsidR="002A345D" w:rsidRPr="00471CDD" w14:paraId="56FF8527" w14:textId="77777777" w:rsidTr="001A27F6">
        <w:tc>
          <w:tcPr>
            <w:tcW w:w="1478" w:type="dxa"/>
            <w:vAlign w:val="center"/>
          </w:tcPr>
          <w:p w14:paraId="63326D7E" w14:textId="7C553C04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2</w:t>
            </w: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478" w:type="dxa"/>
            <w:vAlign w:val="center"/>
          </w:tcPr>
          <w:p w14:paraId="209F7848" w14:textId="4B5875E9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rs743479</w:t>
            </w:r>
          </w:p>
        </w:tc>
        <w:tc>
          <w:tcPr>
            <w:tcW w:w="1478" w:type="dxa"/>
            <w:vAlign w:val="center"/>
          </w:tcPr>
          <w:p w14:paraId="20D61F26" w14:textId="1BB05692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478" w:type="dxa"/>
            <w:vAlign w:val="center"/>
          </w:tcPr>
          <w:p w14:paraId="5175C919" w14:textId="56F5DA3B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478" w:type="dxa"/>
            <w:vAlign w:val="center"/>
          </w:tcPr>
          <w:p w14:paraId="2EB0AB2F" w14:textId="30C1F64E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10619</w:t>
            </w:r>
          </w:p>
        </w:tc>
        <w:tc>
          <w:tcPr>
            <w:tcW w:w="1478" w:type="dxa"/>
            <w:vAlign w:val="center"/>
          </w:tcPr>
          <w:p w14:paraId="4AA40184" w14:textId="1C12E541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6133</w:t>
            </w:r>
          </w:p>
        </w:tc>
        <w:tc>
          <w:tcPr>
            <w:tcW w:w="1478" w:type="dxa"/>
            <w:vAlign w:val="center"/>
          </w:tcPr>
          <w:p w14:paraId="10DAFDD2" w14:textId="1BF1BD11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0.004176</w:t>
            </w:r>
          </w:p>
        </w:tc>
        <w:tc>
          <w:tcPr>
            <w:tcW w:w="1478" w:type="dxa"/>
            <w:vAlign w:val="center"/>
          </w:tcPr>
          <w:p w14:paraId="3C48251A" w14:textId="23EEEF79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-0.02342</w:t>
            </w:r>
          </w:p>
        </w:tc>
        <w:tc>
          <w:tcPr>
            <w:tcW w:w="1478" w:type="dxa"/>
            <w:vAlign w:val="center"/>
          </w:tcPr>
          <w:p w14:paraId="36C418AF" w14:textId="2065B493" w:rsidR="00471CDD" w:rsidRPr="00471CDD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1CDD">
              <w:rPr>
                <w:rFonts w:ascii="Times New Roman" w:eastAsia="DengXian" w:hAnsi="Times New Roman" w:cs="Times New Roman"/>
                <w:color w:val="000000"/>
                <w:sz w:val="22"/>
              </w:rPr>
              <w:t>2.03E-08</w:t>
            </w:r>
          </w:p>
        </w:tc>
        <w:tc>
          <w:tcPr>
            <w:tcW w:w="1479" w:type="dxa"/>
            <w:vAlign w:val="center"/>
          </w:tcPr>
          <w:p w14:paraId="1BF3BAEE" w14:textId="78CD270B" w:rsidR="00471CDD" w:rsidRPr="001A27F6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27F6">
              <w:rPr>
                <w:rFonts w:ascii="Times New Roman" w:eastAsia="DengXian" w:hAnsi="Times New Roman" w:cs="Times New Roman"/>
                <w:color w:val="000000"/>
                <w:sz w:val="22"/>
              </w:rPr>
              <w:t>0.002954</w:t>
            </w:r>
          </w:p>
        </w:tc>
        <w:tc>
          <w:tcPr>
            <w:tcW w:w="1479" w:type="dxa"/>
            <w:vAlign w:val="center"/>
          </w:tcPr>
          <w:p w14:paraId="70570FA1" w14:textId="715FC150" w:rsidR="00471CDD" w:rsidRPr="001A27F6" w:rsidRDefault="00471CDD" w:rsidP="00471C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A27F6">
              <w:rPr>
                <w:rFonts w:ascii="Times New Roman" w:eastAsia="DengXian" w:hAnsi="Times New Roman" w:cs="Times New Roman"/>
                <w:color w:val="000000"/>
                <w:sz w:val="22"/>
              </w:rPr>
              <w:t>31.45867</w:t>
            </w:r>
          </w:p>
        </w:tc>
      </w:tr>
    </w:tbl>
    <w:p w14:paraId="23D687F6" w14:textId="7E7EA4D1" w:rsidR="00225BE7" w:rsidRPr="002A345D" w:rsidRDefault="00225BE7" w:rsidP="00225BE7">
      <w:pPr>
        <w:rPr>
          <w:rFonts w:ascii="Times New Roman" w:eastAsia="PingFang SC" w:hAnsi="Times New Roman" w:cs="Times New Roman"/>
          <w:color w:val="000000"/>
          <w:sz w:val="22"/>
        </w:rPr>
      </w:pPr>
      <w:r w:rsidRPr="002A345D">
        <w:rPr>
          <w:rFonts w:ascii="Times New Roman" w:eastAsia="PingFang SC" w:hAnsi="Times New Roman" w:cs="Times New Roman"/>
          <w:color w:val="000000"/>
          <w:sz w:val="22"/>
        </w:rPr>
        <w:lastRenderedPageBreak/>
        <w:t xml:space="preserve">Characteristics of instrumental variables for </w:t>
      </w:r>
      <w:r w:rsidR="00B54372">
        <w:rPr>
          <w:rFonts w:ascii="Times New Roman" w:eastAsia="PingFang SC" w:hAnsi="Times New Roman" w:cs="Times New Roman" w:hint="eastAsia"/>
          <w:color w:val="000000"/>
          <w:sz w:val="22"/>
        </w:rPr>
        <w:t>R</w:t>
      </w:r>
      <w:r w:rsidR="00B54372" w:rsidRPr="00B54372">
        <w:rPr>
          <w:rFonts w:ascii="Times New Roman" w:eastAsia="PingFang SC" w:hAnsi="Times New Roman" w:cs="Times New Roman"/>
          <w:color w:val="000000"/>
          <w:sz w:val="22"/>
        </w:rPr>
        <w:t>heumatoid arthritis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8"/>
        <w:gridCol w:w="1478"/>
        <w:gridCol w:w="1478"/>
        <w:gridCol w:w="1478"/>
        <w:gridCol w:w="1478"/>
        <w:gridCol w:w="1478"/>
        <w:gridCol w:w="1478"/>
        <w:gridCol w:w="1478"/>
        <w:gridCol w:w="1478"/>
        <w:gridCol w:w="1479"/>
        <w:gridCol w:w="1479"/>
      </w:tblGrid>
      <w:tr w:rsidR="00B54372" w14:paraId="32C2F9E3" w14:textId="77777777" w:rsidTr="00096AB6"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ACA6BDA" w14:textId="77777777" w:rsidR="00B54372" w:rsidRPr="00B54372" w:rsidRDefault="00B54372" w:rsidP="00B54372"/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298799D" w14:textId="4F118C65" w:rsidR="00B54372" w:rsidRPr="00B54372" w:rsidRDefault="00B54372" w:rsidP="00B54372">
            <w:r w:rsidRPr="00B54372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SNP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E7E59C5" w14:textId="6F43D1B6" w:rsidR="00B54372" w:rsidRPr="00B54372" w:rsidRDefault="00B54372" w:rsidP="00B54372">
            <w:r w:rsidRPr="00B54372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EA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046BD53" w14:textId="17D116D9" w:rsidR="00B54372" w:rsidRPr="00B54372" w:rsidRDefault="00B54372" w:rsidP="00B54372">
            <w:r w:rsidRPr="00B54372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OA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4D9DC10" w14:textId="4B6653AE" w:rsidR="00B54372" w:rsidRPr="00B54372" w:rsidRDefault="00B54372" w:rsidP="00B54372">
            <w:proofErr w:type="spellStart"/>
            <w:r w:rsidRPr="00B54372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Samplesize</w:t>
            </w:r>
            <w:proofErr w:type="spellEnd"/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4DC3386" w14:textId="2FA513AD" w:rsidR="00B54372" w:rsidRPr="00B54372" w:rsidRDefault="00B54372" w:rsidP="00B54372">
            <w:r w:rsidRPr="00B54372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EAF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EB15826" w14:textId="6AF0A90A" w:rsidR="00B54372" w:rsidRPr="00B54372" w:rsidRDefault="00B54372" w:rsidP="00B54372">
            <w:r w:rsidRPr="00B54372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SE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48F73AF" w14:textId="2D91D2A1" w:rsidR="00B54372" w:rsidRPr="00B54372" w:rsidRDefault="00B54372" w:rsidP="00B54372">
            <w:r w:rsidRPr="00B54372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β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E55DE28" w14:textId="4E4A36D7" w:rsidR="00B54372" w:rsidRPr="00B54372" w:rsidRDefault="00B54372" w:rsidP="00B54372">
            <w:r w:rsidRPr="00B54372">
              <w:rPr>
                <w:rFonts w:ascii="DengXian" w:eastAsia="DengXian" w:hAnsi="DengXian" w:hint="eastAsia"/>
                <w:b/>
                <w:bCs/>
                <w:i/>
                <w:iCs/>
                <w:color w:val="000000"/>
                <w:sz w:val="22"/>
              </w:rPr>
              <w:t xml:space="preserve">P </w:t>
            </w:r>
            <w:r w:rsidRPr="00B54372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value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F389FB6" w14:textId="1026B378" w:rsidR="00B54372" w:rsidRPr="00B54372" w:rsidRDefault="00B54372" w:rsidP="00B54372">
            <w:r w:rsidRPr="00B54372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R²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A53FAA2" w14:textId="37BFC282" w:rsidR="00B54372" w:rsidRPr="00B54372" w:rsidRDefault="00B54372" w:rsidP="00B54372">
            <w:r w:rsidRPr="00B54372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F</w:t>
            </w:r>
          </w:p>
        </w:tc>
      </w:tr>
      <w:tr w:rsidR="00B54372" w14:paraId="7E93C234" w14:textId="77777777" w:rsidTr="00096AB6">
        <w:tc>
          <w:tcPr>
            <w:tcW w:w="1478" w:type="dxa"/>
            <w:tcBorders>
              <w:top w:val="single" w:sz="4" w:space="0" w:color="auto"/>
              <w:bottom w:val="nil"/>
            </w:tcBorders>
          </w:tcPr>
          <w:p w14:paraId="7CF9358E" w14:textId="08292D89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478" w:type="dxa"/>
            <w:tcBorders>
              <w:top w:val="single" w:sz="4" w:space="0" w:color="auto"/>
              <w:bottom w:val="nil"/>
            </w:tcBorders>
          </w:tcPr>
          <w:p w14:paraId="7F887C59" w14:textId="445E7EB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12126142</w:t>
            </w:r>
          </w:p>
        </w:tc>
        <w:tc>
          <w:tcPr>
            <w:tcW w:w="1478" w:type="dxa"/>
            <w:tcBorders>
              <w:top w:val="single" w:sz="4" w:space="0" w:color="auto"/>
              <w:bottom w:val="nil"/>
            </w:tcBorders>
          </w:tcPr>
          <w:p w14:paraId="32175499" w14:textId="0F03C2E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478" w:type="dxa"/>
            <w:tcBorders>
              <w:top w:val="single" w:sz="4" w:space="0" w:color="auto"/>
              <w:bottom w:val="nil"/>
            </w:tcBorders>
          </w:tcPr>
          <w:p w14:paraId="44154B92" w14:textId="655977B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478" w:type="dxa"/>
            <w:tcBorders>
              <w:top w:val="single" w:sz="4" w:space="0" w:color="auto"/>
              <w:bottom w:val="nil"/>
            </w:tcBorders>
          </w:tcPr>
          <w:p w14:paraId="0000FFA7" w14:textId="3F28C72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single" w:sz="4" w:space="0" w:color="auto"/>
              <w:bottom w:val="nil"/>
            </w:tcBorders>
          </w:tcPr>
          <w:p w14:paraId="415C5474" w14:textId="67ED057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2969</w:t>
            </w:r>
          </w:p>
        </w:tc>
        <w:tc>
          <w:tcPr>
            <w:tcW w:w="1478" w:type="dxa"/>
            <w:tcBorders>
              <w:top w:val="single" w:sz="4" w:space="0" w:color="auto"/>
              <w:bottom w:val="nil"/>
            </w:tcBorders>
          </w:tcPr>
          <w:p w14:paraId="0E20B51F" w14:textId="32A5840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16</w:t>
            </w:r>
          </w:p>
        </w:tc>
        <w:tc>
          <w:tcPr>
            <w:tcW w:w="1478" w:type="dxa"/>
            <w:tcBorders>
              <w:top w:val="single" w:sz="4" w:space="0" w:color="auto"/>
              <w:bottom w:val="nil"/>
            </w:tcBorders>
          </w:tcPr>
          <w:p w14:paraId="17D11279" w14:textId="1324F22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-0.0751</w:t>
            </w:r>
          </w:p>
        </w:tc>
        <w:tc>
          <w:tcPr>
            <w:tcW w:w="1478" w:type="dxa"/>
            <w:tcBorders>
              <w:top w:val="single" w:sz="4" w:space="0" w:color="auto"/>
              <w:bottom w:val="nil"/>
            </w:tcBorders>
          </w:tcPr>
          <w:p w14:paraId="4ABE65E0" w14:textId="032F0B5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.013E-10</w:t>
            </w:r>
          </w:p>
        </w:tc>
        <w:tc>
          <w:tcPr>
            <w:tcW w:w="1479" w:type="dxa"/>
            <w:tcBorders>
              <w:top w:val="single" w:sz="4" w:space="0" w:color="auto"/>
              <w:bottom w:val="nil"/>
            </w:tcBorders>
          </w:tcPr>
          <w:p w14:paraId="05572BE1" w14:textId="4E06691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718625</w:t>
            </w:r>
          </w:p>
        </w:tc>
        <w:tc>
          <w:tcPr>
            <w:tcW w:w="1479" w:type="dxa"/>
            <w:tcBorders>
              <w:top w:val="single" w:sz="4" w:space="0" w:color="auto"/>
              <w:bottom w:val="nil"/>
            </w:tcBorders>
          </w:tcPr>
          <w:p w14:paraId="7C3B009F" w14:textId="547062B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41.91302367</w:t>
            </w:r>
          </w:p>
        </w:tc>
      </w:tr>
      <w:tr w:rsidR="00B54372" w14:paraId="1DC6402F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058E3B0E" w14:textId="7FFBF48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C7C4CCC" w14:textId="0B05189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376195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79AF73E" w14:textId="652A71A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F0BC3CA" w14:textId="0C2C7C19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162F40C" w14:textId="4CCE769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C395E21" w14:textId="2BA5C3E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306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FDCF5CD" w14:textId="3B57748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15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ACE7CD5" w14:textId="23D80B3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74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E97DC88" w14:textId="6F1BAFA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9.64495E-11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52F42F7D" w14:textId="4E21A3E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717611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7CCE9F67" w14:textId="4985D9B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41.85383785</w:t>
            </w:r>
          </w:p>
        </w:tc>
      </w:tr>
      <w:tr w:rsidR="00B54372" w14:paraId="2E28AE7E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59991806" w14:textId="6D528F6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13B8CEC" w14:textId="34EE630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6182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49A2568" w14:textId="65E5DFF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899E14B" w14:textId="5BF31A5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264E444" w14:textId="03F76A9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39605BB" w14:textId="6937415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386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D66A888" w14:textId="4AD7243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348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65C3BD3" w14:textId="210565D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-0.2018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B70065D" w14:textId="7B6E5F2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6.32805E-09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23B0E93D" w14:textId="5B8E0CD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576612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54F09FA0" w14:textId="3E88158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33.6255141</w:t>
            </w:r>
          </w:p>
        </w:tc>
      </w:tr>
      <w:tr w:rsidR="00B54372" w14:paraId="037C8A49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69BAEACB" w14:textId="2A313C3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2CE517A" w14:textId="6E1AB41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225873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0188619" w14:textId="3CED28B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7DD1937" w14:textId="1E27397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81D2C4D" w14:textId="4DDC12F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2393480" w14:textId="479E424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298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7A00AFC" w14:textId="41147E0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23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1D24262" w14:textId="648D236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-0.0921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A498576" w14:textId="08DE107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6.04366E-14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5191F43B" w14:textId="46041CE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961041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675358A4" w14:textId="15BA85B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6.06529796</w:t>
            </w:r>
          </w:p>
        </w:tc>
      </w:tr>
      <w:tr w:rsidR="00B54372" w14:paraId="27CC4646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5BD1CBEA" w14:textId="55483E6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A88AF18" w14:textId="5F4BBDF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28411352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8B1F274" w14:textId="4245792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DAF119A" w14:textId="012DE02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0430309" w14:textId="13ED521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5D82BB1" w14:textId="4E72E7D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1803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110DA5A" w14:textId="57C022A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36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E957940" w14:textId="1209072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91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7595BD2" w14:textId="36DDC4A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.66418E-11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6A2483BE" w14:textId="1DB3F66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774335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15DF04EA" w14:textId="60EC575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45.16475636</w:t>
            </w:r>
          </w:p>
        </w:tc>
      </w:tr>
      <w:tr w:rsidR="00B54372" w14:paraId="12CA3FD5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62B0A6EC" w14:textId="45B89E7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E008E1E" w14:textId="126A165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2301888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658DB54" w14:textId="2903E649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9E31BD3" w14:textId="26E6B22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8AF6697" w14:textId="43BDA4B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BFF68C7" w14:textId="1BE898A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3847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0635D6E" w14:textId="0127B369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21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F041535" w14:textId="73B2677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-0.1282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AAE80B4" w14:textId="1D891CA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3.75232E-26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638C22D3" w14:textId="7381A71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1922296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1220E3A7" w14:textId="7D95F7C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12.2510486</w:t>
            </w:r>
          </w:p>
        </w:tc>
      </w:tr>
      <w:tr w:rsidR="00B54372" w14:paraId="224BEBB1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73FF90C3" w14:textId="0B84F55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E61867F" w14:textId="23CB38B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6679677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E718123" w14:textId="07352719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374151A" w14:textId="605A8AF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75A43CF" w14:textId="409463B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CE85357" w14:textId="3B99221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563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7D1DCBD" w14:textId="7D5F128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23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90E17F9" w14:textId="62EDCB0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591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CBA9915" w14:textId="2177783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.4093E-145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6D8F6423" w14:textId="7D8F125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120154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310184AF" w14:textId="13B097B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660.2438838</w:t>
            </w:r>
          </w:p>
        </w:tc>
      </w:tr>
      <w:tr w:rsidR="00B54372" w14:paraId="7977D457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559DAF07" w14:textId="6F06F21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D50958F" w14:textId="1562EA2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1234313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78645A6" w14:textId="7C25903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52ABBB6" w14:textId="2935A00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36FF6C1" w14:textId="30139089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95A2873" w14:textId="0B539F7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6075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2CE918D" w14:textId="5149235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33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9B2BCE4" w14:textId="14C8FFB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797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9055B88" w14:textId="75F0792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.89701E-09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1D954F0B" w14:textId="52FD8E5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615739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04061C49" w14:textId="44F1F7F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35.90859873</w:t>
            </w:r>
          </w:p>
        </w:tc>
      </w:tr>
      <w:tr w:rsidR="00B54372" w14:paraId="0911F31A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0519F3D0" w14:textId="562F041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FAB1CBF" w14:textId="17372B2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2076616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27AAF57" w14:textId="3BE729D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7A58248" w14:textId="159E0EB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383F0BA" w14:textId="7D23300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7B6F0FB" w14:textId="24D10EA9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6098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04785C2" w14:textId="4ED8031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35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2E31C46" w14:textId="2A3693A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-0.0885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DC07720" w14:textId="5896ACD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6.20297E-11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5BA714B0" w14:textId="6E7BAEA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7368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33D18CC3" w14:textId="176F9D8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42.97383396</w:t>
            </w:r>
          </w:p>
        </w:tc>
      </w:tr>
      <w:tr w:rsidR="00B54372" w14:paraId="1F08D235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10A7F341" w14:textId="2525030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62BD10B" w14:textId="579BB05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10911902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9FF50F7" w14:textId="420BCCE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2D1CF86" w14:textId="5DA09F7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6131F93" w14:textId="35C71DB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6AF005A" w14:textId="7E2BB91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1246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2AD4E25" w14:textId="68125C7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52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D9BA5EC" w14:textId="09AE37D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-0.0847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7394FB1" w14:textId="6F15539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2.357E-08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3CB2DDA4" w14:textId="130E3B7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532475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34EDBA17" w14:textId="6065B53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31.0502243</w:t>
            </w:r>
          </w:p>
        </w:tc>
      </w:tr>
      <w:tr w:rsidR="00B54372" w14:paraId="76065A3B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30750A88" w14:textId="78FA78C9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521BDA1" w14:textId="4B9D654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28421442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A748222" w14:textId="6E551FB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2B1387A" w14:textId="251D88E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3D09044" w14:textId="1E37BA7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33B426A" w14:textId="33CA10E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156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36FC1CF" w14:textId="3265333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21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16B1239" w14:textId="0BEE164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-0.123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3A6B707" w14:textId="5ECCE81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7.86303E-09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2DC8425D" w14:textId="05EB2D0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570172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76A6BF50" w14:textId="51ADEF0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33.24971061</w:t>
            </w:r>
          </w:p>
        </w:tc>
      </w:tr>
      <w:tr w:rsidR="00B54372" w14:paraId="72B98DB5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6CC07CBF" w14:textId="5602F35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F7E9A35" w14:textId="29AA8AC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1246691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6EEAF9C" w14:textId="11A730E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DD3AAAC" w14:textId="1150CCB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C474866" w14:textId="0B5B092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5B14892" w14:textId="72D4D6C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1733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D39E8DF" w14:textId="30AACD2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52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1A79910" w14:textId="51F5275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1025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5A7E3C9" w14:textId="3D9D44A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.58891E-11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54DA824A" w14:textId="4182CA2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779601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5DC53CC7" w14:textId="67F771D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45.47216707</w:t>
            </w:r>
          </w:p>
        </w:tc>
      </w:tr>
      <w:tr w:rsidR="00B54372" w14:paraId="0792D126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537E5CC7" w14:textId="68E83539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1BA1A15" w14:textId="790C083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11123811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B875EA9" w14:textId="569F88C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3475ABA" w14:textId="25CF272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370698A" w14:textId="13946A3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A8D900E" w14:textId="087F147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6512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3DC100C" w14:textId="7FF00DE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1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C608795" w14:textId="163A15E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-0.0995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E3E3644" w14:textId="6DB3619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2.01094E-18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33B4D86C" w14:textId="290B6B5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1305329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3BDF7B87" w14:textId="1F7955E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76.17659492</w:t>
            </w:r>
          </w:p>
        </w:tc>
      </w:tr>
      <w:tr w:rsidR="00B54372" w14:paraId="062DF855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266E4FE2" w14:textId="2D1968C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0FB69F7" w14:textId="30DB48B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11889341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81D12E7" w14:textId="4FBEB08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E6B1099" w14:textId="77118EF9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C68679E" w14:textId="59788CB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C5BEE6B" w14:textId="3B8CFEB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2112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DD6466E" w14:textId="4300C58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2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058AF58" w14:textId="1FCAE5A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1466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54BA473" w14:textId="5AD6D4D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4.32215E-30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01F0B5AF" w14:textId="707B996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2210945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0A76AF41" w14:textId="07D9079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29.1438166</w:t>
            </w:r>
          </w:p>
        </w:tc>
      </w:tr>
      <w:tr w:rsidR="00B54372" w14:paraId="623D6912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2C9C8354" w14:textId="3137AAC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B66E96A" w14:textId="7B4120C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1858037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615476D" w14:textId="1D6EC49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961D1BF" w14:textId="752459A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8B89296" w14:textId="7EFFF26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BDC4442" w14:textId="693E4729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407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C33618E" w14:textId="5DB9E1E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31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A326CAA" w14:textId="4EDDA24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-0.1012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B7F74C6" w14:textId="457E3DF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.14393E-14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73AFA08D" w14:textId="4FFA822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102288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33AF2C25" w14:textId="6D87389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9.67652566</w:t>
            </w:r>
          </w:p>
        </w:tc>
      </w:tr>
      <w:tr w:rsidR="00B54372" w14:paraId="64B29276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68F4CB60" w14:textId="6BB1B61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22B1B0A" w14:textId="02B614C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1355208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AB8F719" w14:textId="6FC1F9A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4EC30DB" w14:textId="532A23A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41B12EF" w14:textId="7723D11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DB21858" w14:textId="75CBA68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6377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45CA052" w14:textId="0210C5E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1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07F0DAD" w14:textId="52A7954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818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53CA646" w14:textId="38FE7C7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6.76862E-12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12C3B202" w14:textId="18D7FF0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810049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7890C3C0" w14:textId="21BCF3E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47.24956141</w:t>
            </w:r>
          </w:p>
        </w:tc>
      </w:tr>
      <w:tr w:rsidR="00B54372" w14:paraId="08CF98E4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31A9A07F" w14:textId="679C43B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37EE3A1" w14:textId="556F30C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3087243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5EF79DE" w14:textId="6E832FA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F232673" w14:textId="3C308E9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286B35D" w14:textId="3125F6C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49BC95C" w14:textId="2298F06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226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7888858" w14:textId="6384AA1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2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BE35B1C" w14:textId="75D71E4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-0.1261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C2AEB0F" w14:textId="1057A35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3.31513E-24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05886689" w14:textId="54BB375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17712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5CD23F34" w14:textId="2BD7CCD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03.4122292</w:t>
            </w:r>
          </w:p>
        </w:tc>
      </w:tr>
      <w:tr w:rsidR="00B54372" w14:paraId="2B8D38CF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1F2924FE" w14:textId="7DC4F7C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87CE6AA" w14:textId="59342B0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380662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AA9B8B0" w14:textId="79E2405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C1F02DE" w14:textId="5CFE020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CBDCAB3" w14:textId="0BCD77E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8161CE1" w14:textId="31C72E6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765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35EB424" w14:textId="174809C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31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33178BC" w14:textId="1233BAD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863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BF18BDB" w14:textId="693C6CA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3.93641E-11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4C8F15F1" w14:textId="70ACCD0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744057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2849A009" w14:textId="10DBA35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43.39743858</w:t>
            </w:r>
          </w:p>
        </w:tc>
      </w:tr>
      <w:tr w:rsidR="00B54372" w14:paraId="5CA2D23D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63C9383C" w14:textId="30BB333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97F4A3C" w14:textId="1D25D34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4602367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34FC3F9" w14:textId="577154C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61E220B" w14:textId="6E2DC889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D0CB9C4" w14:textId="777FCF9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C3F6FC3" w14:textId="3AF70C2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6972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8AF8AB2" w14:textId="373B117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17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1689611" w14:textId="2BA66A0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75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4520E59" w14:textId="13C1A1B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.75699E-10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6AFD560E" w14:textId="5C52752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704523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13DB3C3E" w14:textId="04E9353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41.08997721</w:t>
            </w:r>
          </w:p>
        </w:tc>
      </w:tr>
      <w:tr w:rsidR="00B54372" w14:paraId="4293B3FF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6D686572" w14:textId="02E5D04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908A6D8" w14:textId="1ADB2E2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13103285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BF5A3FB" w14:textId="182A7B6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9A0A328" w14:textId="5DA8B34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2A0209C" w14:textId="743541D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40FA370" w14:textId="135F9BA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4018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6FDE451" w14:textId="183800E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31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52CE619" w14:textId="482B74A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98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6840B80" w14:textId="39EE6D2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4.29042E-14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32B9ECBE" w14:textId="25ACE07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976959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21BBF431" w14:textId="037A715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6.99478096</w:t>
            </w:r>
          </w:p>
        </w:tc>
      </w:tr>
      <w:tr w:rsidR="00B54372" w14:paraId="55843404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376D2051" w14:textId="319D809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07DA5BB" w14:textId="1D83585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34046593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F4BDCC3" w14:textId="42A719E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C60F8FC" w14:textId="5012DFF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F3CB4B6" w14:textId="6AF5EEA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6ED89CE" w14:textId="675B064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1573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1CC55A9" w14:textId="64BF745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7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6FF2C94" w14:textId="2F8B24D9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1422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65E1118" w14:textId="1F384FD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7.16638E-17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51C28BC7" w14:textId="5645A37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1199032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2F7924C4" w14:textId="4849BA2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69.96590355</w:t>
            </w:r>
          </w:p>
        </w:tc>
      </w:tr>
      <w:tr w:rsidR="00B54372" w14:paraId="0DFAF28C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4BCC5BDD" w14:textId="33440FA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9ED0207" w14:textId="5C1AC84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40321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473B118" w14:textId="2E323E9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55DA46F" w14:textId="4B4DEBE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47A116F" w14:textId="7259DEF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9FBCABB" w14:textId="2580956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5533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B9D47FF" w14:textId="53BBF4F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46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BDFAFDE" w14:textId="6F999D29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-0.091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F6AB443" w14:textId="6F343E7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3.95804E-10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7B92354B" w14:textId="00D23CB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671963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33137EF9" w14:textId="30512DD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39.18968538</w:t>
            </w:r>
          </w:p>
        </w:tc>
      </w:tr>
      <w:tr w:rsidR="00B54372" w14:paraId="71AE55A4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6F37A166" w14:textId="21094E1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437BD44" w14:textId="6BEBA47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2918392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964B33E" w14:textId="06CA6B1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73D2DB0" w14:textId="7F89A35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10E7C73" w14:textId="4F427C1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3C91481" w14:textId="1B0AD98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693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42472B5" w14:textId="1F41799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22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5513510" w14:textId="7B0ADB2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668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76D8034" w14:textId="40C85E3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4.62104E-08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2EDC191E" w14:textId="123C408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514115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4CBC5FA7" w14:textId="09B13A9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29.97908411</w:t>
            </w:r>
          </w:p>
        </w:tc>
      </w:tr>
      <w:tr w:rsidR="00B54372" w14:paraId="4AE3075E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48187BD3" w14:textId="07F9A13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E53223E" w14:textId="27FAEF6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7731626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655A780" w14:textId="0FB70DE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F07A076" w14:textId="41510AC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2A382DF" w14:textId="09D176B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5E05ABC" w14:textId="68C61F3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166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B05C135" w14:textId="6AE867A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6D1CFBE" w14:textId="797A945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-0.1956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A1B7C6B" w14:textId="3A1B462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.94089E-26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0B811141" w14:textId="4605277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1935136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717FB22B" w14:textId="5B211CA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13.0022659</w:t>
            </w:r>
          </w:p>
        </w:tc>
      </w:tr>
      <w:tr w:rsidR="00B54372" w14:paraId="456D0B36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029E82A2" w14:textId="63306D5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6064065" w14:textId="5E6311C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244685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8E1175F" w14:textId="2F21A3C9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E4A563A" w14:textId="4D73E6F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4DACA2F" w14:textId="38F5FAA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88B421F" w14:textId="1231EB2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78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17458F5" w14:textId="3D0BF49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4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7858399" w14:textId="1E256D1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-0.08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8166132" w14:textId="5654E8C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6.03601E-10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4D9B821F" w14:textId="4E79CCE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65497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61DBB9A0" w14:textId="4D2E24F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38.19795618</w:t>
            </w:r>
          </w:p>
        </w:tc>
      </w:tr>
      <w:tr w:rsidR="00B54372" w14:paraId="5032806B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0353F987" w14:textId="00932E9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lastRenderedPageBreak/>
              <w:t>26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7985A87" w14:textId="1353AFB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302566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AD5C683" w14:textId="5C9C07B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62D556D" w14:textId="1B60C12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432F52B" w14:textId="0FB0381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1F4196F" w14:textId="3417ECE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1605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C80949B" w14:textId="2D60D0C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222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BD203FA" w14:textId="08DBB7C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-0.253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2EF8FD1" w14:textId="5FAFA88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2.91273E-30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6B6D4AD2" w14:textId="7C7316A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2230428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5ADC4AE8" w14:textId="1237BB7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30.2843856</w:t>
            </w:r>
          </w:p>
        </w:tc>
      </w:tr>
      <w:tr w:rsidR="00B54372" w14:paraId="4C42DA04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3C75766B" w14:textId="755FCB0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14CAFC8" w14:textId="31C94C5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9258357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6003504" w14:textId="09672D8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0FEBE7D" w14:textId="60F5B2E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7DE6CCB" w14:textId="4212B94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B00881B" w14:textId="1C15DD3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8345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E724961" w14:textId="0D80964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9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175D25A" w14:textId="41DDB8E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187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0137E71" w14:textId="1344F2A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.76501E-22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46E69449" w14:textId="3D0E753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1598423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16D38931" w14:textId="512FA35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93.30841457</w:t>
            </w:r>
          </w:p>
        </w:tc>
      </w:tr>
      <w:tr w:rsidR="00B54372" w14:paraId="65CFF63B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3BB2B4A7" w14:textId="28A3350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1C94568" w14:textId="4FCDE5A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115521560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1787F59" w14:textId="13EC60D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6BA47A1" w14:textId="7567C1B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35AE492" w14:textId="5ADB98E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0FFA343" w14:textId="6791762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523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A26FC3B" w14:textId="11031E19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36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4A75ACC" w14:textId="6CEAC8B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7878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3530526" w14:textId="36C1B5B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.2912E-103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62F94FC1" w14:textId="798703A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7972664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11758DDC" w14:textId="4E74404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468.3971918</w:t>
            </w:r>
          </w:p>
        </w:tc>
      </w:tr>
      <w:tr w:rsidR="00B54372" w14:paraId="6F7AC2CC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76260FF2" w14:textId="330E552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D3EA0F0" w14:textId="6A85948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9271365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6B0F1ED" w14:textId="6AB4CAD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D3DE9A9" w14:textId="2ACD592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B39ED0F" w14:textId="39A57B4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8482B2B" w14:textId="00B5FF1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5857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3ACFED7" w14:textId="1265D02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28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EB95F5E" w14:textId="5B8BA7A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4888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88C43C8" w14:textId="1E46DF5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E-200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3811370F" w14:textId="35D55DF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24409598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077A0768" w14:textId="2E99A30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458.235116</w:t>
            </w:r>
          </w:p>
        </w:tc>
      </w:tr>
      <w:tr w:rsidR="00B54372" w14:paraId="3D859DE5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538FF7C8" w14:textId="0C41B0B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5218E3E" w14:textId="7B02152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62422878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35AD185" w14:textId="2FA1658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E248B7F" w14:textId="497C895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B08591B" w14:textId="4BC45DB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A4F5612" w14:textId="4C0E6D4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87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0A5D4B9" w14:textId="3CE66A0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76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4DE6B10" w14:textId="015AB61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1037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3BE24F3" w14:textId="1A77B15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3.57396E-09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509C337A" w14:textId="57203C5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595284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136FA7D0" w14:textId="4B1EE60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34.71500836</w:t>
            </w:r>
          </w:p>
        </w:tc>
      </w:tr>
      <w:tr w:rsidR="00B54372" w14:paraId="2312BBD1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4A073108" w14:textId="5F8E5CA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0F0EDC1" w14:textId="3362FAB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12530098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5DDC388" w14:textId="7AF2CFC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7A2F7A6" w14:textId="0775DC6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2035A78" w14:textId="5532E6F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5B28C27" w14:textId="54B5AF1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1223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DB796D9" w14:textId="15967F7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20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722E524" w14:textId="7D51081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1382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0BD558B" w14:textId="74E7102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.35394E-11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0A878992" w14:textId="050414F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7868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0CB551E0" w14:textId="577518D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45.89240824</w:t>
            </w:r>
          </w:p>
        </w:tc>
      </w:tr>
      <w:tr w:rsidR="00B54372" w14:paraId="1363FE99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20BC18AB" w14:textId="1F090689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B0B267E" w14:textId="68B02D9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1611236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5D0AFD4" w14:textId="6BBC7A9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1F61BD3" w14:textId="7980308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9965640" w14:textId="327E061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777C4F8" w14:textId="2D73ABF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212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8CC3143" w14:textId="3986DF3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31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C8AC902" w14:textId="43CD4C6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-0.1165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34E1A41" w14:textId="1A90A72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4.5436E-19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46522939" w14:textId="679A7A4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1355099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590441FA" w14:textId="3A46543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79.08504325</w:t>
            </w:r>
          </w:p>
        </w:tc>
      </w:tr>
      <w:tr w:rsidR="00B54372" w14:paraId="3EA42F46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7E2AE0D6" w14:textId="6A1D143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E0066DB" w14:textId="79993BE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71565312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076B5CE" w14:textId="3CF5291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52955EF" w14:textId="64C6F6F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DD29135" w14:textId="5C87AC2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2198C54" w14:textId="028B75D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46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9291F8B" w14:textId="658F7DC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402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9AC1E11" w14:textId="5786F11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69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B0A54B6" w14:textId="07CE2F4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.1051E-67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7660781F" w14:textId="73C73D8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5160667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6DED2B54" w14:textId="59C0F3A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302.3342453</w:t>
            </w:r>
          </w:p>
        </w:tc>
      </w:tr>
      <w:tr w:rsidR="00B54372" w14:paraId="53948FC3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3BB670B7" w14:textId="369F7C9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10EDF9D" w14:textId="3928964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21238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2A580A6" w14:textId="32F68F1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2452862" w14:textId="0A22EC1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22B2DC3" w14:textId="28D0474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D877CEA" w14:textId="574E5A0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4297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1CFE623" w14:textId="113EA8D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47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FBCB158" w14:textId="44CDA3A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1058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4EC54A2" w14:textId="71438F89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6.65733E-13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5977B89F" w14:textId="6D7911B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887977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60F28992" w14:textId="534A261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1.7990462</w:t>
            </w:r>
          </w:p>
        </w:tc>
      </w:tr>
      <w:tr w:rsidR="00B54372" w14:paraId="67856668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055C10FF" w14:textId="09D5EA3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804C25B" w14:textId="5E69D88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112733823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9A0EDFC" w14:textId="3FBCE18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DD6969E" w14:textId="4387C13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C5CFC78" w14:textId="4B31B49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64E75F7" w14:textId="2A0144F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668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B104D90" w14:textId="3014608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88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B7C5612" w14:textId="24CE809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191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BFEB253" w14:textId="3F2CB3A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3.82032E-24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550C066C" w14:textId="2D50FC7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1767801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495F4922" w14:textId="72DD1CE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03.2134115</w:t>
            </w:r>
          </w:p>
        </w:tc>
      </w:tr>
      <w:tr w:rsidR="00B54372" w14:paraId="5F05CB83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03B68172" w14:textId="07487EA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B90A7D7" w14:textId="45ABF7D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139395255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783AA23" w14:textId="22D16AE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122E20D" w14:textId="0BF1B97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246BE53" w14:textId="76A759B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F00596E" w14:textId="76D24F1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183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B73C4A6" w14:textId="3FE5136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235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34BFF87" w14:textId="4DBD80C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3833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596B51D" w14:textId="5227596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8.6836E-60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01AECF90" w14:textId="4450490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4543753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2A5D795E" w14:textId="72D53E7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266.0277927</w:t>
            </w:r>
          </w:p>
        </w:tc>
      </w:tr>
      <w:tr w:rsidR="00B54372" w14:paraId="53D05769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7C5D528D" w14:textId="659AE69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334F5FE" w14:textId="22EAF32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114508013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1CDD409" w14:textId="4F18DCC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04C310B" w14:textId="4BA5891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6022951" w14:textId="2B6E737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BF7FCB7" w14:textId="7954CE1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4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3A6CEB9" w14:textId="70F5DBA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441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1556BAC" w14:textId="44C5CEF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488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5105E82" w14:textId="1CA6A2E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.81593E-28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30065D78" w14:textId="5BCE6EE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2096533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7F3C9FEE" w14:textId="381A2D0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22.4468345</w:t>
            </w:r>
          </w:p>
        </w:tc>
      </w:tr>
      <w:tr w:rsidR="00B54372" w14:paraId="04E8B9A7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7AB62AD6" w14:textId="5EAB43B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9964FD3" w14:textId="6691AA2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5020946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68123B3" w14:textId="04E0FC6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3435FE5" w14:textId="18CB635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AC2B42D" w14:textId="2E37420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A86EFF9" w14:textId="44C73E4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4122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5B10431" w14:textId="46FBD75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6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2FA9261" w14:textId="751A5F4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651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1CE977D" w14:textId="6D46CAD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E-200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3D9660D0" w14:textId="20AAD54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24893796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4D0CF390" w14:textId="14661FB9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487.899678</w:t>
            </w:r>
          </w:p>
        </w:tc>
      </w:tr>
      <w:tr w:rsidR="00B54372" w14:paraId="059A1767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6F26E314" w14:textId="04AD2A3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1E264EF" w14:textId="5829F17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41316148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547099B" w14:textId="679EB78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1483E8D" w14:textId="629B474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B946663" w14:textId="756F191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728C286" w14:textId="4401B05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400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1BB715D" w14:textId="18B4ECA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876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EF8B8BB" w14:textId="1D30A0A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-0.613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6D39D66" w14:textId="68AFD979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2.474E-12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2F4A3D21" w14:textId="7DAC947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840552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4E17E431" w14:textId="21A680B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49.03028616</w:t>
            </w:r>
          </w:p>
        </w:tc>
      </w:tr>
      <w:tr w:rsidR="00B54372" w14:paraId="6CB63BCC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0380779B" w14:textId="600ABB1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27916B9" w14:textId="575090E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223342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A69B7DC" w14:textId="7C7B737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4BF481E" w14:textId="5481A969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93E6E88" w14:textId="5FBAEAE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B2323C2" w14:textId="3CBF9EE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1933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E1FA6D6" w14:textId="38B49CD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87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F504605" w14:textId="431D763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196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59B0568" w14:textId="30966DD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6.49232E-26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372B4D95" w14:textId="2F4F5E4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1888988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134C2F10" w14:textId="2D11F5B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10.3023718</w:t>
            </w:r>
          </w:p>
        </w:tc>
      </w:tr>
      <w:tr w:rsidR="00B54372" w14:paraId="3962BC39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2620E9C9" w14:textId="4C8FCA0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7B5946B" w14:textId="6C6FE93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7749323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C0BA2E3" w14:textId="601FAAB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574CC63" w14:textId="010FA47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CD1B76D" w14:textId="3F4BC99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47692AF" w14:textId="36C4A0A9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461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3E6255B" w14:textId="299D311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253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F33EF79" w14:textId="11033E1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2835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676BF82" w14:textId="717974E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3.46817E-29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249DD42A" w14:textId="7D75ED8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2149716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55E12559" w14:textId="6265479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25.5596745</w:t>
            </w:r>
          </w:p>
        </w:tc>
      </w:tr>
      <w:tr w:rsidR="00B54372" w14:paraId="150C155C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1BDB97F9" w14:textId="33264AC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261E6F3" w14:textId="66EE28B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9405192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0E5DAA9" w14:textId="78746BF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D024BD3" w14:textId="1A05426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C23D3F7" w14:textId="0A5A587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5877D4D" w14:textId="0D89A8C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3995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9DED341" w14:textId="5C33C3E9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37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45B4E1C" w14:textId="2E01152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-0.08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DD07EC8" w14:textId="2AA7181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9.25977E-11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729CAD2C" w14:textId="484FD339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723561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7FAC6E30" w14:textId="44016B3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42.20111989</w:t>
            </w:r>
          </w:p>
        </w:tc>
      </w:tr>
      <w:tr w:rsidR="00B54372" w14:paraId="02D85301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0B9C2FE2" w14:textId="4320280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1E5B331" w14:textId="4741CC39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1175426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4181A38" w14:textId="5B4332A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BB2B1C3" w14:textId="3CF3C6E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15A4108" w14:textId="003A0BE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E7DBCC7" w14:textId="4379058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2742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8BFF536" w14:textId="56C7DF49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93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72EE712" w14:textId="1090B9F9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-0.135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D6357D4" w14:textId="4BAD675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.88105E-12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672D6C5B" w14:textId="2BEB6E4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849974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54A2C124" w14:textId="4D8FDC6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49.58032765</w:t>
            </w:r>
          </w:p>
        </w:tc>
      </w:tr>
      <w:tr w:rsidR="00B54372" w14:paraId="44F5BC06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3FF5076F" w14:textId="7FEDA9A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62AFE66" w14:textId="79DF3C2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146305655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A6E6E11" w14:textId="13DD242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98141F0" w14:textId="501C959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ECB8422" w14:textId="7DB1A34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098CE11" w14:textId="15EBA71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41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126211F" w14:textId="4668257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452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ED1458E" w14:textId="1E63721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-0.437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D662CC4" w14:textId="48DB759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3.29079E-22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43D03408" w14:textId="3B44C1F9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1607773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2568EA6A" w14:textId="3759B38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93.85515209</w:t>
            </w:r>
          </w:p>
        </w:tc>
      </w:tr>
      <w:tr w:rsidR="00B54372" w14:paraId="087FDFD4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223B1204" w14:textId="3D3551D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F2EE324" w14:textId="3586D54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76153210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4CCC50D" w14:textId="1410D51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EB06FEB" w14:textId="007641F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1C26F4C" w14:textId="7597710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B34AA25" w14:textId="2572680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2047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E705118" w14:textId="4BD7B03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205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5E3BEBE" w14:textId="314E7E0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1597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D193B44" w14:textId="7EE098E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6.83282E-15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3C037B0B" w14:textId="38F27DA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1040162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6C941894" w14:textId="1C30B3F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60.68581757</w:t>
            </w:r>
          </w:p>
        </w:tc>
      </w:tr>
      <w:tr w:rsidR="00B54372" w14:paraId="20C07F6E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2CBA7772" w14:textId="72834C4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885296F" w14:textId="683DAA8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1571878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79332B4" w14:textId="28A0E13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50D2A1C" w14:textId="3E6000E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51564A4" w14:textId="36AFE01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0C2B3B4" w14:textId="634F004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3952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874EF36" w14:textId="5DE6528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16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909B6E5" w14:textId="7770C14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-0.153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4BA4595" w14:textId="1385825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4.12572E-40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290C4F87" w14:textId="3E38557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3010941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5853C52F" w14:textId="64CAF36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76.0136537</w:t>
            </w:r>
          </w:p>
        </w:tc>
      </w:tr>
      <w:tr w:rsidR="00B54372" w14:paraId="648DAE80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13E57342" w14:textId="04EC118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4836BB6" w14:textId="43427DC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117026326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0C822ED" w14:textId="1250D73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8F0909A" w14:textId="1F8FD7D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FE827C0" w14:textId="1A2682D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849FFB8" w14:textId="73930C2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1113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9E3D8D7" w14:textId="237BD1D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42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5025CE9" w14:textId="4FED902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381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6B3484F" w14:textId="2390EB4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2.44681E-19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36E9ED98" w14:textId="1C01D9A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1383463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474CB377" w14:textId="58E7CC9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80.74271251</w:t>
            </w:r>
          </w:p>
        </w:tc>
      </w:tr>
      <w:tr w:rsidR="00B54372" w14:paraId="587752E0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2A6C4F46" w14:textId="7542792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82A040D" w14:textId="3825137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4203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EEA357A" w14:textId="51785A3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A123921" w14:textId="68F404B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826561E" w14:textId="21EE4BB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1C2A068" w14:textId="1C2BDE2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465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29071A7" w14:textId="4459D6B9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53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A64CC2B" w14:textId="258F91C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871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7F95674" w14:textId="5AAEE64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.28499E-08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237668E6" w14:textId="6FF135F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555729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10A30158" w14:textId="7B857E6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32.40697883</w:t>
            </w:r>
          </w:p>
        </w:tc>
      </w:tr>
      <w:tr w:rsidR="00B54372" w14:paraId="71B0C33C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74B34745" w14:textId="23877B4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CC2117D" w14:textId="735D6FD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740122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C259FC8" w14:textId="35F69F5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A6F9E6A" w14:textId="3491F50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71D0B6C" w14:textId="3F67EB5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04BE994" w14:textId="3FB8E2B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4193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B4CA737" w14:textId="40464D1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3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6B7914B" w14:textId="5A0F321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-0.0782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B4DB973" w14:textId="19C3AF7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.37205E-09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0FD02408" w14:textId="28CF3A3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583984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3F0303AC" w14:textId="735E9B4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34.05563687</w:t>
            </w:r>
          </w:p>
        </w:tc>
      </w:tr>
      <w:tr w:rsidR="00B54372" w14:paraId="341F756C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253EC843" w14:textId="325D06F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49588BB" w14:textId="78961EF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4717901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7AB5855" w14:textId="62BF2AE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3688C05" w14:textId="2507614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CD07F2D" w14:textId="4A2C778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5AB8F48" w14:textId="531055D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193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1A47DE6" w14:textId="514462D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34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E7E91A1" w14:textId="25800C8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24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8A5CCB8" w14:textId="40F4510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9.52138E-13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5BAB72A7" w14:textId="2F032C4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872608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5B5A5944" w14:textId="309ACE2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0.90177622</w:t>
            </w:r>
          </w:p>
        </w:tc>
      </w:tr>
      <w:tr w:rsidR="00B54372" w14:paraId="1649BEC5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35E88368" w14:textId="7548ED8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405F816" w14:textId="7AFEEC1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3757387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40B2C85" w14:textId="66246989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BB7E3ED" w14:textId="5732EFE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8AFCD5E" w14:textId="027E866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B6679ED" w14:textId="7993548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5585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560266D" w14:textId="61839DC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37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4AF1FAF" w14:textId="5B82B75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1236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D5F2842" w14:textId="539D46D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.86681E-19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569841D8" w14:textId="23F909D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139457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2A22DB74" w14:textId="18866E1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81.39184706</w:t>
            </w:r>
          </w:p>
        </w:tc>
      </w:tr>
      <w:tr w:rsidR="00B54372" w14:paraId="2BAC2FEE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262845F0" w14:textId="54C98CB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20FCEC4" w14:textId="20D3DE6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969358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37C3973" w14:textId="1CCE7CE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FB4E18C" w14:textId="27D5245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93D797F" w14:textId="5E9CAAD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66ADB78" w14:textId="4ECB248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4006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C727EBB" w14:textId="01AB76A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28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F74BA9B" w14:textId="0FBF2CB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1127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C278AA7" w14:textId="62DD7C9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.49589E-18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03FEE0F1" w14:textId="125D71B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1328316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640840D6" w14:textId="0ABAC99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77.51986181</w:t>
            </w:r>
          </w:p>
        </w:tc>
      </w:tr>
      <w:tr w:rsidR="00B54372" w14:paraId="44FF9F63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07B77D4E" w14:textId="126AE91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lastRenderedPageBreak/>
              <w:t>53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54EC386" w14:textId="41A988B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1043584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9AFA945" w14:textId="3D0281A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2FDA1BF" w14:textId="36D89F8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732E286" w14:textId="55677A2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628E2C2" w14:textId="2A257C8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4942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98FE92B" w14:textId="02063B5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21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0F0F567" w14:textId="6A63B1A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-0.07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7036802" w14:textId="632DCDD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9.72971E-11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78B9C44E" w14:textId="4660A86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719779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09ACCB4B" w14:textId="2F1C137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41.98039125</w:t>
            </w:r>
          </w:p>
        </w:tc>
      </w:tr>
      <w:tr w:rsidR="00B54372" w14:paraId="177A351B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1D927A13" w14:textId="6C6B46B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761EDF7" w14:textId="0913574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1157491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2F2E603" w14:textId="5FC5BE8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B6ECD4A" w14:textId="48F69AE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4C685AC" w14:textId="23E7764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F02DFA5" w14:textId="3963BDB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1513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C4A6D57" w14:textId="0894CEE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4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E51AFD8" w14:textId="7A364DE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1153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ED3DA72" w14:textId="06B886C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9.91745E-15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10700D40" w14:textId="4526FE5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1026339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35B90ED1" w14:textId="0B28B61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9.87853618</w:t>
            </w:r>
          </w:p>
        </w:tc>
      </w:tr>
      <w:tr w:rsidR="00B54372" w14:paraId="1E31D580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465403BB" w14:textId="1CA79BA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01FFC3F" w14:textId="21A7CD8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3134883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61CB22A" w14:textId="419A745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5EBAE5B" w14:textId="3C68D8F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D8C9C46" w14:textId="7951F9C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653DA48" w14:textId="60F1F18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2065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9E9E67B" w14:textId="174E8F1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25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D3BCCDB" w14:textId="67B4A41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991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A2ED509" w14:textId="28A2C98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.98381E-15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51AF8E30" w14:textId="58EA44E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1077233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56EEB20F" w14:textId="7C935D9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62.85102721</w:t>
            </w:r>
          </w:p>
        </w:tc>
      </w:tr>
      <w:tr w:rsidR="00B54372" w14:paraId="6475DD6D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78D84020" w14:textId="65E0F65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B210769" w14:textId="13F36F3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50291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D25FD51" w14:textId="3B820B2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573F2C8" w14:textId="1B3A78A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C359AC8" w14:textId="7E54233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F7FA001" w14:textId="032DE61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434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E2A2CCA" w14:textId="62E3FA4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3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30526D5" w14:textId="12195B6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82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7AFB755" w14:textId="4EE4C17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6.17007E-10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0B191EAF" w14:textId="7F88851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656244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5DBADB24" w14:textId="620250F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38.27229993</w:t>
            </w:r>
          </w:p>
        </w:tc>
      </w:tr>
      <w:tr w:rsidR="00B54372" w14:paraId="0000C7BB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18BC8746" w14:textId="619AB9D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39E58C1" w14:textId="75C907B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7097397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CBFB32A" w14:textId="2BE1F44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1491DF0" w14:textId="40CAF56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D0E4533" w14:textId="1C3FC3F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781742A" w14:textId="243152E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C5269C4" w14:textId="73AC9A9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2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0B05D71" w14:textId="0AC9BD4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-0.0847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8FD9EB4" w14:textId="36FF271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.41612E-12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44BE3363" w14:textId="76E34F8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854051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4FC62831" w14:textId="75622F9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49.81835988</w:t>
            </w:r>
          </w:p>
        </w:tc>
      </w:tr>
      <w:tr w:rsidR="00B54372" w14:paraId="613CED88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38FB01F0" w14:textId="156C4A2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0862617" w14:textId="54F72EC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71508903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56FEFB7" w14:textId="4CD1585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24BEB2A" w14:textId="5775720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5898021" w14:textId="1E735F7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7052B9C" w14:textId="12E64E5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168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C66CD4D" w14:textId="4F5DA94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43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EDEBD57" w14:textId="2C374D6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1487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2129F8E" w14:textId="2A7F75B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3.12608E-25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3F7FC21C" w14:textId="2F0971B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1851806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23467681" w14:textId="3D1FDA3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08.1272006</w:t>
            </w:r>
          </w:p>
        </w:tc>
      </w:tr>
      <w:tr w:rsidR="00B54372" w14:paraId="6C32B896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79715CDC" w14:textId="190B985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D0457B1" w14:textId="192EB3E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2275806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AA4C6D6" w14:textId="3C327B0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E6D0006" w14:textId="4AB8398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6A69875" w14:textId="3740520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03395C6" w14:textId="7AFD2D9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4361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6059B87" w14:textId="2EAE165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22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02C78A4" w14:textId="019819D9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-0.0725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51CE2F3" w14:textId="63493AC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2.51397E-09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003B670A" w14:textId="18513CB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605542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01EC9592" w14:textId="2E6ACE6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35.31355572</w:t>
            </w:r>
          </w:p>
        </w:tc>
      </w:tr>
      <w:tr w:rsidR="00B54372" w14:paraId="5F3602A4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70E043B2" w14:textId="178355A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691EF2F" w14:textId="6A8C11B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1538981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791D118" w14:textId="4A1114B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00F323B" w14:textId="7983132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206B0DD" w14:textId="2EC81ED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5BBE74D" w14:textId="7661689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3568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4A5545C" w14:textId="56CA52C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1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5A209AA" w14:textId="133C502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671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4599A18" w14:textId="2F34FCA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4.41601E-09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3C7974AB" w14:textId="74767D5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594057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1A7D97D2" w14:textId="6C2EBCD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34.64339413</w:t>
            </w:r>
          </w:p>
        </w:tc>
      </w:tr>
      <w:tr w:rsidR="00B54372" w14:paraId="0BCC6044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361045FD" w14:textId="75EC544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959D0C8" w14:textId="2A6065F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6479800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5AB4246" w14:textId="15300A0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61A6B6B" w14:textId="7A133ED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E97C89A" w14:textId="1D5F6469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FF7A8E5" w14:textId="45D79A7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405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B1710B6" w14:textId="1694D89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81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EE906CF" w14:textId="2A950F0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1202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CB7143C" w14:textId="07E6AF3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3.01093E-11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668FFDE3" w14:textId="1458E95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756091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3D0BE13B" w14:textId="67AE469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44.09982668</w:t>
            </w:r>
          </w:p>
        </w:tc>
      </w:tr>
      <w:tr w:rsidR="00B54372" w14:paraId="14C87ED0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3A95BD49" w14:textId="62F4E19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62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D8B7648" w14:textId="19EC924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710589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A457D0E" w14:textId="62E8FF4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6DB2DD9" w14:textId="10A82A8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17A944E" w14:textId="010DABC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6985033" w14:textId="59BF6E2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307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C498286" w14:textId="2763A01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28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B215241" w14:textId="248990A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-0.0797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85D5FF5" w14:textId="603C93F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4.63895E-10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2136F367" w14:textId="5A240FB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66475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54246F23" w14:textId="663F668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38.76875018</w:t>
            </w:r>
          </w:p>
        </w:tc>
      </w:tr>
      <w:tr w:rsidR="00B54372" w14:paraId="546BC818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6AB5B705" w14:textId="27EE2D8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83B2344" w14:textId="116E17B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6421571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FC4C97B" w14:textId="7501AC9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B727575" w14:textId="269E7D0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110FA6C" w14:textId="702893D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363D0E3" w14:textId="092C0AB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8967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7514B2A" w14:textId="4489DF8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78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4BD54AA" w14:textId="6C66F77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13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E65BF65" w14:textId="5EC92E6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.57057E-14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606C6406" w14:textId="7692803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9714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39462E52" w14:textId="02A474A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6.67019267</w:t>
            </w:r>
          </w:p>
        </w:tc>
      </w:tr>
      <w:tr w:rsidR="00B54372" w14:paraId="5D43A605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45E8256C" w14:textId="3221EEE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5F07EDE" w14:textId="5AF143D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994359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63FF44D" w14:textId="48E7E77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E8BE5CA" w14:textId="4C4D9E8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7FB82F2" w14:textId="28A58EB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6DB74D3" w14:textId="624544D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3545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C1DA69C" w14:textId="4F209EE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31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88D6DFC" w14:textId="74D40B2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83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4C1490C" w14:textId="1BFD330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2.70402E-10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561C056F" w14:textId="068C2D4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68828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0C095662" w14:textId="38ED7FE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40.14197078</w:t>
            </w:r>
          </w:p>
        </w:tc>
      </w:tr>
      <w:tr w:rsidR="00B54372" w14:paraId="64DDF1CA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07450568" w14:textId="4C546F7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DED165B" w14:textId="737F079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3450284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B7FAE60" w14:textId="4487EB0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C516261" w14:textId="2131604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9380459" w14:textId="73248EF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50B8D65" w14:textId="6AD142D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2473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73C24F8" w14:textId="29B4704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96330A8" w14:textId="6A48A83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-0.0851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D4E92E5" w14:textId="2E0715A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.068E-09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5A662A50" w14:textId="77654B5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633546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1C723813" w14:textId="73A0C08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36.94776272</w:t>
            </w:r>
          </w:p>
        </w:tc>
      </w:tr>
      <w:tr w:rsidR="00B54372" w14:paraId="3178CD73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3191B7C3" w14:textId="0125457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E438477" w14:textId="03C348E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4409785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F3D8DCA" w14:textId="7310167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7755FF1" w14:textId="0769B2B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CEE670F" w14:textId="0EA9FF8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0F4815E" w14:textId="361524E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4338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F13C199" w14:textId="78E2B93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7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3F6EB3D" w14:textId="15E4082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982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2AB6923" w14:textId="451FE72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7.84802E-09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34ED45B9" w14:textId="11ED34C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572173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0D98942A" w14:textId="495B2C7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33.36646746</w:t>
            </w:r>
          </w:p>
        </w:tc>
      </w:tr>
      <w:tr w:rsidR="00B54372" w14:paraId="38CD9D6A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026E857B" w14:textId="38D46D3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50364D9" w14:textId="2E026EF9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660442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E40B645" w14:textId="66BB0E2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39D52F4" w14:textId="1AEB63D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58424F8" w14:textId="1B5EAC8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98B1F21" w14:textId="1981117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936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935F116" w14:textId="109FC89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75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56E8007" w14:textId="0CEE9EB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-0.1067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B327EBC" w14:textId="47AEA06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.11301E-09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4B34C53E" w14:textId="4F5A3539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637421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427FB849" w14:textId="1320A19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37.17387536</w:t>
            </w:r>
          </w:p>
        </w:tc>
      </w:tr>
      <w:tr w:rsidR="00B54372" w14:paraId="3AD8B3B6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431CBDA1" w14:textId="7FE5832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0A3A653" w14:textId="33507B7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4963581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1309A03" w14:textId="13AC472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0915975" w14:textId="6EABA81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321945B" w14:textId="577AC14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A451909" w14:textId="32866FD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510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7DE4E09" w14:textId="02D6CFB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56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66458A1" w14:textId="316FA07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856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2A8FC86" w14:textId="7CFEB94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3.75301E-08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27EC40AD" w14:textId="189EBD1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516327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2D79F5D5" w14:textId="5F1DEE4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30.10810554</w:t>
            </w:r>
          </w:p>
        </w:tc>
      </w:tr>
      <w:tr w:rsidR="00B54372" w14:paraId="194F9F13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267323F6" w14:textId="3746454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A375BDA" w14:textId="1BB587B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4622308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8CB789D" w14:textId="0F00DE09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0DEDE47" w14:textId="15A5584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10208F6" w14:textId="1D0D37E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61E7D90" w14:textId="787618A9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4615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AC3DFFE" w14:textId="554B78E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25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774F595" w14:textId="37348FF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878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CFE1498" w14:textId="66A9DF1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2.20699E-12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2A68DF4A" w14:textId="3F9056C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84577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144AEC15" w14:textId="4BBB985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49.33488303</w:t>
            </w:r>
          </w:p>
        </w:tc>
      </w:tr>
      <w:tr w:rsidR="00B54372" w14:paraId="586D4AA4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1E964D48" w14:textId="38A5BEB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71F9189" w14:textId="79591459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953243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11EE818" w14:textId="5017AEF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9BACAD0" w14:textId="7F94DA9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E039590" w14:textId="0D88DCD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A8D5C80" w14:textId="7B80CCD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7956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C227443" w14:textId="17A02D1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26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0D31F68" w14:textId="5396943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11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E68B64B" w14:textId="5C451A9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.94089E-19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0226291A" w14:textId="1C90C12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1402522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0D03735C" w14:textId="221264B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81.85660145</w:t>
            </w:r>
          </w:p>
        </w:tc>
      </w:tr>
      <w:tr w:rsidR="00B54372" w14:paraId="7962E1EF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73D56B94" w14:textId="4CBA527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D8D00E7" w14:textId="5A2C160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1595260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5688C97" w14:textId="35F5A1B9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6E63B33" w14:textId="5151054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979CBCD" w14:textId="0364875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08C3AC1" w14:textId="60F694F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7851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EB702A9" w14:textId="6CF19C3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26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DEDF3AC" w14:textId="79C7850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845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CA9E501" w14:textId="323385D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2.28613E-11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6CC310D5" w14:textId="024F1C3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77106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1269A16F" w14:textId="1C70772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44.97357637</w:t>
            </w:r>
          </w:p>
        </w:tc>
      </w:tr>
      <w:tr w:rsidR="00B54372" w14:paraId="4ECADFA7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61827A05" w14:textId="36EE473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72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58FF6BE" w14:textId="1B9A579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1950897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EF9CA90" w14:textId="54A40F1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FDCD399" w14:textId="4E621E8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5AE73E4" w14:textId="412E8A2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0A0CD77" w14:textId="46C4693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5178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3F72DB0" w14:textId="6BA7920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4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CA0A282" w14:textId="0371F4F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106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98752CF" w14:textId="3511E35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.02212E-13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17809329" w14:textId="0EBBA9D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944649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3A9A5C12" w14:textId="32011C2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5.10811084</w:t>
            </w:r>
          </w:p>
        </w:tc>
      </w:tr>
      <w:tr w:rsidR="00B54372" w14:paraId="33F4E75E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57F2DD96" w14:textId="03E49E3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B2BAE1E" w14:textId="2A93B87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2841275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5C37A94" w14:textId="6DA01DF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7427D1E" w14:textId="54A583E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CC6E3C0" w14:textId="1603733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51C469D" w14:textId="54BF80A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6245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8CDFDA1" w14:textId="24F8658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7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187E86B" w14:textId="5159B3B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1617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5EC5666" w14:textId="121EA04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.7108E-19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56BB2E64" w14:textId="770D376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139816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65EF9A07" w14:textId="4B229AD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81.60167528</w:t>
            </w:r>
          </w:p>
        </w:tc>
      </w:tr>
      <w:tr w:rsidR="00B54372" w14:paraId="6571EEA2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555CDF68" w14:textId="7CC7681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6F385F3" w14:textId="1BC18E7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7170107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766AE12" w14:textId="4FE8127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930A682" w14:textId="5B5A09C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A708505" w14:textId="0F52109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9ABE8B5" w14:textId="6D003AB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121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30B4411" w14:textId="14AC162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58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23F119F" w14:textId="02D140A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1366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893EB9C" w14:textId="341124B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6.11223E-18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3DC29A43" w14:textId="3BD093E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12808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6DA4C6F7" w14:textId="05904F6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74.74330917</w:t>
            </w:r>
          </w:p>
        </w:tc>
      </w:tr>
      <w:tr w:rsidR="00B54372" w14:paraId="1FF31EC0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5EDCB543" w14:textId="19B6231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422A135" w14:textId="778BFA3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803293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F8F4E3D" w14:textId="54AF1ED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7B947C9" w14:textId="683E844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A03CAC1" w14:textId="183385C9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E8614B1" w14:textId="1908B61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6126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8D4CE8D" w14:textId="5A7D4CC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23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704C1A1" w14:textId="01A23E4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124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C84FF20" w14:textId="4D50E62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4.46581E-24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753C4CF5" w14:textId="6902615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1751942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25614725" w14:textId="3A87C7A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02.285868</w:t>
            </w:r>
          </w:p>
        </w:tc>
      </w:tr>
      <w:tr w:rsidR="00B54372" w14:paraId="0EB1408A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4CEF6A17" w14:textId="3720D0B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76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7C5D2FE" w14:textId="273AE4E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12918327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B3C1D90" w14:textId="645C56F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C46D522" w14:textId="64F5A34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46B5F8D" w14:textId="4764CEF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63D9B22" w14:textId="373A4DB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1118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4754B62" w14:textId="361B3A2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57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2D9B4E2" w14:textId="17A656A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867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4FD2A7B" w14:textId="1C8B5D5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3.04299E-08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1F536536" w14:textId="5A15A1A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522953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5D5E88C1" w14:textId="4AC0F20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30.49467345</w:t>
            </w:r>
          </w:p>
        </w:tc>
      </w:tr>
      <w:tr w:rsidR="00B54372" w14:paraId="0F2C0C34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41059B3D" w14:textId="496A3D4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77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F215A57" w14:textId="1B3D6E3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7206670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D9373A8" w14:textId="66EF921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CC8A269" w14:textId="655FFD5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80B80B1" w14:textId="0F7BC30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C54EB62" w14:textId="299C729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3852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0D6C35B" w14:textId="513DAFE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1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A1128BD" w14:textId="05B4DAA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701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F54BAB9" w14:textId="1BBA970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4.142E-09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408C04E7" w14:textId="0177ADE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595024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56A4E683" w14:textId="3A0D573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34.69981906</w:t>
            </w:r>
          </w:p>
        </w:tc>
      </w:tr>
      <w:tr w:rsidR="00B54372" w14:paraId="7359136C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27DCEDD9" w14:textId="7DDC6EA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78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19D7832" w14:textId="4CB5413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9927316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118F240" w14:textId="11581A8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5126427" w14:textId="7E61474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D992362" w14:textId="0D6D5C1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6EF19B4" w14:textId="1FE12B2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2837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DB9E395" w14:textId="3E2A80E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36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F5CB920" w14:textId="53B513D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906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336CCFA" w14:textId="1C7D49E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2.30303E-11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4862702E" w14:textId="35AC61E9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760849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03767AFE" w14:textId="5564F34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44.37758614</w:t>
            </w:r>
          </w:p>
        </w:tc>
      </w:tr>
      <w:tr w:rsidR="00B54372" w14:paraId="58E923ED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3B4B1C6E" w14:textId="00DFD86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7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B8E8E16" w14:textId="43CD373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4795400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6EDD1F0" w14:textId="73EF390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C9BA5E6" w14:textId="5CA50B6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A384DDB" w14:textId="07C78D3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D0FBA94" w14:textId="4DB19DD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2452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F758873" w14:textId="63DA2D2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2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B005E98" w14:textId="6BC630D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743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839DD9C" w14:textId="1603A4B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.85504E-10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3EF79532" w14:textId="24174BB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657325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3B236BBE" w14:textId="4EA215B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38.3354206</w:t>
            </w:r>
          </w:p>
        </w:tc>
      </w:tr>
      <w:tr w:rsidR="00B54372" w14:paraId="5F0C392E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03141504" w14:textId="2B292D9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lastRenderedPageBreak/>
              <w:t>80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476ECBB" w14:textId="167AD36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2847297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1649734" w14:textId="14AA47F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B098B7F" w14:textId="5B56377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839464D" w14:textId="1320C68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84AD689" w14:textId="648C9E0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5197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A150216" w14:textId="0E46DB8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1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2FDE84C" w14:textId="4A84666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903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1C59171" w14:textId="5D05BFD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2.64972E-14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636949D5" w14:textId="57A0FBD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986969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5942498B" w14:textId="3D36DB09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7.57933899</w:t>
            </w:r>
          </w:p>
        </w:tc>
      </w:tr>
      <w:tr w:rsidR="00B54372" w14:paraId="4D4C55CC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72FA71D3" w14:textId="7C0BA63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81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CED9CDF" w14:textId="4C5A26F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34536443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2A7DC2C" w14:textId="3502180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CB65090" w14:textId="74ADD51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093D7038" w14:textId="122E482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506C7E6" w14:textId="00BA003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5217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02F74D5" w14:textId="6CB2FEE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47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7A1E4A5" w14:textId="1BBF1FC9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-0.3801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8CD82E8" w14:textId="58791E8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.07895E-15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1F23C697" w14:textId="51FFC93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1102074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3A864D32" w14:textId="2E2C8B4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64.30195141</w:t>
            </w:r>
          </w:p>
        </w:tc>
      </w:tr>
      <w:tr w:rsidR="00B54372" w14:paraId="1115916B" w14:textId="77777777" w:rsidTr="00096AB6">
        <w:tc>
          <w:tcPr>
            <w:tcW w:w="1478" w:type="dxa"/>
            <w:tcBorders>
              <w:top w:val="nil"/>
              <w:bottom w:val="nil"/>
            </w:tcBorders>
          </w:tcPr>
          <w:p w14:paraId="04845CC3" w14:textId="5D7C8B0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4E75CA9" w14:textId="34A4F1C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6011186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ADAA599" w14:textId="309E45B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10FAF21" w14:textId="6972284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1BE68F1" w14:textId="4B224DC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0CCCB3A" w14:textId="0404064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3342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B9D5C91" w14:textId="61D038C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71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EF5011D" w14:textId="4069C55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-0.107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8389898" w14:textId="0406E10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3.19396E-10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1E42B7A4" w14:textId="7C81A0D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676353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14:paraId="008BDFCE" w14:textId="7740874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39.44586091</w:t>
            </w:r>
          </w:p>
        </w:tc>
      </w:tr>
      <w:tr w:rsidR="00B54372" w14:paraId="27EEC014" w14:textId="77777777" w:rsidTr="00096AB6">
        <w:tc>
          <w:tcPr>
            <w:tcW w:w="1478" w:type="dxa"/>
            <w:tcBorders>
              <w:top w:val="nil"/>
            </w:tcBorders>
          </w:tcPr>
          <w:p w14:paraId="03787677" w14:textId="6C17F17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83</w:t>
            </w:r>
          </w:p>
        </w:tc>
        <w:tc>
          <w:tcPr>
            <w:tcW w:w="1478" w:type="dxa"/>
            <w:tcBorders>
              <w:top w:val="nil"/>
            </w:tcBorders>
          </w:tcPr>
          <w:p w14:paraId="3F6561E0" w14:textId="5E4177B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1883832</w:t>
            </w:r>
          </w:p>
        </w:tc>
        <w:tc>
          <w:tcPr>
            <w:tcW w:w="1478" w:type="dxa"/>
            <w:tcBorders>
              <w:top w:val="nil"/>
            </w:tcBorders>
          </w:tcPr>
          <w:p w14:paraId="2F6897C5" w14:textId="3881C14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</w:tcBorders>
          </w:tcPr>
          <w:p w14:paraId="5A932413" w14:textId="0D27C2C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</w:tcBorders>
          </w:tcPr>
          <w:p w14:paraId="59DBDFFE" w14:textId="57A9743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  <w:tcBorders>
              <w:top w:val="nil"/>
            </w:tcBorders>
          </w:tcPr>
          <w:p w14:paraId="632CED1C" w14:textId="6B7705F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7483</w:t>
            </w:r>
          </w:p>
        </w:tc>
        <w:tc>
          <w:tcPr>
            <w:tcW w:w="1478" w:type="dxa"/>
            <w:tcBorders>
              <w:top w:val="nil"/>
            </w:tcBorders>
          </w:tcPr>
          <w:p w14:paraId="4D914335" w14:textId="0422A84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27</w:t>
            </w:r>
          </w:p>
        </w:tc>
        <w:tc>
          <w:tcPr>
            <w:tcW w:w="1478" w:type="dxa"/>
            <w:tcBorders>
              <w:top w:val="nil"/>
            </w:tcBorders>
          </w:tcPr>
          <w:p w14:paraId="58CC21A4" w14:textId="25D99D8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1052</w:t>
            </w:r>
          </w:p>
        </w:tc>
        <w:tc>
          <w:tcPr>
            <w:tcW w:w="1478" w:type="dxa"/>
            <w:tcBorders>
              <w:top w:val="nil"/>
            </w:tcBorders>
          </w:tcPr>
          <w:p w14:paraId="2A33852B" w14:textId="701C011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.13006E-16</w:t>
            </w:r>
          </w:p>
        </w:tc>
        <w:tc>
          <w:tcPr>
            <w:tcW w:w="1479" w:type="dxa"/>
            <w:tcBorders>
              <w:top w:val="nil"/>
            </w:tcBorders>
          </w:tcPr>
          <w:p w14:paraId="15888E60" w14:textId="35E8DED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1175882</w:t>
            </w:r>
          </w:p>
        </w:tc>
        <w:tc>
          <w:tcPr>
            <w:tcW w:w="1479" w:type="dxa"/>
            <w:tcBorders>
              <w:top w:val="nil"/>
            </w:tcBorders>
          </w:tcPr>
          <w:p w14:paraId="32CAC4DA" w14:textId="2952085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68.6134307</w:t>
            </w:r>
          </w:p>
        </w:tc>
      </w:tr>
      <w:tr w:rsidR="00B54372" w14:paraId="4385F7BA" w14:textId="77777777" w:rsidTr="00562AB8">
        <w:tc>
          <w:tcPr>
            <w:tcW w:w="1478" w:type="dxa"/>
          </w:tcPr>
          <w:p w14:paraId="0D4B93CA" w14:textId="5D8C05F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84</w:t>
            </w:r>
          </w:p>
        </w:tc>
        <w:tc>
          <w:tcPr>
            <w:tcW w:w="1478" w:type="dxa"/>
          </w:tcPr>
          <w:p w14:paraId="27715BAA" w14:textId="57B0489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7278257</w:t>
            </w:r>
          </w:p>
        </w:tc>
        <w:tc>
          <w:tcPr>
            <w:tcW w:w="1478" w:type="dxa"/>
          </w:tcPr>
          <w:p w14:paraId="42D653D6" w14:textId="7258511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478" w:type="dxa"/>
          </w:tcPr>
          <w:p w14:paraId="335B12BB" w14:textId="4B04048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478" w:type="dxa"/>
          </w:tcPr>
          <w:p w14:paraId="47EA6F8B" w14:textId="19A7587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</w:tcPr>
          <w:p w14:paraId="07C5F8A6" w14:textId="3E64FEF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4578</w:t>
            </w:r>
          </w:p>
        </w:tc>
        <w:tc>
          <w:tcPr>
            <w:tcW w:w="1478" w:type="dxa"/>
          </w:tcPr>
          <w:p w14:paraId="50E0A0EA" w14:textId="4E8C409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43</w:t>
            </w:r>
          </w:p>
        </w:tc>
        <w:tc>
          <w:tcPr>
            <w:tcW w:w="1478" w:type="dxa"/>
          </w:tcPr>
          <w:p w14:paraId="548A1C14" w14:textId="156A5F8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-0.0894</w:t>
            </w:r>
          </w:p>
        </w:tc>
        <w:tc>
          <w:tcPr>
            <w:tcW w:w="1478" w:type="dxa"/>
          </w:tcPr>
          <w:p w14:paraId="51641AC2" w14:textId="3803E38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4.27504E-10</w:t>
            </w:r>
          </w:p>
        </w:tc>
        <w:tc>
          <w:tcPr>
            <w:tcW w:w="1479" w:type="dxa"/>
          </w:tcPr>
          <w:p w14:paraId="0863691C" w14:textId="7698164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670135</w:t>
            </w:r>
          </w:p>
        </w:tc>
        <w:tc>
          <w:tcPr>
            <w:tcW w:w="1479" w:type="dxa"/>
          </w:tcPr>
          <w:p w14:paraId="68C40879" w14:textId="5F33936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39.08301503</w:t>
            </w:r>
          </w:p>
        </w:tc>
      </w:tr>
      <w:tr w:rsidR="00B54372" w14:paraId="1DC6549F" w14:textId="77777777" w:rsidTr="00562AB8">
        <w:tc>
          <w:tcPr>
            <w:tcW w:w="1478" w:type="dxa"/>
          </w:tcPr>
          <w:p w14:paraId="057D7862" w14:textId="2187473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85</w:t>
            </w:r>
          </w:p>
        </w:tc>
        <w:tc>
          <w:tcPr>
            <w:tcW w:w="1478" w:type="dxa"/>
          </w:tcPr>
          <w:p w14:paraId="39800AF6" w14:textId="4179661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1893592</w:t>
            </w:r>
          </w:p>
        </w:tc>
        <w:tc>
          <w:tcPr>
            <w:tcW w:w="1478" w:type="dxa"/>
          </w:tcPr>
          <w:p w14:paraId="00316486" w14:textId="7927188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478" w:type="dxa"/>
          </w:tcPr>
          <w:p w14:paraId="01EA2467" w14:textId="574988C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478" w:type="dxa"/>
          </w:tcPr>
          <w:p w14:paraId="0E832DFB" w14:textId="44287FB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</w:tcPr>
          <w:p w14:paraId="5987BEA0" w14:textId="4298973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4611</w:t>
            </w:r>
          </w:p>
        </w:tc>
        <w:tc>
          <w:tcPr>
            <w:tcW w:w="1478" w:type="dxa"/>
          </w:tcPr>
          <w:p w14:paraId="47A8F2E1" w14:textId="4ECB74E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32</w:t>
            </w:r>
          </w:p>
        </w:tc>
        <w:tc>
          <w:tcPr>
            <w:tcW w:w="1478" w:type="dxa"/>
          </w:tcPr>
          <w:p w14:paraId="377A6F71" w14:textId="1E95024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-0.0976</w:t>
            </w:r>
          </w:p>
        </w:tc>
        <w:tc>
          <w:tcPr>
            <w:tcW w:w="1478" w:type="dxa"/>
          </w:tcPr>
          <w:p w14:paraId="6F120363" w14:textId="0DE61A4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.48115E-13</w:t>
            </w:r>
          </w:p>
        </w:tc>
        <w:tc>
          <w:tcPr>
            <w:tcW w:w="1479" w:type="dxa"/>
          </w:tcPr>
          <w:p w14:paraId="2118D5CB" w14:textId="3BC2ACD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93712</w:t>
            </w:r>
          </w:p>
        </w:tc>
        <w:tc>
          <w:tcPr>
            <w:tcW w:w="1479" w:type="dxa"/>
          </w:tcPr>
          <w:p w14:paraId="50CE84B8" w14:textId="48246D61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4.66846376</w:t>
            </w:r>
          </w:p>
        </w:tc>
      </w:tr>
      <w:tr w:rsidR="00B54372" w14:paraId="5610F85E" w14:textId="77777777" w:rsidTr="00562AB8">
        <w:tc>
          <w:tcPr>
            <w:tcW w:w="1478" w:type="dxa"/>
          </w:tcPr>
          <w:p w14:paraId="5CA92011" w14:textId="6356BF7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86</w:t>
            </w:r>
          </w:p>
        </w:tc>
        <w:tc>
          <w:tcPr>
            <w:tcW w:w="1478" w:type="dxa"/>
          </w:tcPr>
          <w:p w14:paraId="5F4010E1" w14:textId="7A29363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2073609</w:t>
            </w:r>
          </w:p>
        </w:tc>
        <w:tc>
          <w:tcPr>
            <w:tcW w:w="1478" w:type="dxa"/>
          </w:tcPr>
          <w:p w14:paraId="37D46660" w14:textId="3E439A4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478" w:type="dxa"/>
          </w:tcPr>
          <w:p w14:paraId="6A683429" w14:textId="0CDF736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478" w:type="dxa"/>
          </w:tcPr>
          <w:p w14:paraId="3AA5E714" w14:textId="0AF83E3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</w:tcPr>
          <w:p w14:paraId="099ED079" w14:textId="27FC8A9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3599</w:t>
            </w:r>
          </w:p>
        </w:tc>
        <w:tc>
          <w:tcPr>
            <w:tcW w:w="1478" w:type="dxa"/>
          </w:tcPr>
          <w:p w14:paraId="2CB05C25" w14:textId="1C9880C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82</w:t>
            </w:r>
          </w:p>
        </w:tc>
        <w:tc>
          <w:tcPr>
            <w:tcW w:w="1478" w:type="dxa"/>
          </w:tcPr>
          <w:p w14:paraId="04CBB509" w14:textId="5380294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1029</w:t>
            </w:r>
          </w:p>
        </w:tc>
        <w:tc>
          <w:tcPr>
            <w:tcW w:w="1478" w:type="dxa"/>
          </w:tcPr>
          <w:p w14:paraId="15ECD996" w14:textId="2D80BED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.46501E-08</w:t>
            </w:r>
          </w:p>
        </w:tc>
        <w:tc>
          <w:tcPr>
            <w:tcW w:w="1479" w:type="dxa"/>
          </w:tcPr>
          <w:p w14:paraId="3A6415A0" w14:textId="1E8EE12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548151</w:t>
            </w:r>
          </w:p>
        </w:tc>
        <w:tc>
          <w:tcPr>
            <w:tcW w:w="1479" w:type="dxa"/>
          </w:tcPr>
          <w:p w14:paraId="2C9E7591" w14:textId="72A00A2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31.96487943</w:t>
            </w:r>
          </w:p>
        </w:tc>
      </w:tr>
      <w:tr w:rsidR="00B54372" w14:paraId="02A668F0" w14:textId="77777777" w:rsidTr="00562AB8">
        <w:tc>
          <w:tcPr>
            <w:tcW w:w="1478" w:type="dxa"/>
          </w:tcPr>
          <w:p w14:paraId="64150CEE" w14:textId="7EB3BA2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87</w:t>
            </w:r>
          </w:p>
        </w:tc>
        <w:tc>
          <w:tcPr>
            <w:tcW w:w="1478" w:type="dxa"/>
          </w:tcPr>
          <w:p w14:paraId="169DFE0D" w14:textId="14D5E2B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8126756</w:t>
            </w:r>
          </w:p>
        </w:tc>
        <w:tc>
          <w:tcPr>
            <w:tcW w:w="1478" w:type="dxa"/>
          </w:tcPr>
          <w:p w14:paraId="4627E84D" w14:textId="54D89C1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478" w:type="dxa"/>
          </w:tcPr>
          <w:p w14:paraId="0407B8EE" w14:textId="628D7C0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478" w:type="dxa"/>
          </w:tcPr>
          <w:p w14:paraId="374E259A" w14:textId="06D55A9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</w:tcPr>
          <w:p w14:paraId="4C05660D" w14:textId="413C446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5461</w:t>
            </w:r>
          </w:p>
        </w:tc>
        <w:tc>
          <w:tcPr>
            <w:tcW w:w="1478" w:type="dxa"/>
          </w:tcPr>
          <w:p w14:paraId="0628EA27" w14:textId="3893BB4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37</w:t>
            </w:r>
          </w:p>
        </w:tc>
        <w:tc>
          <w:tcPr>
            <w:tcW w:w="1478" w:type="dxa"/>
          </w:tcPr>
          <w:p w14:paraId="6AAB7D15" w14:textId="5918AB1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-0.0823</w:t>
            </w:r>
          </w:p>
        </w:tc>
        <w:tc>
          <w:tcPr>
            <w:tcW w:w="1478" w:type="dxa"/>
          </w:tcPr>
          <w:p w14:paraId="4FEA8132" w14:textId="1D0D160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.81401E-09</w:t>
            </w:r>
          </w:p>
        </w:tc>
        <w:tc>
          <w:tcPr>
            <w:tcW w:w="1479" w:type="dxa"/>
          </w:tcPr>
          <w:p w14:paraId="726B2A96" w14:textId="41688A8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618786</w:t>
            </w:r>
          </w:p>
        </w:tc>
        <w:tc>
          <w:tcPr>
            <w:tcW w:w="1479" w:type="dxa"/>
          </w:tcPr>
          <w:p w14:paraId="144DAB04" w14:textId="416E185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36.08640618</w:t>
            </w:r>
          </w:p>
        </w:tc>
      </w:tr>
      <w:tr w:rsidR="00B54372" w14:paraId="5EEC5EC6" w14:textId="77777777" w:rsidTr="00562AB8">
        <w:tc>
          <w:tcPr>
            <w:tcW w:w="1478" w:type="dxa"/>
          </w:tcPr>
          <w:p w14:paraId="4514604E" w14:textId="4C5717B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88</w:t>
            </w:r>
          </w:p>
        </w:tc>
        <w:tc>
          <w:tcPr>
            <w:tcW w:w="1478" w:type="dxa"/>
          </w:tcPr>
          <w:p w14:paraId="39BF751E" w14:textId="023FB75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2069235</w:t>
            </w:r>
          </w:p>
        </w:tc>
        <w:tc>
          <w:tcPr>
            <w:tcW w:w="1478" w:type="dxa"/>
          </w:tcPr>
          <w:p w14:paraId="00FCD625" w14:textId="4CC4E47F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478" w:type="dxa"/>
          </w:tcPr>
          <w:p w14:paraId="7EAFFF89" w14:textId="6EA53A2C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478" w:type="dxa"/>
          </w:tcPr>
          <w:p w14:paraId="40EB3085" w14:textId="7A6BAF5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</w:tcPr>
          <w:p w14:paraId="19B12607" w14:textId="66B24E8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3771</w:t>
            </w:r>
          </w:p>
        </w:tc>
        <w:tc>
          <w:tcPr>
            <w:tcW w:w="1478" w:type="dxa"/>
          </w:tcPr>
          <w:p w14:paraId="3C0C8780" w14:textId="4A971DD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4</w:t>
            </w:r>
          </w:p>
        </w:tc>
        <w:tc>
          <w:tcPr>
            <w:tcW w:w="1478" w:type="dxa"/>
          </w:tcPr>
          <w:p w14:paraId="47B712BD" w14:textId="6585966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1296</w:t>
            </w:r>
          </w:p>
        </w:tc>
        <w:tc>
          <w:tcPr>
            <w:tcW w:w="1478" w:type="dxa"/>
          </w:tcPr>
          <w:p w14:paraId="5556C350" w14:textId="7E1AD48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.69005E-20</w:t>
            </w:r>
          </w:p>
        </w:tc>
        <w:tc>
          <w:tcPr>
            <w:tcW w:w="1479" w:type="dxa"/>
          </w:tcPr>
          <w:p w14:paraId="7C8FA80E" w14:textId="06BB243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1468137</w:t>
            </w:r>
          </w:p>
        </w:tc>
        <w:tc>
          <w:tcPr>
            <w:tcW w:w="1479" w:type="dxa"/>
          </w:tcPr>
          <w:p w14:paraId="2E2F12AE" w14:textId="6F33AE28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85.69175329</w:t>
            </w:r>
          </w:p>
        </w:tc>
      </w:tr>
      <w:tr w:rsidR="00B54372" w14:paraId="6A5D367B" w14:textId="77777777" w:rsidTr="00562AB8">
        <w:tc>
          <w:tcPr>
            <w:tcW w:w="1478" w:type="dxa"/>
          </w:tcPr>
          <w:p w14:paraId="2CFCA94C" w14:textId="0860296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1478" w:type="dxa"/>
          </w:tcPr>
          <w:p w14:paraId="73F79A81" w14:textId="5FCA956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5754104</w:t>
            </w:r>
          </w:p>
        </w:tc>
        <w:tc>
          <w:tcPr>
            <w:tcW w:w="1478" w:type="dxa"/>
          </w:tcPr>
          <w:p w14:paraId="7CEF3528" w14:textId="3E65007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478" w:type="dxa"/>
          </w:tcPr>
          <w:p w14:paraId="7FD727C1" w14:textId="070ACF7D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478" w:type="dxa"/>
          </w:tcPr>
          <w:p w14:paraId="7C1D0A6D" w14:textId="129C5A6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</w:tcPr>
          <w:p w14:paraId="0125E66C" w14:textId="35EF31A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2317</w:t>
            </w:r>
          </w:p>
        </w:tc>
        <w:tc>
          <w:tcPr>
            <w:tcW w:w="1478" w:type="dxa"/>
          </w:tcPr>
          <w:p w14:paraId="2605633A" w14:textId="3D0DE56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39</w:t>
            </w:r>
          </w:p>
        </w:tc>
        <w:tc>
          <w:tcPr>
            <w:tcW w:w="1478" w:type="dxa"/>
          </w:tcPr>
          <w:p w14:paraId="37BC5F12" w14:textId="2B42AE5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891</w:t>
            </w:r>
          </w:p>
        </w:tc>
        <w:tc>
          <w:tcPr>
            <w:tcW w:w="1478" w:type="dxa"/>
          </w:tcPr>
          <w:p w14:paraId="509800F4" w14:textId="45266DE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1.355E-10</w:t>
            </w:r>
          </w:p>
        </w:tc>
        <w:tc>
          <w:tcPr>
            <w:tcW w:w="1479" w:type="dxa"/>
          </w:tcPr>
          <w:p w14:paraId="726976D7" w14:textId="7574186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704483</w:t>
            </w:r>
          </w:p>
        </w:tc>
        <w:tc>
          <w:tcPr>
            <w:tcW w:w="1479" w:type="dxa"/>
          </w:tcPr>
          <w:p w14:paraId="53010D04" w14:textId="6E343DF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41.08761235</w:t>
            </w:r>
          </w:p>
        </w:tc>
      </w:tr>
      <w:tr w:rsidR="00B54372" w14:paraId="1444B5A6" w14:textId="77777777" w:rsidTr="00562AB8">
        <w:tc>
          <w:tcPr>
            <w:tcW w:w="1478" w:type="dxa"/>
          </w:tcPr>
          <w:p w14:paraId="14FFF955" w14:textId="6963863E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478" w:type="dxa"/>
          </w:tcPr>
          <w:p w14:paraId="3B0CF3E4" w14:textId="72F3F8E3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rs5912815</w:t>
            </w:r>
          </w:p>
        </w:tc>
        <w:tc>
          <w:tcPr>
            <w:tcW w:w="1478" w:type="dxa"/>
          </w:tcPr>
          <w:p w14:paraId="7AF54CA3" w14:textId="5D647EB2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478" w:type="dxa"/>
          </w:tcPr>
          <w:p w14:paraId="2F8A0F1D" w14:textId="618E3185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478" w:type="dxa"/>
          </w:tcPr>
          <w:p w14:paraId="5E7295CA" w14:textId="77151ED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58284</w:t>
            </w:r>
          </w:p>
        </w:tc>
        <w:tc>
          <w:tcPr>
            <w:tcW w:w="1478" w:type="dxa"/>
          </w:tcPr>
          <w:p w14:paraId="6CE94072" w14:textId="2249E240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5853</w:t>
            </w:r>
          </w:p>
        </w:tc>
        <w:tc>
          <w:tcPr>
            <w:tcW w:w="1478" w:type="dxa"/>
          </w:tcPr>
          <w:p w14:paraId="4B5A3BFE" w14:textId="5B950007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134</w:t>
            </w:r>
          </w:p>
        </w:tc>
        <w:tc>
          <w:tcPr>
            <w:tcW w:w="1478" w:type="dxa"/>
          </w:tcPr>
          <w:p w14:paraId="5FBC4C5F" w14:textId="684BEF24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-0.0787</w:t>
            </w:r>
          </w:p>
        </w:tc>
        <w:tc>
          <w:tcPr>
            <w:tcW w:w="1478" w:type="dxa"/>
          </w:tcPr>
          <w:p w14:paraId="55CAD531" w14:textId="6F297B96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4.79104E-09</w:t>
            </w:r>
          </w:p>
        </w:tc>
        <w:tc>
          <w:tcPr>
            <w:tcW w:w="1479" w:type="dxa"/>
          </w:tcPr>
          <w:p w14:paraId="61619C3B" w14:textId="6445C8EA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0.000591471</w:t>
            </w:r>
          </w:p>
        </w:tc>
        <w:tc>
          <w:tcPr>
            <w:tcW w:w="1479" w:type="dxa"/>
          </w:tcPr>
          <w:p w14:paraId="78B35EB1" w14:textId="119DAB2B" w:rsidR="00B54372" w:rsidRPr="00B54372" w:rsidRDefault="00B54372" w:rsidP="00B5437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4372">
              <w:rPr>
                <w:rFonts w:ascii="Times New Roman" w:hAnsi="Times New Roman" w:cs="Times New Roman"/>
                <w:sz w:val="22"/>
              </w:rPr>
              <w:t>34.4925232</w:t>
            </w:r>
          </w:p>
        </w:tc>
      </w:tr>
    </w:tbl>
    <w:p w14:paraId="4EDF0C6A" w14:textId="66A14166" w:rsidR="007A51E4" w:rsidRDefault="007A51E4"/>
    <w:p w14:paraId="504A13E3" w14:textId="035E53B8" w:rsidR="001725BB" w:rsidRPr="001725BB" w:rsidRDefault="00B54372" w:rsidP="001725BB">
      <w:pPr>
        <w:rPr>
          <w:rFonts w:eastAsia="PingFang SC"/>
          <w:color w:val="000000"/>
          <w:sz w:val="22"/>
        </w:rPr>
      </w:pPr>
      <w:r w:rsidRPr="002A345D">
        <w:rPr>
          <w:rFonts w:ascii="Times New Roman" w:eastAsia="PingFang SC" w:hAnsi="Times New Roman" w:cs="Times New Roman"/>
          <w:color w:val="000000"/>
          <w:sz w:val="22"/>
        </w:rPr>
        <w:t xml:space="preserve">Characteristics of instrumental variables for </w:t>
      </w:r>
      <w:r w:rsidR="001725BB">
        <w:rPr>
          <w:rFonts w:ascii="Times New Roman" w:eastAsia="PingFang SC" w:hAnsi="Times New Roman" w:cs="Times New Roman" w:hint="eastAsia"/>
          <w:color w:val="000000"/>
          <w:sz w:val="22"/>
        </w:rPr>
        <w:t>S</w:t>
      </w:r>
      <w:r w:rsidR="001725BB" w:rsidRPr="001725BB">
        <w:rPr>
          <w:rFonts w:ascii="Times New Roman" w:eastAsia="PingFang SC" w:hAnsi="Times New Roman" w:cs="Times New Roman"/>
          <w:color w:val="000000"/>
          <w:sz w:val="22"/>
        </w:rPr>
        <w:t xml:space="preserve">ystemic lupus erythematosus 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478"/>
        <w:gridCol w:w="1478"/>
        <w:gridCol w:w="1478"/>
        <w:gridCol w:w="1478"/>
        <w:gridCol w:w="1478"/>
        <w:gridCol w:w="1478"/>
        <w:gridCol w:w="1478"/>
        <w:gridCol w:w="1478"/>
        <w:gridCol w:w="1478"/>
        <w:gridCol w:w="1479"/>
        <w:gridCol w:w="1479"/>
      </w:tblGrid>
      <w:tr w:rsidR="00191C7C" w:rsidRPr="00191C7C" w14:paraId="4C9DD193" w14:textId="77777777" w:rsidTr="00191C7C"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7AAC894" w14:textId="77777777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DDD8CFE" w14:textId="23BDFE3D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SNP</w:t>
            </w: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7769ABC" w14:textId="4ACF407A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EA</w:t>
            </w: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C1AC316" w14:textId="0BE96BC1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OA</w:t>
            </w: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9BB03F3" w14:textId="14D78004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proofErr w:type="spellStart"/>
            <w:r w:rsidRPr="00191C7C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Samplesize</w:t>
            </w:r>
            <w:proofErr w:type="spellEnd"/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6935CC3" w14:textId="2A56D612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EAF</w:t>
            </w: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E5A9CBA" w14:textId="605F485A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SE</w:t>
            </w: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53B5706" w14:textId="4267A067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β</w:t>
            </w: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08657A6" w14:textId="1C8164FD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DengXian" w:eastAsia="DengXian" w:hAnsi="DengXian" w:hint="eastAsia"/>
                <w:b/>
                <w:bCs/>
                <w:i/>
                <w:iCs/>
                <w:color w:val="000000"/>
                <w:sz w:val="22"/>
              </w:rPr>
              <w:t xml:space="preserve">P </w:t>
            </w:r>
            <w:r w:rsidRPr="00191C7C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value</w:t>
            </w:r>
          </w:p>
        </w:tc>
        <w:tc>
          <w:tcPr>
            <w:tcW w:w="1479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CDD4650" w14:textId="2B0C0206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R²</w:t>
            </w:r>
          </w:p>
        </w:tc>
        <w:tc>
          <w:tcPr>
            <w:tcW w:w="1479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FDF17B9" w14:textId="06B657EE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F</w:t>
            </w:r>
          </w:p>
        </w:tc>
      </w:tr>
      <w:tr w:rsidR="00191C7C" w:rsidRPr="00191C7C" w14:paraId="26FADB40" w14:textId="77777777" w:rsidTr="00191C7C">
        <w:tc>
          <w:tcPr>
            <w:tcW w:w="1478" w:type="dxa"/>
            <w:tcBorders>
              <w:left w:val="nil"/>
              <w:bottom w:val="nil"/>
              <w:right w:val="nil"/>
            </w:tcBorders>
            <w:vAlign w:val="center"/>
          </w:tcPr>
          <w:p w14:paraId="5D7DC52C" w14:textId="2D7CA0D6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vAlign w:val="center"/>
          </w:tcPr>
          <w:p w14:paraId="3D0221D8" w14:textId="213300B8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rs4844538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vAlign w:val="center"/>
          </w:tcPr>
          <w:p w14:paraId="15D934C9" w14:textId="3CAF578E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vAlign w:val="center"/>
          </w:tcPr>
          <w:p w14:paraId="48CACA47" w14:textId="2DBEABB8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vAlign w:val="center"/>
          </w:tcPr>
          <w:p w14:paraId="26BED5AB" w14:textId="06CE701D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2653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vAlign w:val="center"/>
          </w:tcPr>
          <w:p w14:paraId="0217CCBA" w14:textId="38AFB9D7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504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vAlign w:val="center"/>
          </w:tcPr>
          <w:p w14:paraId="6615B99C" w14:textId="48793483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322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vAlign w:val="center"/>
          </w:tcPr>
          <w:p w14:paraId="6A7E7ECC" w14:textId="6CE06366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-0.1883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vAlign w:val="center"/>
          </w:tcPr>
          <w:p w14:paraId="11D342E3" w14:textId="775229C7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4.81E-09</w:t>
            </w:r>
          </w:p>
        </w:tc>
        <w:tc>
          <w:tcPr>
            <w:tcW w:w="1479" w:type="dxa"/>
            <w:tcBorders>
              <w:left w:val="nil"/>
              <w:bottom w:val="nil"/>
              <w:right w:val="nil"/>
            </w:tcBorders>
            <w:vAlign w:val="center"/>
          </w:tcPr>
          <w:p w14:paraId="70B9ABB8" w14:textId="26199C86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02695</w:t>
            </w:r>
          </w:p>
        </w:tc>
        <w:tc>
          <w:tcPr>
            <w:tcW w:w="1479" w:type="dxa"/>
            <w:tcBorders>
              <w:left w:val="nil"/>
              <w:bottom w:val="nil"/>
              <w:right w:val="nil"/>
            </w:tcBorders>
            <w:vAlign w:val="center"/>
          </w:tcPr>
          <w:p w14:paraId="1DFDA6F6" w14:textId="3F968371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34.19166</w:t>
            </w:r>
          </w:p>
        </w:tc>
      </w:tr>
      <w:tr w:rsidR="00191C7C" w:rsidRPr="00191C7C" w14:paraId="706CAE7A" w14:textId="77777777" w:rsidTr="00191C7C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9DC5A" w14:textId="0C3D59D3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721B6" w14:textId="28ABA9FA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rs20103657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54C16" w14:textId="5CA4A9BF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4CEDF" w14:textId="3410DAA1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1038C" w14:textId="05A02EF4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265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1F716" w14:textId="6D35FFA9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12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0F01D" w14:textId="4B9DD900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52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882BF" w14:textId="019AB057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-0.287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C96AE" w14:textId="266BBD31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4.85E-0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D5B04" w14:textId="0E45D480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0235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97F12" w14:textId="27F5ED5C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29.81891</w:t>
            </w:r>
          </w:p>
        </w:tc>
      </w:tr>
      <w:tr w:rsidR="00191C7C" w:rsidRPr="00191C7C" w14:paraId="322395F3" w14:textId="77777777" w:rsidTr="00191C7C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E6F77" w14:textId="209F9CC1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6E658" w14:textId="264D6E65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rs14674433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FAE0F" w14:textId="0390E576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56B77" w14:textId="68BF83A5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86AEE" w14:textId="162A33BD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265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AF6DE" w14:textId="6C0F8CE9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686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D6449" w14:textId="2B9DA9C7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31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D22DA" w14:textId="5A86F6C2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345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EF956" w14:textId="06B5448D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2.68E-2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0208C" w14:textId="7313810E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0919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D7F90" w14:textId="4E4AD9E4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17.4218</w:t>
            </w:r>
          </w:p>
        </w:tc>
      </w:tr>
      <w:tr w:rsidR="00191C7C" w:rsidRPr="00191C7C" w14:paraId="11BCEE31" w14:textId="77777777" w:rsidTr="00191C7C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C4E91" w14:textId="2895D792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EC880" w14:textId="177BCA6B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rs4143044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E9656" w14:textId="03111E33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A5827" w14:textId="42C04E43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4B420" w14:textId="668741F9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265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EEEF1" w14:textId="6DFAD1EF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90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159B0" w14:textId="4A54ADEB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42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A6903" w14:textId="2DA0E005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-0.307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B7B26" w14:textId="0FBEFCE1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6.57E-1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0193B" w14:textId="2CF80E25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0406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4974B" w14:textId="43436314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51.67718</w:t>
            </w:r>
          </w:p>
        </w:tc>
      </w:tr>
      <w:tr w:rsidR="00191C7C" w:rsidRPr="00191C7C" w14:paraId="09BDF10C" w14:textId="77777777" w:rsidTr="00191C7C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A8E64" w14:textId="0B3CD49B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55BD5" w14:textId="37B4E5B9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rs1188934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0DB7D" w14:textId="31DDB284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10D79" w14:textId="2116304C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EA43C" w14:textId="6B478BE1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265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F845D" w14:textId="32CE2063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228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5B348" w14:textId="28BD5427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29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BC6A4" w14:textId="02521C03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416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07A97" w14:textId="23094947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3.33E-4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BB3BF" w14:textId="364CE663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1550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B6568" w14:textId="3F2F3A48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99.2089</w:t>
            </w:r>
          </w:p>
        </w:tc>
      </w:tr>
      <w:tr w:rsidR="00191C7C" w:rsidRPr="00191C7C" w14:paraId="7733829D" w14:textId="77777777" w:rsidTr="00191C7C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5030E" w14:textId="11DBBF97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3204B" w14:textId="3651B8C1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rs1338573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AA434" w14:textId="7829A717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A3942" w14:textId="70FC1B88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34EB4" w14:textId="12B92C1E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265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F0BEF" w14:textId="64DE2A2D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57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9A0AC" w14:textId="3A04F1CA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42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5BFF4" w14:textId="6ABCAC5F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-0.365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1A278" w14:textId="632D981E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4.19E-1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2C397" w14:textId="6731AE68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0591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64435" w14:textId="77FCC11E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75.31895</w:t>
            </w:r>
          </w:p>
        </w:tc>
      </w:tr>
      <w:tr w:rsidR="00191C7C" w:rsidRPr="00191C7C" w14:paraId="50CBB99A" w14:textId="77777777" w:rsidTr="00191C7C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6A751" w14:textId="368986F9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D7FA6" w14:textId="550BC7A9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rs765077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71078" w14:textId="3FF789FE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FAD86" w14:textId="1675A8D2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0D707" w14:textId="3ADA4812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265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61037" w14:textId="630BB4D3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155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904AA" w14:textId="5324FE22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30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4E32B" w14:textId="4D364561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-0.179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BDABC" w14:textId="36106AB6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4.07E-0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350A4" w14:textId="2EDAA51B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0272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95E18" w14:textId="14FCC03F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34.51977</w:t>
            </w:r>
          </w:p>
        </w:tc>
      </w:tr>
      <w:tr w:rsidR="00191C7C" w:rsidRPr="00191C7C" w14:paraId="19BE6BA3" w14:textId="77777777" w:rsidTr="00191C7C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C1E97" w14:textId="3F67F6A5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E51EF" w14:textId="126DF5E8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rs1051648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A17D1" w14:textId="1F7F7038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0662C" w14:textId="7700CAE3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C7721" w14:textId="74746FA8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265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32254" w14:textId="31EC705A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297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8B539" w14:textId="569EEAF6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39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D3B33" w14:textId="29A8B709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-0.254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4F829" w14:textId="48829BAD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.64E-1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0EE33" w14:textId="559B19A8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0322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EE1F0" w14:textId="3A342BC1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40.94709</w:t>
            </w:r>
          </w:p>
        </w:tc>
      </w:tr>
      <w:tr w:rsidR="00191C7C" w:rsidRPr="00191C7C" w14:paraId="04D29C17" w14:textId="77777777" w:rsidTr="00191C7C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40F93" w14:textId="7E7F7043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65F8F" w14:textId="7A02C2C8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rs24468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CACAB" w14:textId="56F76A04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8ED0B" w14:textId="6CAB02ED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A9F6E" w14:textId="779C3861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265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31009" w14:textId="3F2BCBDD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84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AF146" w14:textId="0E38A30C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29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6F99F" w14:textId="2DD3BAF5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-0.159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337E1" w14:textId="2EB81A4D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4.29E-0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39AF6" w14:textId="67D5D8E2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0236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CC29A" w14:textId="11EE38EF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30.0377</w:t>
            </w:r>
          </w:p>
        </w:tc>
      </w:tr>
      <w:tr w:rsidR="00191C7C" w:rsidRPr="00191C7C" w14:paraId="41FCE06A" w14:textId="77777777" w:rsidTr="00191C7C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AC180" w14:textId="7B0AF2B3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E063E" w14:textId="6E0DC0F9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rs1003674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261F3" w14:textId="20B10BB7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470A3" w14:textId="431B3DAD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1CA05" w14:textId="0719F9A8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265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0137B" w14:textId="0A8B536A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255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85B94" w14:textId="1E0BB186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33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E2D62" w14:textId="41A61501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202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FE2AA" w14:textId="1B80B177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2.29E-0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77A56" w14:textId="3324DD80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0281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D0246" w14:textId="285244FA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35.74626</w:t>
            </w:r>
          </w:p>
        </w:tc>
      </w:tr>
      <w:tr w:rsidR="00191C7C" w:rsidRPr="00191C7C" w14:paraId="757AD845" w14:textId="77777777" w:rsidTr="00191C7C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A2A10" w14:textId="772CFD9D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C5C56" w14:textId="140A653A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rs243169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F35BE" w14:textId="6DDA18D7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DA672" w14:textId="62F7E7D7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736E3" w14:textId="5B8606FC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265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16347" w14:textId="3FC6D042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431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A7933" w14:textId="49303E3B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45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894A2" w14:textId="5AD0377F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-0.253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AF566" w14:textId="00EDE9B8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.84E-0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52F22" w14:textId="422BDE82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0249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E0676" w14:textId="2803F094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31.66369</w:t>
            </w:r>
          </w:p>
        </w:tc>
      </w:tr>
      <w:tr w:rsidR="00191C7C" w:rsidRPr="00191C7C" w14:paraId="2008F838" w14:textId="77777777" w:rsidTr="00191C7C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7D591" w14:textId="3A312A6B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8D0F4" w14:textId="0B351DBF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rs1687069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4D9BC" w14:textId="0FC2D7D2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1EAE0" w14:textId="40DE45F1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C4FB2" w14:textId="2A2E004D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265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A1B9C" w14:textId="41CE43F8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10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1EF23" w14:textId="21124B33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40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FE5C9" w14:textId="55DBAFA7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384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F2238" w14:textId="67EE887C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.37E-2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07BCA" w14:textId="44F6EFB0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0715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9A5C2" w14:textId="50560954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91.20467</w:t>
            </w:r>
          </w:p>
        </w:tc>
      </w:tr>
      <w:tr w:rsidR="00191C7C" w:rsidRPr="00191C7C" w14:paraId="49467AED" w14:textId="77777777" w:rsidTr="00191C7C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73B36" w14:textId="0FB0C5EB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7494D" w14:textId="0BA57927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rs45126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40224" w14:textId="66258A28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2D987" w14:textId="49321B30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FB73C" w14:textId="2249E78A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265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52C33" w14:textId="08447094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82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D6B3C" w14:textId="449F9044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41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793F2" w14:textId="386E6AE1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326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378C5" w14:textId="7F06FBF9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3.02E-1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CC67A" w14:textId="49FD6F2D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0488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716E7" w14:textId="1A9EE498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62.11047</w:t>
            </w:r>
          </w:p>
        </w:tc>
      </w:tr>
      <w:tr w:rsidR="00191C7C" w:rsidRPr="00191C7C" w14:paraId="00F992F7" w14:textId="77777777" w:rsidTr="00191C7C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6BC3A" w14:textId="5CB46D7D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1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FC6A6" w14:textId="10D93F30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rs694148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4B661" w14:textId="7959C1B1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58C8A" w14:textId="0368986B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D7A27" w14:textId="5EABF0C0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265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3F2DA" w14:textId="053FD237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275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85004" w14:textId="7C7040FF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31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2737B" w14:textId="797A7F9A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203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52136" w14:textId="6B7E38A5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9.53E-1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7BAE7" w14:textId="644FFBF7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0330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A2928" w14:textId="6B820D77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41.95406</w:t>
            </w:r>
          </w:p>
        </w:tc>
      </w:tr>
      <w:tr w:rsidR="00191C7C" w:rsidRPr="00191C7C" w14:paraId="5BC41A76" w14:textId="77777777" w:rsidTr="00191C7C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7C063" w14:textId="774B8D28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C4159" w14:textId="28732C32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rs926962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3DF31" w14:textId="65734CF5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61C97" w14:textId="135C4832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392C4" w14:textId="564A5CF0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265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22EBC" w14:textId="7DDC348E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82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7D1B7" w14:textId="03D935D5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34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53724" w14:textId="3EF2E4CD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-0.673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13BDE" w14:textId="07405DB3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9.32E-8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27AAE" w14:textId="4B574B9B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2892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9468B" w14:textId="6EFC6042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376.8821</w:t>
            </w:r>
          </w:p>
        </w:tc>
      </w:tr>
      <w:tr w:rsidR="00191C7C" w:rsidRPr="00191C7C" w14:paraId="73DAB0EB" w14:textId="77777777" w:rsidTr="00191C7C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80427" w14:textId="6305B3D8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3F322" w14:textId="6CD146A6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rs1321316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32435" w14:textId="33903EB3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102B0" w14:textId="3FC21E30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0CFF6" w14:textId="150CE404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265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6E8C9" w14:textId="2A94395B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186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D2763" w14:textId="136931FA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32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CB590" w14:textId="45AEF619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288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E42CA" w14:textId="6423F259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3.13E-1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4F1F6" w14:textId="5215354B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0631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33524" w14:textId="12AA6CD8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80.42924</w:t>
            </w:r>
          </w:p>
        </w:tc>
      </w:tr>
      <w:tr w:rsidR="00191C7C" w:rsidRPr="00191C7C" w14:paraId="213323B6" w14:textId="77777777" w:rsidTr="00191C7C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2178A" w14:textId="2F1E51D8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DDFD3" w14:textId="393687DD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rs380038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08190" w14:textId="7C06EC31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737F7" w14:textId="30A01BDF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B09F3" w14:textId="095A0E76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265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9757B" w14:textId="5EE96D2D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17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CF774" w14:textId="3C0E4CE9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30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DFC14" w14:textId="0BA96043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173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C4410" w14:textId="7BDEA71A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.08E-0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BE784" w14:textId="27BD9C90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0257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D744A" w14:textId="302C0D6A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32.63174</w:t>
            </w:r>
          </w:p>
        </w:tc>
      </w:tr>
      <w:tr w:rsidR="00191C7C" w:rsidRPr="00191C7C" w14:paraId="13F3EF3E" w14:textId="77777777" w:rsidTr="00191C7C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DB504" w14:textId="250B71D4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62142" w14:textId="431A8F15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rs938740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6D3C4" w14:textId="6CEFF3E4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6EA88" w14:textId="4C6C54CF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04590" w14:textId="72FE6116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265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97D34" w14:textId="23DF8BAB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414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51033" w14:textId="51FDF091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53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B6C57" w14:textId="1602D587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-0.296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80A2A" w14:textId="05C65046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3.14E-0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ACED1" w14:textId="240231B2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0241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CEE6E" w14:textId="03395036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30.63634</w:t>
            </w:r>
          </w:p>
        </w:tc>
      </w:tr>
      <w:tr w:rsidR="00191C7C" w:rsidRPr="00191C7C" w14:paraId="492162A4" w14:textId="77777777" w:rsidTr="00191C7C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DEBFA" w14:textId="48C6D33A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2901D" w14:textId="0EA226FA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rs1686987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F8E83" w14:textId="7DBDF333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B1998" w14:textId="7B27D612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1CC8A" w14:textId="424C7BFB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265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08852" w14:textId="0B3D2760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18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AA8DA" w14:textId="441C4386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C7EB9" w14:textId="0B57479F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481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65CA5" w14:textId="2E634D5E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3.01E-3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CECD2" w14:textId="329BE83D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1130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62E0C" w14:textId="222944E1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44.6379</w:t>
            </w:r>
          </w:p>
        </w:tc>
      </w:tr>
      <w:tr w:rsidR="00191C7C" w:rsidRPr="00191C7C" w14:paraId="339CEB79" w14:textId="77777777" w:rsidTr="00191C7C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21714" w14:textId="2444219D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C2A84" w14:textId="64CA4E83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rs502993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7D209" w14:textId="4032E68F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17311" w14:textId="7BC3D629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83E2D" w14:textId="22FBD769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265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60682" w14:textId="32839C01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23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491FB" w14:textId="7E04A96D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67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10693" w14:textId="13E4BD5A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684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61EAD" w14:textId="4940D7D2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4.32E-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3B4A1" w14:textId="57A480FC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0803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55FE7" w14:textId="5CF51A63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02.4844</w:t>
            </w:r>
          </w:p>
        </w:tc>
      </w:tr>
      <w:tr w:rsidR="00191C7C" w:rsidRPr="00191C7C" w14:paraId="048DD548" w14:textId="77777777" w:rsidTr="00191C7C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25088" w14:textId="420235CF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84780" w14:textId="69D72AFA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rs413446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BC807" w14:textId="7E989E6B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575CF" w14:textId="40027AC3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541B1" w14:textId="3A2C697A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265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605AF" w14:textId="54D7309B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599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4D115" w14:textId="5E70887E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30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5E98C" w14:textId="1E312FFA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-0.213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D6E4E" w14:textId="600A5A5E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3.09E-1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DAD5B" w14:textId="0839AC1B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0383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06208" w14:textId="278C4720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48.71817</w:t>
            </w:r>
          </w:p>
        </w:tc>
      </w:tr>
      <w:tr w:rsidR="00191C7C" w:rsidRPr="00191C7C" w14:paraId="405807CD" w14:textId="77777777" w:rsidTr="00191C7C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BCEBF" w14:textId="4B915CC2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759F1" w14:textId="22A058EB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rs68865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2433F" w14:textId="7C7FEC0F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AB9C8" w14:textId="52900099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5E4BB" w14:textId="7973BEE0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265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4A0D1" w14:textId="686E9AA6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886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A4551" w14:textId="762FB522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46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23B00" w14:textId="1F44C999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-0.315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E2B2B" w14:textId="2CF6A9CE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.61E-1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AE4FE" w14:textId="0DDD18A8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0357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FC2FC" w14:textId="7607B02E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45.4112</w:t>
            </w:r>
          </w:p>
        </w:tc>
      </w:tr>
      <w:tr w:rsidR="00191C7C" w:rsidRPr="00191C7C" w14:paraId="2AFFB3DE" w14:textId="77777777" w:rsidTr="00191C7C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01D8A" w14:textId="1FFEDC09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9F759" w14:textId="0F4BFA66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rs1118560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2DE5C" w14:textId="70D1C636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93EC6" w14:textId="3AADF76F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9F31E" w14:textId="3EFA33DE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265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0A0CA" w14:textId="1FA49D9F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353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52585" w14:textId="093FABAA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32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D4BBE" w14:textId="6AA9567F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-0.270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F6521" w14:textId="7D6839BF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.34E-1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78A2B" w14:textId="227C5F02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0537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C4BAC" w14:textId="1855848E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68.31687</w:t>
            </w:r>
          </w:p>
        </w:tc>
      </w:tr>
      <w:tr w:rsidR="00191C7C" w:rsidRPr="00191C7C" w14:paraId="327088AC" w14:textId="77777777" w:rsidTr="00191C7C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40FD6" w14:textId="23CAF13D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04375" w14:textId="3B9566BC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rs7657175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8BA9F" w14:textId="6D930F43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C1472" w14:textId="3DBD7CCB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9131B" w14:textId="2969508A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265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EEDC5" w14:textId="48437AF9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144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454D1" w14:textId="5FD18F2D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41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69CE2" w14:textId="056EA0B2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279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D6476" w14:textId="00177CFF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.46E-1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40550" w14:textId="2022FC2F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0358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CD768" w14:textId="79315DBB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45.47383</w:t>
            </w:r>
          </w:p>
        </w:tc>
      </w:tr>
      <w:tr w:rsidR="00191C7C" w:rsidRPr="00191C7C" w14:paraId="3658FEB9" w14:textId="77777777" w:rsidTr="00191C7C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80ACC" w14:textId="75E5C16C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3058E" w14:textId="0A3A3B0F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rs37708018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90370" w14:textId="76F8546F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593E9" w14:textId="2FCC2A0D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842A2" w14:textId="4675F4A3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265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13DC2" w14:textId="3636E8BB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78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B0D86" w14:textId="738B2DC4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84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2A38D" w14:textId="3D679E42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505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911D8" w14:textId="4B2F0C96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.99E-0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E5918" w14:textId="6702C2B0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0283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CCE73" w14:textId="6FF3BEDD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35.99431</w:t>
            </w:r>
          </w:p>
        </w:tc>
      </w:tr>
      <w:tr w:rsidR="00191C7C" w:rsidRPr="00191C7C" w14:paraId="083EBD60" w14:textId="77777777" w:rsidTr="00191C7C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0DD18" w14:textId="74EE17D2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EAC0C" w14:textId="6D14D6F0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rs116779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B2964" w14:textId="53869492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FC3C8" w14:textId="6CFE87B8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6C36B" w14:textId="7BA98025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265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D224" w14:textId="30A617A2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418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162A2" w14:textId="6EE575FE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32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19320" w14:textId="73EC90CC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198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62E42" w14:textId="557BE828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7.14E-1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96893" w14:textId="0D861EBA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0300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DBDFE" w14:textId="6D557107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38.07941</w:t>
            </w:r>
          </w:p>
        </w:tc>
      </w:tr>
      <w:tr w:rsidR="00191C7C" w:rsidRPr="00191C7C" w14:paraId="1B63A76F" w14:textId="77777777" w:rsidTr="00191C7C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3C857" w14:textId="01DE00E0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9A1D9" w14:textId="3CD43112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rs473153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2DF6B" w14:textId="336B5303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1E0B0" w14:textId="375C71E8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5B174" w14:textId="708AA69F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265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59019" w14:textId="12271DB2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50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5EA91" w14:textId="01AAF9C7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33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4B491" w14:textId="173CFF0B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371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FC3C5" w14:textId="1A1101DF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8.15E-2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60CAC" w14:textId="19818D53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0968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0ED7E" w14:textId="1A175D4E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23.7627</w:t>
            </w:r>
          </w:p>
        </w:tc>
      </w:tr>
      <w:tr w:rsidR="00191C7C" w:rsidRPr="00191C7C" w14:paraId="688A2BA8" w14:textId="77777777" w:rsidTr="00191C7C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B0AB0" w14:textId="0D633D00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5F912" w14:textId="3327DD4D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rs699377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12066" w14:textId="1B61A492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4C272" w14:textId="0BF34777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45DA3" w14:textId="0F094C37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265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92856" w14:textId="72BDA55B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815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D10DC" w14:textId="707D89EB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34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C8270" w14:textId="1B20F1F0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298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4FD92" w14:textId="59EE3783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6.06E-1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09FAE" w14:textId="22D486B1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0585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AC7A8" w14:textId="4E3FEF92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74.51601</w:t>
            </w:r>
          </w:p>
        </w:tc>
      </w:tr>
      <w:tr w:rsidR="00191C7C" w:rsidRPr="00191C7C" w14:paraId="37F6FEF5" w14:textId="77777777" w:rsidTr="00191C7C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9ABA4" w14:textId="05D68185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A83BA" w14:textId="113377C1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rs261847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C458B" w14:textId="7E85CF92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4D091" w14:textId="6E791789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23A2B" w14:textId="3688DA95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265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E6840" w14:textId="3B364AB0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261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236EB" w14:textId="2CDC237F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33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19CC7" w14:textId="144A85A6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35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85C1A" w14:textId="09F5E1DD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2.89E-2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23B2B" w14:textId="38E6835F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0878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4C5DA" w14:textId="7E4AB42A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12.1297</w:t>
            </w:r>
          </w:p>
        </w:tc>
      </w:tr>
      <w:tr w:rsidR="00191C7C" w:rsidRPr="00191C7C" w14:paraId="01AFB4FE" w14:textId="77777777" w:rsidTr="00191C7C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FD0C7" w14:textId="12EEBB9A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92641" w14:textId="6B9FBEA9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rs709739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D5BCA" w14:textId="6A6250AE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7157F" w14:textId="58BE03A4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07D0F" w14:textId="0C9EA204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265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A6CB6" w14:textId="3CBA3B76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395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947CD" w14:textId="4F87E6B2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3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45A78" w14:textId="2BAA29C9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-0.238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F5CA6" w14:textId="3A11C5CF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.32E-1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228D8" w14:textId="56DE5C1B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0465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5A676" w14:textId="2B8063B5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59.18133</w:t>
            </w:r>
          </w:p>
        </w:tc>
      </w:tr>
      <w:tr w:rsidR="00191C7C" w:rsidRPr="00191C7C" w14:paraId="0A4C3910" w14:textId="77777777" w:rsidTr="00191C7C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F299F" w14:textId="777DDFCE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C9F31" w14:textId="32FFE5DC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rs493064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3F0E4" w14:textId="1E2204B6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D4FB7" w14:textId="1A1B8127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8071B" w14:textId="2C367023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265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578AB" w14:textId="3F78C6AE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986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2F424" w14:textId="176AE47E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34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CCF82" w14:textId="7ACC8319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-0.233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1A48B" w14:textId="12CE414F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.1E-1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214B3" w14:textId="0DAC247B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0363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11DAD" w14:textId="20003FAD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46.10629</w:t>
            </w:r>
          </w:p>
        </w:tc>
      </w:tr>
      <w:tr w:rsidR="00191C7C" w:rsidRPr="00191C7C" w14:paraId="4ED5A3F1" w14:textId="77777777" w:rsidTr="00191C7C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5CBAB" w14:textId="4497A424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32316" w14:textId="0880E02F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rs1257560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5ACCE" w14:textId="53251C27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31BF3" w14:textId="51B5DD08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40D32" w14:textId="48ED6614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265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B21CA" w14:textId="5671F5DD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97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C0811" w14:textId="6CF20F00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29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E4B2C" w14:textId="1D366C89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27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6860B" w14:textId="4BEE8F12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4.12E-2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10A2B" w14:textId="19F39470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0696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FF9F9" w14:textId="30923992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88.71852</w:t>
            </w:r>
          </w:p>
        </w:tc>
      </w:tr>
      <w:tr w:rsidR="00191C7C" w:rsidRPr="00191C7C" w14:paraId="0CDF722F" w14:textId="77777777" w:rsidTr="00191C7C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F3043" w14:textId="74B7684F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B60C3" w14:textId="3B298979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rs62008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C24BB" w14:textId="438BBAA7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9F892" w14:textId="62846E62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1BC66" w14:textId="0D8B9E04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265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57A36" w14:textId="4039AEF5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342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E2556" w14:textId="7FF9CCFC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33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B252C" w14:textId="2D39D38A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-0.204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DB3B2" w14:textId="1E750F81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9.38E-1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37BAB" w14:textId="0BE08E73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0295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C3E51" w14:textId="40C5894D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37.44555</w:t>
            </w:r>
          </w:p>
        </w:tc>
      </w:tr>
      <w:tr w:rsidR="00191C7C" w:rsidRPr="00191C7C" w14:paraId="7A57EE31" w14:textId="77777777" w:rsidTr="00191C7C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C36DC" w14:textId="7531194C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18233" w14:textId="77A48000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rs748638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C7DC6" w14:textId="7CCF88E4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1E4F5" w14:textId="40C38DA3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9552E" w14:textId="291D74F7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265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5BF2B" w14:textId="6A1CFDE5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194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3BF51" w14:textId="7545360C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31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F7972" w14:textId="7B374DDC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-0.188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2B6EB" w14:textId="13B2F985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.98E-0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05188" w14:textId="541B1BE3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0284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4810F" w14:textId="2F09B2A0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36.07077</w:t>
            </w:r>
          </w:p>
        </w:tc>
      </w:tr>
      <w:tr w:rsidR="00191C7C" w:rsidRPr="00191C7C" w14:paraId="58FA3FCF" w14:textId="77777777" w:rsidTr="00191C7C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9D486" w14:textId="221671D4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AE2CA" w14:textId="5219935A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rs1105992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B0527" w14:textId="3A36CC85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14B42" w14:textId="6350E893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12C9D" w14:textId="31F73C93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265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96F29" w14:textId="74DB9FD4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111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A2F7F" w14:textId="288F6C59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34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CC612" w14:textId="213C4E34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288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77D73" w14:textId="2190D964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.15E-1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4879C" w14:textId="4CF08328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0541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3358E" w14:textId="41E4675A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68.86003</w:t>
            </w:r>
          </w:p>
        </w:tc>
      </w:tr>
      <w:tr w:rsidR="00191C7C" w:rsidRPr="00191C7C" w14:paraId="5C8171B8" w14:textId="77777777" w:rsidTr="00191C7C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EBD06" w14:textId="725DCF05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63F70" w14:textId="13DBDF2A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rs284128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C5E43" w14:textId="750D1AC2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9217C" w14:textId="12C86FC7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6502B" w14:textId="2E74DCF7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265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E24FD" w14:textId="544DC7FF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468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DCD8F" w14:textId="46FE5A6D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29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3CF83" w14:textId="26DFEACE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193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CADAE" w14:textId="773FA731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3.56E-1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FC4ED" w14:textId="5FFDF225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0345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29455" w14:textId="2C3F4C23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43.81566</w:t>
            </w:r>
          </w:p>
        </w:tc>
      </w:tr>
      <w:tr w:rsidR="00191C7C" w:rsidRPr="00191C7C" w14:paraId="565A6FE9" w14:textId="77777777" w:rsidTr="00191C7C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48ECF" w14:textId="13589443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79BC6" w14:textId="483C94FF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rs14210592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FEF72" w14:textId="572CDF7D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1AD47" w14:textId="6F86AAFB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12D7F" w14:textId="1C5A4098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265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B3D87" w14:textId="4D6CBFCA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188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41619" w14:textId="6006878A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59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07D72" w14:textId="758AAD32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-0.402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95960" w14:textId="64233EDD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9.73E-1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6A558" w14:textId="372F8D1C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0364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20944" w14:textId="3645496F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46.31082</w:t>
            </w:r>
          </w:p>
        </w:tc>
      </w:tr>
      <w:tr w:rsidR="00191C7C" w:rsidRPr="00191C7C" w14:paraId="16F8D028" w14:textId="77777777" w:rsidTr="00191C7C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4215F" w14:textId="1B1EEE22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130A5" w14:textId="0CA25AC8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rs1259940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422CD" w14:textId="4B81689F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7EBDC" w14:textId="3E977DEB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04B83" w14:textId="54C67843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265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DAC57" w14:textId="5D007EA6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424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977F1" w14:textId="77079E1D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29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B5FCC" w14:textId="7A49A961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-0.198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6E9B4" w14:textId="76F3EF30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.02E-1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07B00" w14:textId="072BF582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0363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B9C52" w14:textId="3C763373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46.11169</w:t>
            </w:r>
          </w:p>
        </w:tc>
      </w:tr>
      <w:tr w:rsidR="00191C7C" w:rsidRPr="00191C7C" w14:paraId="4C136B28" w14:textId="77777777" w:rsidTr="00191C7C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64441" w14:textId="1DA09799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55485" w14:textId="34E493BC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rs5570130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84329" w14:textId="40047441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57BBA" w14:textId="05ECBD1B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83D66" w14:textId="661F5FF7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265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8600D" w14:textId="5CB1788C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60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99F14" w14:textId="1F6A6954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29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87944" w14:textId="50578685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16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0E59F" w14:textId="48D06F56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.38E-0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5B5EA" w14:textId="7F4C19F8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0253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0B1D7" w14:textId="258D363B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32.17052</w:t>
            </w:r>
          </w:p>
        </w:tc>
      </w:tr>
      <w:tr w:rsidR="00191C7C" w:rsidRPr="00191C7C" w14:paraId="372E8510" w14:textId="77777777" w:rsidTr="00191C7C">
        <w:tc>
          <w:tcPr>
            <w:tcW w:w="1478" w:type="dxa"/>
            <w:tcBorders>
              <w:top w:val="nil"/>
              <w:left w:val="nil"/>
              <w:right w:val="nil"/>
            </w:tcBorders>
            <w:vAlign w:val="center"/>
          </w:tcPr>
          <w:p w14:paraId="2002C682" w14:textId="356647EE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vAlign w:val="center"/>
          </w:tcPr>
          <w:p w14:paraId="25862F10" w14:textId="2FE24EC7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rs5749502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vAlign w:val="center"/>
          </w:tcPr>
          <w:p w14:paraId="27C83761" w14:textId="17F4EF8D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vAlign w:val="center"/>
          </w:tcPr>
          <w:p w14:paraId="4701516A" w14:textId="2A96C419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vAlign w:val="center"/>
          </w:tcPr>
          <w:p w14:paraId="189D2CCC" w14:textId="74EDBEAF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12653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vAlign w:val="center"/>
          </w:tcPr>
          <w:p w14:paraId="60CC470E" w14:textId="5FB923FA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1819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vAlign w:val="center"/>
          </w:tcPr>
          <w:p w14:paraId="17CEBFBA" w14:textId="5CA616F1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289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vAlign w:val="center"/>
          </w:tcPr>
          <w:p w14:paraId="719DFBAA" w14:textId="6ACB15AE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2173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vAlign w:val="center"/>
          </w:tcPr>
          <w:p w14:paraId="54CC9255" w14:textId="0C0BB744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5.43E-14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vAlign w:val="center"/>
          </w:tcPr>
          <w:p w14:paraId="47169E2C" w14:textId="38825357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0.004448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vAlign w:val="center"/>
          </w:tcPr>
          <w:p w14:paraId="49BEC8EA" w14:textId="7AC40DD0" w:rsidR="00191C7C" w:rsidRPr="00191C7C" w:rsidRDefault="00191C7C" w:rsidP="00191C7C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Times New Roman" w:eastAsia="DengXian" w:hAnsi="Times New Roman" w:cs="Times New Roman"/>
                <w:color w:val="000000"/>
                <w:sz w:val="22"/>
              </w:rPr>
              <w:t>56.52689</w:t>
            </w:r>
          </w:p>
        </w:tc>
      </w:tr>
    </w:tbl>
    <w:p w14:paraId="4159C21D" w14:textId="22C30F47" w:rsidR="00B54372" w:rsidRDefault="00FD268E" w:rsidP="00B54372">
      <w:pPr>
        <w:rPr>
          <w:rFonts w:ascii="Times New Roman" w:eastAsia="PingFang SC" w:hAnsi="Times New Roman" w:cs="Times New Roman"/>
          <w:color w:val="000000"/>
          <w:sz w:val="22"/>
        </w:rPr>
      </w:pPr>
      <w:r w:rsidRPr="002A345D">
        <w:rPr>
          <w:rFonts w:ascii="Times New Roman" w:eastAsia="PingFang SC" w:hAnsi="Times New Roman" w:cs="Times New Roman"/>
          <w:color w:val="000000"/>
          <w:sz w:val="22"/>
        </w:rPr>
        <w:lastRenderedPageBreak/>
        <w:t xml:space="preserve">Characteristics of instrumental variables for </w:t>
      </w:r>
      <w:r w:rsidRPr="00FD268E">
        <w:rPr>
          <w:rFonts w:ascii="Times New Roman" w:eastAsia="PingFang SC" w:hAnsi="Times New Roman" w:cs="Times New Roman"/>
          <w:color w:val="000000"/>
          <w:sz w:val="22"/>
        </w:rPr>
        <w:t>Sicca syndrome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478"/>
        <w:gridCol w:w="1478"/>
        <w:gridCol w:w="1478"/>
        <w:gridCol w:w="1478"/>
        <w:gridCol w:w="1478"/>
        <w:gridCol w:w="1478"/>
        <w:gridCol w:w="1478"/>
        <w:gridCol w:w="1478"/>
        <w:gridCol w:w="1478"/>
        <w:gridCol w:w="1479"/>
        <w:gridCol w:w="1479"/>
      </w:tblGrid>
      <w:tr w:rsidR="00FD268E" w14:paraId="5D11CBEC" w14:textId="77777777" w:rsidTr="00FD268E"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80772B3" w14:textId="77777777" w:rsid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0C7FE71" w14:textId="471DB88E" w:rsid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SNP</w:t>
            </w: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37909FC" w14:textId="5A3DF1B5" w:rsid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EA</w:t>
            </w: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580CAF9" w14:textId="156E8998" w:rsid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OA</w:t>
            </w: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8F77A0C" w14:textId="4CA141B8" w:rsid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proofErr w:type="spellStart"/>
            <w:r w:rsidRPr="00191C7C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Samplesize</w:t>
            </w:r>
            <w:proofErr w:type="spellEnd"/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91220CF" w14:textId="6162FDD8" w:rsid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EAF</w:t>
            </w: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781882E" w14:textId="2DB124AE" w:rsid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SE</w:t>
            </w: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F522487" w14:textId="7FD8FF8C" w:rsid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β</w:t>
            </w: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D502463" w14:textId="42D0A3FB" w:rsid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DengXian" w:eastAsia="DengXian" w:hAnsi="DengXian" w:hint="eastAsia"/>
                <w:b/>
                <w:bCs/>
                <w:i/>
                <w:iCs/>
                <w:color w:val="000000"/>
                <w:sz w:val="22"/>
              </w:rPr>
              <w:t xml:space="preserve">P </w:t>
            </w:r>
            <w:r w:rsidRPr="00191C7C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value</w:t>
            </w:r>
          </w:p>
        </w:tc>
        <w:tc>
          <w:tcPr>
            <w:tcW w:w="1479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690BF88" w14:textId="592FB344" w:rsid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R²</w:t>
            </w:r>
          </w:p>
        </w:tc>
        <w:tc>
          <w:tcPr>
            <w:tcW w:w="1479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A10AEE2" w14:textId="15FD24CD" w:rsid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F</w:t>
            </w:r>
          </w:p>
        </w:tc>
      </w:tr>
      <w:tr w:rsidR="00FD268E" w14:paraId="5FBB2926" w14:textId="77777777" w:rsidTr="00FD268E">
        <w:tc>
          <w:tcPr>
            <w:tcW w:w="1478" w:type="dxa"/>
            <w:tcBorders>
              <w:left w:val="nil"/>
              <w:bottom w:val="nil"/>
              <w:right w:val="nil"/>
            </w:tcBorders>
            <w:vAlign w:val="center"/>
          </w:tcPr>
          <w:p w14:paraId="0EC902F1" w14:textId="3C6C2076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vAlign w:val="center"/>
          </w:tcPr>
          <w:p w14:paraId="508281BC" w14:textId="1B261920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rs10174238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vAlign w:val="center"/>
          </w:tcPr>
          <w:p w14:paraId="39B7ED40" w14:textId="1F9E9454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vAlign w:val="center"/>
          </w:tcPr>
          <w:p w14:paraId="601595ED" w14:textId="21AD1ABB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vAlign w:val="center"/>
          </w:tcPr>
          <w:p w14:paraId="37259198" w14:textId="08E744F7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368028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vAlign w:val="center"/>
          </w:tcPr>
          <w:p w14:paraId="374F4EA8" w14:textId="2B4D60B8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0.725327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vAlign w:val="center"/>
          </w:tcPr>
          <w:p w14:paraId="78896615" w14:textId="52843408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0.032356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vAlign w:val="center"/>
          </w:tcPr>
          <w:p w14:paraId="4A1E38C7" w14:textId="34CCF1CC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-0.2046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vAlign w:val="center"/>
          </w:tcPr>
          <w:p w14:paraId="0474FB98" w14:textId="3564DF40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2.56E-10</w:t>
            </w:r>
          </w:p>
        </w:tc>
        <w:tc>
          <w:tcPr>
            <w:tcW w:w="1479" w:type="dxa"/>
            <w:tcBorders>
              <w:left w:val="nil"/>
              <w:bottom w:val="nil"/>
              <w:right w:val="nil"/>
            </w:tcBorders>
            <w:vAlign w:val="center"/>
          </w:tcPr>
          <w:p w14:paraId="16E4ACC5" w14:textId="79D5604E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0.000109</w:t>
            </w:r>
          </w:p>
        </w:tc>
        <w:tc>
          <w:tcPr>
            <w:tcW w:w="1479" w:type="dxa"/>
            <w:tcBorders>
              <w:left w:val="nil"/>
              <w:bottom w:val="nil"/>
              <w:right w:val="nil"/>
            </w:tcBorders>
            <w:vAlign w:val="center"/>
          </w:tcPr>
          <w:p w14:paraId="5DC4BE08" w14:textId="09DC8A2C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39.98367</w:t>
            </w:r>
          </w:p>
        </w:tc>
      </w:tr>
      <w:tr w:rsidR="00FD268E" w14:paraId="3E5B6C10" w14:textId="77777777" w:rsidTr="00FD268E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67464" w14:textId="6CAD7ACC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BF526" w14:textId="564CC285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rs311758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87DF6" w14:textId="59CF3D0F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500F5" w14:textId="7E6652FE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2B8DB" w14:textId="368AE5B7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36802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A7B15" w14:textId="099B78AC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0.17514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0A016" w14:textId="2C711422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0.03975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A1C19" w14:textId="091E384B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0.73331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4B616" w14:textId="676243D9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5.77E-7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A3D04" w14:textId="3FD1DB49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0.0009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37FD2" w14:textId="70D6583B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340.1981</w:t>
            </w:r>
          </w:p>
        </w:tc>
      </w:tr>
      <w:tr w:rsidR="00FD268E" w14:paraId="0981C68E" w14:textId="77777777" w:rsidTr="00FD268E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D744F" w14:textId="6A03D208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3D404" w14:textId="2F9D6DD3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rs927230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964B7" w14:textId="458B073A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969FD" w14:textId="01A1122B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400E1" w14:textId="1B42A3C9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36802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275DB" w14:textId="66921748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0.24971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01C4B" w14:textId="0D941284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0.0335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A1287" w14:textId="04971CA9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0.42094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5C878" w14:textId="3433368B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4.99E-3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86DFF" w14:textId="2BC04059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0.00042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0B7A4" w14:textId="0971659C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157.051</w:t>
            </w:r>
          </w:p>
        </w:tc>
      </w:tr>
      <w:tr w:rsidR="00FD268E" w14:paraId="78B14E94" w14:textId="77777777" w:rsidTr="00FD268E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ADCFF" w14:textId="5E53CBE4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D114D" w14:textId="4FC1C8D6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rs1686967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DC20A" w14:textId="58429FDE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9D845" w14:textId="0EFBF798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A925A" w14:textId="735643EE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36802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D64E1" w14:textId="4F78E6C3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0.10881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3F1F2" w14:textId="6C39B6DB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0.04765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57B19" w14:textId="7D28DE99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0.36866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05209" w14:textId="23F09B21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1.03E-1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808F2" w14:textId="607C0B17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0.00016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C1869" w14:textId="11C263D9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59.83642</w:t>
            </w:r>
          </w:p>
        </w:tc>
      </w:tr>
      <w:tr w:rsidR="00FD268E" w14:paraId="0FA18018" w14:textId="77777777" w:rsidTr="00FD268E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08D2F" w14:textId="697D4449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522DD" w14:textId="05B1972A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rs11385828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72324" w14:textId="0900D64A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C1863" w14:textId="002998EC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04E8E" w14:textId="56DC4683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36802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26718" w14:textId="5B89F2F2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0.04258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9BE77" w14:textId="563A1098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0.07515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C9E4A" w14:textId="0C9B7987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0.42632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16C86" w14:textId="4391EF82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1.41E-0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D433E" w14:textId="509E224C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8.74E-0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99764" w14:textId="5D968FCE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32.17471</w:t>
            </w:r>
          </w:p>
        </w:tc>
      </w:tr>
      <w:tr w:rsidR="00FD268E" w14:paraId="509E95B1" w14:textId="77777777" w:rsidTr="00FD268E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BC500" w14:textId="7417B5A3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17840" w14:textId="4CA02C52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rs15072421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F14A2" w14:textId="37D1143D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7351D" w14:textId="6B0248D1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D5E19" w14:textId="51B05FE7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36802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FA046" w14:textId="765C02FF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0.0431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48A4C" w14:textId="42EBE7EC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0.0751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A82F7" w14:textId="6F2D292A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0.45050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F133A" w14:textId="329127B2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1.99E-0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15536" w14:textId="05AC9FAD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9.78E-0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EDAD9" w14:textId="4A765250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35.9837</w:t>
            </w:r>
          </w:p>
        </w:tc>
      </w:tr>
      <w:tr w:rsidR="00FD268E" w14:paraId="40D9D677" w14:textId="77777777" w:rsidTr="00FD268E">
        <w:tc>
          <w:tcPr>
            <w:tcW w:w="1478" w:type="dxa"/>
            <w:tcBorders>
              <w:top w:val="nil"/>
              <w:left w:val="nil"/>
              <w:right w:val="nil"/>
            </w:tcBorders>
            <w:vAlign w:val="center"/>
          </w:tcPr>
          <w:p w14:paraId="6EE17F7D" w14:textId="3840B62F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vAlign w:val="center"/>
          </w:tcPr>
          <w:p w14:paraId="5BE4D698" w14:textId="2599EADD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rs2004640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vAlign w:val="center"/>
          </w:tcPr>
          <w:p w14:paraId="75096C8B" w14:textId="1CD3E632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vAlign w:val="center"/>
          </w:tcPr>
          <w:p w14:paraId="0595FCD9" w14:textId="0832D1B4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vAlign w:val="center"/>
          </w:tcPr>
          <w:p w14:paraId="6611B6F8" w14:textId="20A38916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368028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vAlign w:val="center"/>
          </w:tcPr>
          <w:p w14:paraId="50A53364" w14:textId="3CCEC84A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0.414318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vAlign w:val="center"/>
          </w:tcPr>
          <w:p w14:paraId="6CB1615C" w14:textId="63E69AAB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0.028356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vAlign w:val="center"/>
          </w:tcPr>
          <w:p w14:paraId="6BF1050C" w14:textId="20C87F85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-0.24807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vAlign w:val="center"/>
          </w:tcPr>
          <w:p w14:paraId="185B9C84" w14:textId="46D0CC49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2.16E-18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vAlign w:val="center"/>
          </w:tcPr>
          <w:p w14:paraId="0D9030E0" w14:textId="5339E47C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0.000208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vAlign w:val="center"/>
          </w:tcPr>
          <w:p w14:paraId="6FAFA856" w14:textId="6EFF4C53" w:rsidR="00FD268E" w:rsidRPr="00FD268E" w:rsidRDefault="00FD268E" w:rsidP="00FD268E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D268E">
              <w:rPr>
                <w:rFonts w:ascii="Times New Roman" w:eastAsia="DengXian" w:hAnsi="Times New Roman" w:cs="Times New Roman"/>
                <w:color w:val="000000"/>
                <w:sz w:val="22"/>
              </w:rPr>
              <w:t>76.53377</w:t>
            </w:r>
          </w:p>
        </w:tc>
      </w:tr>
    </w:tbl>
    <w:p w14:paraId="538D8041" w14:textId="77777777" w:rsidR="00FD268E" w:rsidRDefault="00FD268E" w:rsidP="00B54372">
      <w:pPr>
        <w:rPr>
          <w:rFonts w:ascii="Times New Roman" w:eastAsia="PingFang SC" w:hAnsi="Times New Roman" w:cs="Times New Roman"/>
          <w:color w:val="000000"/>
          <w:sz w:val="22"/>
        </w:rPr>
      </w:pPr>
    </w:p>
    <w:p w14:paraId="477E4BD4" w14:textId="48DA9EFC" w:rsidR="00FD268E" w:rsidRDefault="00FD268E" w:rsidP="00FD268E">
      <w:pPr>
        <w:rPr>
          <w:rFonts w:ascii="Times New Roman" w:eastAsia="PingFang SC" w:hAnsi="Times New Roman" w:cs="Times New Roman"/>
          <w:color w:val="000000"/>
          <w:sz w:val="22"/>
        </w:rPr>
      </w:pPr>
      <w:r w:rsidRPr="002A345D">
        <w:rPr>
          <w:rFonts w:ascii="Times New Roman" w:eastAsia="PingFang SC" w:hAnsi="Times New Roman" w:cs="Times New Roman"/>
          <w:color w:val="000000"/>
          <w:sz w:val="22"/>
        </w:rPr>
        <w:t xml:space="preserve">Characteristics of instrumental variables for </w:t>
      </w:r>
      <w:r w:rsidR="00F63888">
        <w:rPr>
          <w:rFonts w:ascii="Times New Roman" w:eastAsia="PingFang SC" w:hAnsi="Times New Roman" w:cs="Times New Roman" w:hint="eastAsia"/>
          <w:color w:val="000000"/>
          <w:sz w:val="22"/>
        </w:rPr>
        <w:t>D</w:t>
      </w:r>
      <w:r w:rsidR="00F63888" w:rsidRPr="00F63888">
        <w:rPr>
          <w:rFonts w:ascii="Times New Roman" w:eastAsia="PingFang SC" w:hAnsi="Times New Roman" w:cs="Times New Roman"/>
          <w:color w:val="000000"/>
          <w:sz w:val="22"/>
        </w:rPr>
        <w:t>ermatomyositis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478"/>
        <w:gridCol w:w="1478"/>
        <w:gridCol w:w="1478"/>
        <w:gridCol w:w="1478"/>
        <w:gridCol w:w="1478"/>
        <w:gridCol w:w="1478"/>
        <w:gridCol w:w="1478"/>
        <w:gridCol w:w="1478"/>
        <w:gridCol w:w="1478"/>
        <w:gridCol w:w="1479"/>
        <w:gridCol w:w="1479"/>
      </w:tblGrid>
      <w:tr w:rsidR="00F63888" w14:paraId="1FB85FA9" w14:textId="77777777" w:rsidTr="00F63888"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D0772E6" w14:textId="77777777" w:rsidR="00F63888" w:rsidRDefault="00F63888" w:rsidP="00F63888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1CFAEBB" w14:textId="009E548A" w:rsidR="00F63888" w:rsidRDefault="00F63888" w:rsidP="00F63888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SNP</w:t>
            </w: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76F279A" w14:textId="551DE2D6" w:rsidR="00F63888" w:rsidRDefault="00F63888" w:rsidP="00F63888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EA</w:t>
            </w: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E4F3FD2" w14:textId="76940820" w:rsidR="00F63888" w:rsidRDefault="00F63888" w:rsidP="00F63888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OA</w:t>
            </w: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1504550" w14:textId="2808BDDF" w:rsidR="00F63888" w:rsidRDefault="00F63888" w:rsidP="00F63888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proofErr w:type="spellStart"/>
            <w:r w:rsidRPr="00191C7C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Samplesize</w:t>
            </w:r>
            <w:proofErr w:type="spellEnd"/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F7FE8CD" w14:textId="7268CC6E" w:rsidR="00F63888" w:rsidRDefault="00F63888" w:rsidP="00F63888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EAF</w:t>
            </w: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912D90A" w14:textId="39778F8C" w:rsidR="00F63888" w:rsidRDefault="00F63888" w:rsidP="00F63888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SE</w:t>
            </w: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31D22EF" w14:textId="3ACAC3CE" w:rsidR="00F63888" w:rsidRDefault="00F63888" w:rsidP="00F63888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β</w:t>
            </w: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FD1FD8C" w14:textId="0FC6766D" w:rsidR="00F63888" w:rsidRDefault="00F63888" w:rsidP="00F63888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DengXian" w:eastAsia="DengXian" w:hAnsi="DengXian" w:hint="eastAsia"/>
                <w:b/>
                <w:bCs/>
                <w:i/>
                <w:iCs/>
                <w:color w:val="000000"/>
                <w:sz w:val="22"/>
              </w:rPr>
              <w:t xml:space="preserve">P </w:t>
            </w:r>
            <w:r w:rsidRPr="00191C7C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value</w:t>
            </w:r>
          </w:p>
        </w:tc>
        <w:tc>
          <w:tcPr>
            <w:tcW w:w="1479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5F8ABB7" w14:textId="4BB9FD1A" w:rsidR="00F63888" w:rsidRDefault="00F63888" w:rsidP="00F63888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R²</w:t>
            </w:r>
          </w:p>
        </w:tc>
        <w:tc>
          <w:tcPr>
            <w:tcW w:w="1479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FE06CBD" w14:textId="392FAF8E" w:rsidR="00F63888" w:rsidRDefault="00F63888" w:rsidP="00F63888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F</w:t>
            </w:r>
          </w:p>
        </w:tc>
      </w:tr>
      <w:tr w:rsidR="00F63888" w14:paraId="11378883" w14:textId="77777777" w:rsidTr="00F63888">
        <w:tc>
          <w:tcPr>
            <w:tcW w:w="1478" w:type="dxa"/>
            <w:tcBorders>
              <w:left w:val="nil"/>
              <w:bottom w:val="nil"/>
              <w:right w:val="nil"/>
            </w:tcBorders>
            <w:vAlign w:val="center"/>
          </w:tcPr>
          <w:p w14:paraId="7F3A976E" w14:textId="399BA708" w:rsidR="00F63888" w:rsidRPr="00F63888" w:rsidRDefault="00F63888" w:rsidP="00F63888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63888">
              <w:rPr>
                <w:rFonts w:ascii="Times New Roman" w:eastAsia="DengXi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vAlign w:val="center"/>
          </w:tcPr>
          <w:p w14:paraId="05D04A48" w14:textId="2363B679" w:rsidR="00F63888" w:rsidRPr="00F63888" w:rsidRDefault="00F63888" w:rsidP="00F63888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63888">
              <w:rPr>
                <w:rFonts w:ascii="Times New Roman" w:eastAsia="DengXian" w:hAnsi="Times New Roman" w:cs="Times New Roman"/>
                <w:color w:val="000000"/>
                <w:sz w:val="22"/>
              </w:rPr>
              <w:t>rs72831235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vAlign w:val="center"/>
          </w:tcPr>
          <w:p w14:paraId="22BE4E40" w14:textId="435C0E42" w:rsidR="00F63888" w:rsidRPr="00F63888" w:rsidRDefault="00F63888" w:rsidP="00F63888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63888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vAlign w:val="center"/>
          </w:tcPr>
          <w:p w14:paraId="79CCB986" w14:textId="3D9BCCB3" w:rsidR="00F63888" w:rsidRPr="00F63888" w:rsidRDefault="00F63888" w:rsidP="00F63888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63888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vAlign w:val="center"/>
          </w:tcPr>
          <w:p w14:paraId="3DF64670" w14:textId="1D08B6E3" w:rsidR="00F63888" w:rsidRPr="00F63888" w:rsidRDefault="00F63888" w:rsidP="00F63888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63888">
              <w:rPr>
                <w:rFonts w:ascii="Times New Roman" w:eastAsia="DengXian" w:hAnsi="Times New Roman" w:cs="Times New Roman"/>
                <w:color w:val="000000"/>
                <w:sz w:val="22"/>
              </w:rPr>
              <w:t>365676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vAlign w:val="center"/>
          </w:tcPr>
          <w:p w14:paraId="2BF8FACD" w14:textId="725CDD5B" w:rsidR="00F63888" w:rsidRPr="00F63888" w:rsidRDefault="00F63888" w:rsidP="00F63888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63888">
              <w:rPr>
                <w:rFonts w:ascii="Times New Roman" w:eastAsia="DengXian" w:hAnsi="Times New Roman" w:cs="Times New Roman"/>
                <w:color w:val="000000"/>
                <w:sz w:val="22"/>
              </w:rPr>
              <w:t>0.089264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vAlign w:val="center"/>
          </w:tcPr>
          <w:p w14:paraId="09BA4239" w14:textId="6FA4E36B" w:rsidR="00F63888" w:rsidRPr="00F63888" w:rsidRDefault="00F63888" w:rsidP="00F63888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63888">
              <w:rPr>
                <w:rFonts w:ascii="Times New Roman" w:eastAsia="DengXian" w:hAnsi="Times New Roman" w:cs="Times New Roman"/>
                <w:color w:val="000000"/>
                <w:sz w:val="22"/>
              </w:rPr>
              <w:t>0.234334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vAlign w:val="center"/>
          </w:tcPr>
          <w:p w14:paraId="498B3D94" w14:textId="23B56759" w:rsidR="00F63888" w:rsidRPr="00F63888" w:rsidRDefault="00F63888" w:rsidP="00F63888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63888">
              <w:rPr>
                <w:rFonts w:ascii="Times New Roman" w:eastAsia="DengXian" w:hAnsi="Times New Roman" w:cs="Times New Roman"/>
                <w:color w:val="000000"/>
                <w:sz w:val="22"/>
              </w:rPr>
              <w:t>1.2309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vAlign w:val="center"/>
          </w:tcPr>
          <w:p w14:paraId="7DC62B6E" w14:textId="014A9555" w:rsidR="00F63888" w:rsidRPr="00F63888" w:rsidRDefault="00F63888" w:rsidP="00F63888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63888">
              <w:rPr>
                <w:rFonts w:ascii="Times New Roman" w:eastAsia="DengXian" w:hAnsi="Times New Roman" w:cs="Times New Roman"/>
                <w:color w:val="000000"/>
                <w:sz w:val="22"/>
              </w:rPr>
              <w:t>1.5E-07</w:t>
            </w:r>
          </w:p>
        </w:tc>
        <w:tc>
          <w:tcPr>
            <w:tcW w:w="1479" w:type="dxa"/>
            <w:tcBorders>
              <w:left w:val="nil"/>
              <w:bottom w:val="nil"/>
              <w:right w:val="nil"/>
            </w:tcBorders>
            <w:vAlign w:val="center"/>
          </w:tcPr>
          <w:p w14:paraId="367D24E8" w14:textId="254F82BF" w:rsidR="00F63888" w:rsidRPr="00F63888" w:rsidRDefault="00F63888" w:rsidP="00F63888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63888">
              <w:rPr>
                <w:rFonts w:ascii="Times New Roman" w:eastAsia="DengXian" w:hAnsi="Times New Roman" w:cs="Times New Roman"/>
                <w:color w:val="000000"/>
                <w:sz w:val="22"/>
              </w:rPr>
              <w:t>7.54E-05</w:t>
            </w:r>
          </w:p>
        </w:tc>
        <w:tc>
          <w:tcPr>
            <w:tcW w:w="1479" w:type="dxa"/>
            <w:tcBorders>
              <w:left w:val="nil"/>
              <w:bottom w:val="nil"/>
              <w:right w:val="nil"/>
            </w:tcBorders>
            <w:vAlign w:val="center"/>
          </w:tcPr>
          <w:p w14:paraId="79FD9B30" w14:textId="76579AF2" w:rsidR="00F63888" w:rsidRPr="00F63888" w:rsidRDefault="00F63888" w:rsidP="00F63888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63888">
              <w:rPr>
                <w:rFonts w:ascii="Times New Roman" w:eastAsia="DengXian" w:hAnsi="Times New Roman" w:cs="Times New Roman"/>
                <w:color w:val="000000"/>
                <w:sz w:val="22"/>
              </w:rPr>
              <w:t>27.59132</w:t>
            </w:r>
          </w:p>
        </w:tc>
      </w:tr>
      <w:tr w:rsidR="00F63888" w14:paraId="39DCB73E" w14:textId="77777777" w:rsidTr="00F63888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CB7AC" w14:textId="19E03F26" w:rsidR="00F63888" w:rsidRPr="00F63888" w:rsidRDefault="00F63888" w:rsidP="00F63888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63888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F1029" w14:textId="4AE34F06" w:rsidR="00F63888" w:rsidRPr="00F63888" w:rsidRDefault="00F63888" w:rsidP="00F63888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63888">
              <w:rPr>
                <w:rFonts w:ascii="Times New Roman" w:eastAsia="DengXian" w:hAnsi="Times New Roman" w:cs="Times New Roman"/>
                <w:color w:val="000000"/>
                <w:sz w:val="22"/>
              </w:rPr>
              <w:t>rs251648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BC419" w14:textId="0D5B7831" w:rsidR="00F63888" w:rsidRPr="00F63888" w:rsidRDefault="00F63888" w:rsidP="00F63888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63888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EA656" w14:textId="091EAF92" w:rsidR="00F63888" w:rsidRPr="00F63888" w:rsidRDefault="00F63888" w:rsidP="00F63888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63888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FEE02" w14:textId="79421741" w:rsidR="00F63888" w:rsidRPr="00F63888" w:rsidRDefault="00F63888" w:rsidP="00F63888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63888">
              <w:rPr>
                <w:rFonts w:ascii="Times New Roman" w:eastAsia="DengXian" w:hAnsi="Times New Roman" w:cs="Times New Roman"/>
                <w:color w:val="000000"/>
                <w:sz w:val="22"/>
              </w:rPr>
              <w:t>36567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AA87B" w14:textId="778300B0" w:rsidR="00F63888" w:rsidRPr="00F63888" w:rsidRDefault="00F63888" w:rsidP="00F63888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63888">
              <w:rPr>
                <w:rFonts w:ascii="Times New Roman" w:eastAsia="DengXian" w:hAnsi="Times New Roman" w:cs="Times New Roman"/>
                <w:color w:val="000000"/>
                <w:sz w:val="22"/>
              </w:rPr>
              <w:t>0.25524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E5ACA" w14:textId="77BE4550" w:rsidR="00F63888" w:rsidRPr="00F63888" w:rsidRDefault="00F63888" w:rsidP="00F63888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63888">
              <w:rPr>
                <w:rFonts w:ascii="Times New Roman" w:eastAsia="DengXian" w:hAnsi="Times New Roman" w:cs="Times New Roman"/>
                <w:color w:val="000000"/>
                <w:sz w:val="22"/>
              </w:rPr>
              <w:t>0.13423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DC4A3" w14:textId="5976051F" w:rsidR="00F63888" w:rsidRPr="00F63888" w:rsidRDefault="00F63888" w:rsidP="00F63888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63888">
              <w:rPr>
                <w:rFonts w:ascii="Times New Roman" w:eastAsia="DengXian" w:hAnsi="Times New Roman" w:cs="Times New Roman"/>
                <w:color w:val="000000"/>
                <w:sz w:val="22"/>
              </w:rPr>
              <w:t>0.68105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D5F1C" w14:textId="1FAF683B" w:rsidR="00F63888" w:rsidRPr="00F63888" w:rsidRDefault="00F63888" w:rsidP="00F63888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63888">
              <w:rPr>
                <w:rFonts w:ascii="Times New Roman" w:eastAsia="DengXian" w:hAnsi="Times New Roman" w:cs="Times New Roman"/>
                <w:color w:val="000000"/>
                <w:sz w:val="22"/>
              </w:rPr>
              <w:t>3.91E-0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669FF" w14:textId="273E5D7A" w:rsidR="00F63888" w:rsidRPr="00F63888" w:rsidRDefault="00F63888" w:rsidP="00F63888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63888">
              <w:rPr>
                <w:rFonts w:ascii="Times New Roman" w:eastAsia="DengXian" w:hAnsi="Times New Roman" w:cs="Times New Roman"/>
                <w:color w:val="000000"/>
                <w:sz w:val="22"/>
              </w:rPr>
              <w:t>7.04E-0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D37A5" w14:textId="1E94D415" w:rsidR="00F63888" w:rsidRPr="00F63888" w:rsidRDefault="00F63888" w:rsidP="00F63888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63888">
              <w:rPr>
                <w:rFonts w:ascii="Times New Roman" w:eastAsia="DengXian" w:hAnsi="Times New Roman" w:cs="Times New Roman"/>
                <w:color w:val="000000"/>
                <w:sz w:val="22"/>
              </w:rPr>
              <w:t>25.74061</w:t>
            </w:r>
          </w:p>
        </w:tc>
      </w:tr>
      <w:tr w:rsidR="00F63888" w14:paraId="563C75DB" w14:textId="77777777" w:rsidTr="00F63888">
        <w:tc>
          <w:tcPr>
            <w:tcW w:w="1478" w:type="dxa"/>
            <w:tcBorders>
              <w:top w:val="nil"/>
              <w:left w:val="nil"/>
              <w:right w:val="nil"/>
            </w:tcBorders>
            <w:vAlign w:val="center"/>
          </w:tcPr>
          <w:p w14:paraId="636E9A91" w14:textId="4E98FD66" w:rsidR="00F63888" w:rsidRPr="00F63888" w:rsidRDefault="00F63888" w:rsidP="00F63888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63888">
              <w:rPr>
                <w:rFonts w:ascii="Times New Roman" w:eastAsia="DengXi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vAlign w:val="center"/>
          </w:tcPr>
          <w:p w14:paraId="252C8CBC" w14:textId="5E3E0EBD" w:rsidR="00F63888" w:rsidRPr="00F63888" w:rsidRDefault="00F63888" w:rsidP="00F63888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63888">
              <w:rPr>
                <w:rFonts w:ascii="Times New Roman" w:eastAsia="DengXian" w:hAnsi="Times New Roman" w:cs="Times New Roman"/>
                <w:color w:val="000000"/>
                <w:sz w:val="22"/>
              </w:rPr>
              <w:t>rs2040406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vAlign w:val="center"/>
          </w:tcPr>
          <w:p w14:paraId="391FDCE4" w14:textId="0DC85CF4" w:rsidR="00F63888" w:rsidRPr="00F63888" w:rsidRDefault="00F63888" w:rsidP="00F63888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63888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vAlign w:val="center"/>
          </w:tcPr>
          <w:p w14:paraId="1669F371" w14:textId="5AA2AC85" w:rsidR="00F63888" w:rsidRPr="00F63888" w:rsidRDefault="00F63888" w:rsidP="00F63888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63888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vAlign w:val="center"/>
          </w:tcPr>
          <w:p w14:paraId="79ACFD01" w14:textId="2DC146C8" w:rsidR="00F63888" w:rsidRPr="00F63888" w:rsidRDefault="00F63888" w:rsidP="00F63888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63888">
              <w:rPr>
                <w:rFonts w:ascii="Times New Roman" w:eastAsia="DengXian" w:hAnsi="Times New Roman" w:cs="Times New Roman"/>
                <w:color w:val="000000"/>
                <w:sz w:val="22"/>
              </w:rPr>
              <w:t>365676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vAlign w:val="center"/>
          </w:tcPr>
          <w:p w14:paraId="7C731016" w14:textId="6AC51FAD" w:rsidR="00F63888" w:rsidRPr="00F63888" w:rsidRDefault="00F63888" w:rsidP="00F63888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63888">
              <w:rPr>
                <w:rFonts w:ascii="Times New Roman" w:eastAsia="DengXian" w:hAnsi="Times New Roman" w:cs="Times New Roman"/>
                <w:color w:val="000000"/>
                <w:sz w:val="22"/>
              </w:rPr>
              <w:t>0.381119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vAlign w:val="center"/>
          </w:tcPr>
          <w:p w14:paraId="653D1E71" w14:textId="275D1275" w:rsidR="00F63888" w:rsidRPr="00F63888" w:rsidRDefault="00F63888" w:rsidP="00F63888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63888">
              <w:rPr>
                <w:rFonts w:ascii="Times New Roman" w:eastAsia="DengXian" w:hAnsi="Times New Roman" w:cs="Times New Roman"/>
                <w:color w:val="000000"/>
                <w:sz w:val="22"/>
              </w:rPr>
              <w:t>0.11493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vAlign w:val="center"/>
          </w:tcPr>
          <w:p w14:paraId="74C5B807" w14:textId="3899C77B" w:rsidR="00F63888" w:rsidRPr="00F63888" w:rsidRDefault="00F63888" w:rsidP="00F63888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63888">
              <w:rPr>
                <w:rFonts w:ascii="Times New Roman" w:eastAsia="DengXian" w:hAnsi="Times New Roman" w:cs="Times New Roman"/>
                <w:color w:val="000000"/>
                <w:sz w:val="22"/>
              </w:rPr>
              <w:t>0.593562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vAlign w:val="center"/>
          </w:tcPr>
          <w:p w14:paraId="6031E2B8" w14:textId="7E867D44" w:rsidR="00F63888" w:rsidRPr="00F63888" w:rsidRDefault="00F63888" w:rsidP="00F63888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63888">
              <w:rPr>
                <w:rFonts w:ascii="Times New Roman" w:eastAsia="DengXian" w:hAnsi="Times New Roman" w:cs="Times New Roman"/>
                <w:color w:val="000000"/>
                <w:sz w:val="22"/>
              </w:rPr>
              <w:t>2.41E-07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vAlign w:val="center"/>
          </w:tcPr>
          <w:p w14:paraId="74D3A88C" w14:textId="088093C4" w:rsidR="00F63888" w:rsidRPr="00F63888" w:rsidRDefault="00F63888" w:rsidP="00F63888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63888">
              <w:rPr>
                <w:rFonts w:ascii="Times New Roman" w:eastAsia="DengXian" w:hAnsi="Times New Roman" w:cs="Times New Roman"/>
                <w:color w:val="000000"/>
                <w:sz w:val="22"/>
              </w:rPr>
              <w:t>7.29E-05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vAlign w:val="center"/>
          </w:tcPr>
          <w:p w14:paraId="76F5FECA" w14:textId="47B175A2" w:rsidR="00F63888" w:rsidRPr="00F63888" w:rsidRDefault="00F63888" w:rsidP="00F63888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F63888">
              <w:rPr>
                <w:rFonts w:ascii="Times New Roman" w:eastAsia="DengXian" w:hAnsi="Times New Roman" w:cs="Times New Roman"/>
                <w:color w:val="000000"/>
                <w:sz w:val="22"/>
              </w:rPr>
              <w:t>26.67245</w:t>
            </w:r>
          </w:p>
        </w:tc>
      </w:tr>
    </w:tbl>
    <w:p w14:paraId="7EBF201D" w14:textId="77777777" w:rsidR="00F63888" w:rsidRDefault="00F63888" w:rsidP="00FD268E">
      <w:pPr>
        <w:rPr>
          <w:rFonts w:ascii="Times New Roman" w:eastAsia="PingFang SC" w:hAnsi="Times New Roman" w:cs="Times New Roman"/>
          <w:color w:val="000000"/>
          <w:sz w:val="22"/>
        </w:rPr>
      </w:pPr>
    </w:p>
    <w:p w14:paraId="2E9544BA" w14:textId="28974F17" w:rsidR="00F63888" w:rsidRDefault="00F63888" w:rsidP="00F63888">
      <w:pPr>
        <w:rPr>
          <w:rFonts w:ascii="Times New Roman" w:eastAsia="PingFang SC" w:hAnsi="Times New Roman" w:cs="Times New Roman"/>
          <w:color w:val="000000"/>
          <w:sz w:val="22"/>
        </w:rPr>
      </w:pPr>
      <w:r w:rsidRPr="002A345D">
        <w:rPr>
          <w:rFonts w:ascii="Times New Roman" w:eastAsia="PingFang SC" w:hAnsi="Times New Roman" w:cs="Times New Roman"/>
          <w:color w:val="000000"/>
          <w:sz w:val="22"/>
        </w:rPr>
        <w:t xml:space="preserve">Characteristics of instrumental variables for </w:t>
      </w:r>
      <w:r w:rsidR="007F1D65">
        <w:rPr>
          <w:rFonts w:ascii="Times New Roman" w:eastAsia="PingFang SC" w:hAnsi="Times New Roman" w:cs="Times New Roman" w:hint="eastAsia"/>
          <w:color w:val="000000"/>
          <w:sz w:val="22"/>
        </w:rPr>
        <w:t>Gout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478"/>
        <w:gridCol w:w="1478"/>
        <w:gridCol w:w="1478"/>
        <w:gridCol w:w="1478"/>
        <w:gridCol w:w="1478"/>
        <w:gridCol w:w="1478"/>
        <w:gridCol w:w="1478"/>
        <w:gridCol w:w="1478"/>
        <w:gridCol w:w="1478"/>
        <w:gridCol w:w="1479"/>
        <w:gridCol w:w="1479"/>
      </w:tblGrid>
      <w:tr w:rsidR="00D749BB" w14:paraId="3D60D81D" w14:textId="77777777" w:rsidTr="00D749BB"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A230338" w14:textId="77777777" w:rsid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C3F552F" w14:textId="5A5832A1" w:rsid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SNP</w:t>
            </w: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4B3BDBF" w14:textId="049B200F" w:rsid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EA</w:t>
            </w: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E8321C7" w14:textId="4E29A38F" w:rsid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OA</w:t>
            </w: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7B39D85" w14:textId="2E748310" w:rsid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proofErr w:type="spellStart"/>
            <w:r w:rsidRPr="00191C7C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Samplesize</w:t>
            </w:r>
            <w:proofErr w:type="spellEnd"/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0AEC311" w14:textId="46D4B5AF" w:rsid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EAF</w:t>
            </w: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B7E5584" w14:textId="694ACF3E" w:rsid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SE</w:t>
            </w: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8A389D7" w14:textId="75FD611A" w:rsid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β</w:t>
            </w: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4EBAB43" w14:textId="14830BA6" w:rsid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DengXian" w:eastAsia="DengXian" w:hAnsi="DengXian" w:hint="eastAsia"/>
                <w:b/>
                <w:bCs/>
                <w:i/>
                <w:iCs/>
                <w:color w:val="000000"/>
                <w:sz w:val="22"/>
              </w:rPr>
              <w:t xml:space="preserve">P </w:t>
            </w:r>
            <w:r w:rsidRPr="00191C7C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value</w:t>
            </w:r>
          </w:p>
        </w:tc>
        <w:tc>
          <w:tcPr>
            <w:tcW w:w="1479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015FEFB" w14:textId="026293AF" w:rsid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R²</w:t>
            </w:r>
          </w:p>
        </w:tc>
        <w:tc>
          <w:tcPr>
            <w:tcW w:w="1479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6E3D4A1" w14:textId="1AC852C7" w:rsid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191C7C">
              <w:rPr>
                <w:rFonts w:ascii="DengXian" w:eastAsia="DengXian" w:hAnsi="DengXian" w:hint="eastAsia"/>
                <w:b/>
                <w:bCs/>
                <w:color w:val="000000"/>
                <w:sz w:val="22"/>
              </w:rPr>
              <w:t>F</w:t>
            </w:r>
          </w:p>
        </w:tc>
      </w:tr>
      <w:tr w:rsidR="00D749BB" w14:paraId="626248A7" w14:textId="77777777" w:rsidTr="00D749BB">
        <w:tc>
          <w:tcPr>
            <w:tcW w:w="1478" w:type="dxa"/>
            <w:tcBorders>
              <w:left w:val="nil"/>
              <w:bottom w:val="nil"/>
              <w:right w:val="nil"/>
            </w:tcBorders>
            <w:vAlign w:val="center"/>
          </w:tcPr>
          <w:p w14:paraId="474FB025" w14:textId="61FDC182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vAlign w:val="center"/>
          </w:tcPr>
          <w:p w14:paraId="57254C96" w14:textId="5EF58313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rs6676150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vAlign w:val="center"/>
          </w:tcPr>
          <w:p w14:paraId="4CF80BD4" w14:textId="0BB24A7F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vAlign w:val="center"/>
          </w:tcPr>
          <w:p w14:paraId="62EAAF16" w14:textId="51E08E67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vAlign w:val="center"/>
          </w:tcPr>
          <w:p w14:paraId="604BCE7C" w14:textId="2EC3DBF6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249351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vAlign w:val="center"/>
          </w:tcPr>
          <w:p w14:paraId="573D4FAD" w14:textId="2ADA3E57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0.405562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vAlign w:val="center"/>
          </w:tcPr>
          <w:p w14:paraId="66267783" w14:textId="11965E82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0.016479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vAlign w:val="center"/>
          </w:tcPr>
          <w:p w14:paraId="6CC3CA5B" w14:textId="50B45EF7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0.118777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vAlign w:val="center"/>
          </w:tcPr>
          <w:p w14:paraId="2E37093C" w14:textId="32AC1D59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5.69E-13</w:t>
            </w:r>
          </w:p>
        </w:tc>
        <w:tc>
          <w:tcPr>
            <w:tcW w:w="1479" w:type="dxa"/>
            <w:tcBorders>
              <w:left w:val="nil"/>
              <w:bottom w:val="nil"/>
              <w:right w:val="nil"/>
            </w:tcBorders>
            <w:vAlign w:val="center"/>
          </w:tcPr>
          <w:p w14:paraId="106A0629" w14:textId="0FEE9D3A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0.000208</w:t>
            </w:r>
          </w:p>
        </w:tc>
        <w:tc>
          <w:tcPr>
            <w:tcW w:w="1479" w:type="dxa"/>
            <w:tcBorders>
              <w:left w:val="nil"/>
              <w:bottom w:val="nil"/>
              <w:right w:val="nil"/>
            </w:tcBorders>
            <w:vAlign w:val="center"/>
          </w:tcPr>
          <w:p w14:paraId="4E7B11AF" w14:textId="50126EE5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51.95104</w:t>
            </w:r>
          </w:p>
        </w:tc>
      </w:tr>
      <w:tr w:rsidR="00D749BB" w14:paraId="2D8C4DAC" w14:textId="77777777" w:rsidTr="00D749BB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A25F4" w14:textId="6E352333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EE213" w14:textId="07945DD5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rs78009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3C40C" w14:textId="61E0630F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4F5B3" w14:textId="78451681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298BC" w14:textId="0D7D4DD3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24935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A53CA" w14:textId="1B1F4DFA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0.62073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D5103" w14:textId="1AFF3DC0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0.01662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9B7D5" w14:textId="4CF09EA1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-0.1359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E34C2" w14:textId="460262F3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2.83E-1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AA9CE" w14:textId="649AE3A9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0.00026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10792" w14:textId="251CAD01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66.91602</w:t>
            </w:r>
          </w:p>
        </w:tc>
      </w:tr>
      <w:tr w:rsidR="00D749BB" w14:paraId="5D9B44A0" w14:textId="77777777" w:rsidTr="00D749BB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C8CF5" w14:textId="5825B456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88C29" w14:textId="39843131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rs256495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5F628" w14:textId="1F5FF87F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140B6" w14:textId="3FCCF5DB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C5A57" w14:textId="3500A49B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24935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27561" w14:textId="74B7A42C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0.31599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DBF70" w14:textId="44223255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0.01741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61B2F" w14:textId="6EF1B494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0.09980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D9858" w14:textId="49A97977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1.01E-0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A1945" w14:textId="05A5B30F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0.00013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859D7" w14:textId="40D2FE59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32.8281</w:t>
            </w:r>
          </w:p>
        </w:tc>
      </w:tr>
      <w:tr w:rsidR="00D749BB" w14:paraId="56253AE9" w14:textId="77777777" w:rsidTr="00D749BB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49ED2" w14:textId="79746323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D98F5" w14:textId="010C2882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rs3400401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1D175" w14:textId="4A7AC131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D6945" w14:textId="625256F5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C47E6" w14:textId="0BDED85D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24935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EEF23" w14:textId="7F1F15B6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0.2686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8EE79" w14:textId="6690F494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0.0179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19336" w14:textId="6203CF92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-0.1424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9772E" w14:textId="473EECE7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2.11E-1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DDD3A" w14:textId="54134417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0.00025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CD8C8" w14:textId="02280EF6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62.96313</w:t>
            </w:r>
          </w:p>
        </w:tc>
      </w:tr>
      <w:tr w:rsidR="00D749BB" w14:paraId="6741F067" w14:textId="77777777" w:rsidTr="00D749BB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1D6B5" w14:textId="55D2965C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6C454" w14:textId="0ADF1A99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rs644913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6BDFB" w14:textId="2C0C1B87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31C94" w14:textId="6788C981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C1DCC" w14:textId="05A7544D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24935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0189D" w14:textId="7F59B9CD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0.20216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D2278" w14:textId="3039F7A4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0.01910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00A7E" w14:textId="3ADE2652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-0.343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F66C1" w14:textId="7770E629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2.04E-7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5D1EF" w14:textId="413AB2F2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0.00129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36CCE" w14:textId="03EFD817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323.9002</w:t>
            </w:r>
          </w:p>
        </w:tc>
      </w:tr>
      <w:tr w:rsidR="00D749BB" w14:paraId="0E49BEB5" w14:textId="77777777" w:rsidTr="00D749BB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089E4" w14:textId="2341AC98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6CDEF" w14:textId="29870C93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rs223114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74F6B" w14:textId="3CFA3693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EB6FB" w14:textId="660C70B4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E7F73" w14:textId="064C984A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24935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BFE19" w14:textId="437AFBC4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0.11745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FDC12" w14:textId="60196079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0.02673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AA5C9" w14:textId="4896ECBB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0.52512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6E49E" w14:textId="6104958D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6.67E-8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D37A6" w14:textId="07EA3757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0.00154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CA243" w14:textId="3F59B469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385.8341</w:t>
            </w:r>
          </w:p>
        </w:tc>
      </w:tr>
      <w:tr w:rsidR="00D749BB" w14:paraId="49C53B28" w14:textId="77777777" w:rsidTr="00D749BB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5DB7A" w14:textId="6F6AF5A3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1BA3A" w14:textId="755E51B7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rs6231000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213EB" w14:textId="3E71E213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2F7D6" w14:textId="31FAD1D6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AA1F0" w14:textId="7E50DDE6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24935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33BD1" w14:textId="7F5DB49D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0.0275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AB3A4" w14:textId="48E6F92D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0.05252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A77EF" w14:textId="5FF1FCDA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0.34166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81876" w14:textId="617E184D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7.76E-1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F64D3" w14:textId="3D772B66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0.0001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BB32B" w14:textId="1FC8B156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42.31634</w:t>
            </w:r>
          </w:p>
        </w:tc>
      </w:tr>
      <w:tr w:rsidR="00D749BB" w14:paraId="46BE894E" w14:textId="77777777" w:rsidTr="00D749BB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B52C3" w14:textId="7147FC71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2C587" w14:textId="71AC70D6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rs693619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098D8" w14:textId="7F71B042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47747" w14:textId="4783D12E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0AC59" w14:textId="26FCBFA2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24935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085BD" w14:textId="49506F3C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0.58073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74800" w14:textId="2DC83248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0.01641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20583" w14:textId="743DB3B1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-0.0958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A4070" w14:textId="7E238EB3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5.23E-0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6FE54" w14:textId="35265D8B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0.00013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796BD" w14:textId="1BDF625C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34.10091</w:t>
            </w:r>
          </w:p>
        </w:tc>
      </w:tr>
      <w:tr w:rsidR="00D749BB" w14:paraId="1B7492F2" w14:textId="77777777" w:rsidTr="00D749BB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65B78" w14:textId="63CD1420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FC4D1" w14:textId="4D89EC03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rs116515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E3E93" w14:textId="3F300781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34D2A" w14:textId="309CC697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43433" w14:textId="097B69D2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24935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38789" w14:textId="5E976465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0.65139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341C0" w14:textId="70F35EFD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0.01673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E3851" w14:textId="43900A1E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0.10423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365E5" w14:textId="07E104A2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4.66E-1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906AA" w14:textId="5E7B6542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0.00015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186FD" w14:textId="3EE88DD6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38.81622</w:t>
            </w:r>
          </w:p>
        </w:tc>
      </w:tr>
      <w:tr w:rsidR="00D749BB" w14:paraId="466DBE34" w14:textId="77777777" w:rsidTr="00D749BB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60B21" w14:textId="7A96240E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1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5DA30" w14:textId="6CF21AB4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rs1122729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03E2D" w14:textId="1EF761B4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E1CE9" w14:textId="136C090A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80B4F" w14:textId="32A38586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24935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6A880" w14:textId="464624B2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0.45832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ADEF7" w14:textId="0BFA914A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0.01618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86081" w14:textId="26A48872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0.09852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B063C" w14:textId="1113389C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1.15E-0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B0FAD" w14:textId="296F7F2E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0.00014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53E8E" w14:textId="356EDEA1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37.04744</w:t>
            </w:r>
          </w:p>
        </w:tc>
      </w:tr>
      <w:tr w:rsidR="00D749BB" w14:paraId="760734DD" w14:textId="77777777" w:rsidTr="00D749BB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6AAF3" w14:textId="795F94EF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93938" w14:textId="62E19BD8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rs106425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4E671" w14:textId="04249373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979BA" w14:textId="0A395E6D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FDE5C" w14:textId="55E81F30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24935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27120" w14:textId="450158FE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0.04454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A9C49" w14:textId="5FBFD8F8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0.0440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A772F" w14:textId="5DF393FC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0.73563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B17AC" w14:textId="648107FB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1.31E-6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7F3E9" w14:textId="451C156E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0.00111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4DDA0" w14:textId="616EF05B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278.89</w:t>
            </w:r>
          </w:p>
        </w:tc>
      </w:tr>
      <w:tr w:rsidR="00D749BB" w14:paraId="56F05670" w14:textId="77777777" w:rsidTr="00D749BB"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3F827" w14:textId="7807B343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39902" w14:textId="5A751A3C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rs11239528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194FA" w14:textId="597C443D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D1DF3" w14:textId="0F52CD34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2D907" w14:textId="7696ECB9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24935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CD502" w14:textId="17047530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0.03125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4841F" w14:textId="21106F35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0.05026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D5D4B" w14:textId="0E8703A6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0.52682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103C0" w14:textId="6CA39E0A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1.06E-2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9C02E" w14:textId="5BF2E250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0.0004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E7FFA" w14:textId="0FE0FA7F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109.8442</w:t>
            </w:r>
          </w:p>
        </w:tc>
      </w:tr>
      <w:tr w:rsidR="00D749BB" w14:paraId="26AC884C" w14:textId="77777777" w:rsidTr="00D749BB">
        <w:tc>
          <w:tcPr>
            <w:tcW w:w="1478" w:type="dxa"/>
            <w:tcBorders>
              <w:top w:val="nil"/>
              <w:left w:val="nil"/>
              <w:right w:val="nil"/>
            </w:tcBorders>
            <w:vAlign w:val="center"/>
          </w:tcPr>
          <w:p w14:paraId="5D30DE81" w14:textId="44F68F09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vAlign w:val="center"/>
          </w:tcPr>
          <w:p w14:paraId="36D4D035" w14:textId="41DA2F40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rs738409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vAlign w:val="center"/>
          </w:tcPr>
          <w:p w14:paraId="1D4456D3" w14:textId="6A538210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vAlign w:val="center"/>
          </w:tcPr>
          <w:p w14:paraId="61C3A0C3" w14:textId="20B19B85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vAlign w:val="center"/>
          </w:tcPr>
          <w:p w14:paraId="28FB36F4" w14:textId="58A812E2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249351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vAlign w:val="center"/>
          </w:tcPr>
          <w:p w14:paraId="4877E783" w14:textId="42E95293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0.20624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vAlign w:val="center"/>
          </w:tcPr>
          <w:p w14:paraId="3AF96142" w14:textId="0C11AF84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0.019598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vAlign w:val="center"/>
          </w:tcPr>
          <w:p w14:paraId="0C15048F" w14:textId="1D8713D3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-0.11423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vAlign w:val="center"/>
          </w:tcPr>
          <w:p w14:paraId="1D5CA4CA" w14:textId="62105A52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5.59E-09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vAlign w:val="center"/>
          </w:tcPr>
          <w:p w14:paraId="062A8DC3" w14:textId="2865DF5F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0.000136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vAlign w:val="center"/>
          </w:tcPr>
          <w:p w14:paraId="298D240B" w14:textId="67370258" w:rsidR="00D749BB" w:rsidRPr="00D749BB" w:rsidRDefault="00D749BB" w:rsidP="00D749BB">
            <w:pPr>
              <w:rPr>
                <w:rFonts w:ascii="Times New Roman" w:eastAsia="PingFang SC" w:hAnsi="Times New Roman" w:cs="Times New Roman"/>
                <w:color w:val="000000"/>
                <w:sz w:val="22"/>
              </w:rPr>
            </w:pPr>
            <w:r w:rsidRPr="00D749BB">
              <w:rPr>
                <w:rFonts w:ascii="Times New Roman" w:eastAsia="DengXian" w:hAnsi="Times New Roman" w:cs="Times New Roman"/>
                <w:color w:val="000000"/>
                <w:sz w:val="22"/>
              </w:rPr>
              <w:t>33.9734</w:t>
            </w:r>
          </w:p>
        </w:tc>
      </w:tr>
    </w:tbl>
    <w:p w14:paraId="5C997EAD" w14:textId="77777777" w:rsidR="007F1D65" w:rsidRDefault="007F1D65" w:rsidP="00F63888">
      <w:pPr>
        <w:rPr>
          <w:rFonts w:ascii="Times New Roman" w:eastAsia="PingFang SC" w:hAnsi="Times New Roman" w:cs="Times New Roman"/>
          <w:color w:val="000000"/>
          <w:sz w:val="22"/>
        </w:rPr>
      </w:pPr>
    </w:p>
    <w:p w14:paraId="063807F0" w14:textId="77777777" w:rsidR="00F63888" w:rsidRPr="00F63888" w:rsidRDefault="00F63888" w:rsidP="00FD268E">
      <w:pPr>
        <w:rPr>
          <w:rFonts w:ascii="Times New Roman" w:eastAsia="PingFang SC" w:hAnsi="Times New Roman" w:cs="Times New Roman"/>
          <w:color w:val="000000"/>
          <w:sz w:val="22"/>
        </w:rPr>
      </w:pPr>
    </w:p>
    <w:p w14:paraId="5E3F8FD8" w14:textId="77777777" w:rsidR="00FD268E" w:rsidRPr="00FD268E" w:rsidRDefault="00FD268E" w:rsidP="00B54372">
      <w:pPr>
        <w:rPr>
          <w:rFonts w:ascii="Times New Roman" w:eastAsia="PingFang SC" w:hAnsi="Times New Roman" w:cs="Times New Roman"/>
          <w:color w:val="000000"/>
          <w:sz w:val="22"/>
        </w:rPr>
      </w:pPr>
    </w:p>
    <w:p w14:paraId="3260A9AB" w14:textId="77777777" w:rsidR="00B54372" w:rsidRPr="00B54372" w:rsidRDefault="00B54372"/>
    <w:sectPr w:rsidR="00B54372" w:rsidRPr="00B54372" w:rsidSect="00BB1C4D">
      <w:headerReference w:type="default" r:id="rId7"/>
      <w:footerReference w:type="default" r:id="rId8"/>
      <w:pgSz w:w="16838" w:h="11906" w:orient="landscape"/>
      <w:pgMar w:top="1701" w:right="284" w:bottom="1701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1B239A" w14:textId="77777777" w:rsidR="00BB1C4D" w:rsidRDefault="00BB1C4D" w:rsidP="00F819C6">
      <w:r>
        <w:separator/>
      </w:r>
    </w:p>
  </w:endnote>
  <w:endnote w:type="continuationSeparator" w:id="0">
    <w:p w14:paraId="47909664" w14:textId="77777777" w:rsidR="00BB1C4D" w:rsidRDefault="00BB1C4D" w:rsidP="00F819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32879588"/>
      <w:docPartObj>
        <w:docPartGallery w:val="Page Numbers (Bottom of Page)"/>
        <w:docPartUnique/>
      </w:docPartObj>
    </w:sdtPr>
    <w:sdtContent>
      <w:p w14:paraId="6476AD5E" w14:textId="06BDF3AE" w:rsidR="007A51E4" w:rsidRDefault="007A51E4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308A572" w14:textId="77777777" w:rsidR="007A51E4" w:rsidRDefault="007A51E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B3DBD2" w14:textId="77777777" w:rsidR="00BB1C4D" w:rsidRDefault="00BB1C4D" w:rsidP="00F819C6">
      <w:r>
        <w:separator/>
      </w:r>
    </w:p>
  </w:footnote>
  <w:footnote w:type="continuationSeparator" w:id="0">
    <w:p w14:paraId="4EB32FD9" w14:textId="77777777" w:rsidR="00BB1C4D" w:rsidRDefault="00BB1C4D" w:rsidP="00F819C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78C781" w14:textId="5C195932" w:rsidR="007A51E4" w:rsidRDefault="007A51E4" w:rsidP="007A51E4">
    <w:pPr>
      <w:pStyle w:val="a5"/>
      <w:jc w:val="left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37FC953" wp14:editId="685B602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6A2"/>
    <w:rsid w:val="00044459"/>
    <w:rsid w:val="00075A2A"/>
    <w:rsid w:val="00096AB6"/>
    <w:rsid w:val="000D2E36"/>
    <w:rsid w:val="001725BB"/>
    <w:rsid w:val="00191C7C"/>
    <w:rsid w:val="001A27F6"/>
    <w:rsid w:val="001B22A5"/>
    <w:rsid w:val="00225BE7"/>
    <w:rsid w:val="00233568"/>
    <w:rsid w:val="002A345D"/>
    <w:rsid w:val="003008D9"/>
    <w:rsid w:val="003C0A0D"/>
    <w:rsid w:val="003D3A4A"/>
    <w:rsid w:val="00471CDD"/>
    <w:rsid w:val="006B40D1"/>
    <w:rsid w:val="00726B82"/>
    <w:rsid w:val="00766038"/>
    <w:rsid w:val="007A51E4"/>
    <w:rsid w:val="007F1D65"/>
    <w:rsid w:val="008676B2"/>
    <w:rsid w:val="009166A2"/>
    <w:rsid w:val="00922210"/>
    <w:rsid w:val="00933D8E"/>
    <w:rsid w:val="00B026B3"/>
    <w:rsid w:val="00B54372"/>
    <w:rsid w:val="00BB1C4D"/>
    <w:rsid w:val="00C77600"/>
    <w:rsid w:val="00CD4862"/>
    <w:rsid w:val="00D749BB"/>
    <w:rsid w:val="00D8070B"/>
    <w:rsid w:val="00E3275D"/>
    <w:rsid w:val="00F63888"/>
    <w:rsid w:val="00F819C6"/>
    <w:rsid w:val="00F951FA"/>
    <w:rsid w:val="00FC2573"/>
    <w:rsid w:val="00FD2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EF1DFA"/>
  <w15:chartTrackingRefBased/>
  <w15:docId w15:val="{1B3B8116-8B86-476E-A471-A6A08829F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D486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166A2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9166A2"/>
    <w:rPr>
      <w:color w:val="954F72"/>
      <w:u w:val="single"/>
    </w:rPr>
  </w:style>
  <w:style w:type="paragraph" w:customStyle="1" w:styleId="msonormal0">
    <w:name w:val="msonormal"/>
    <w:basedOn w:val="a"/>
    <w:rsid w:val="009166A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9166A2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xl65">
    <w:name w:val="xl65"/>
    <w:basedOn w:val="a"/>
    <w:rsid w:val="009166A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9166A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9166A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9166A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9166A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9166A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a"/>
    <w:rsid w:val="009166A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2">
    <w:name w:val="xl72"/>
    <w:basedOn w:val="a"/>
    <w:rsid w:val="009166A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9166A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9166A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9166A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6">
    <w:name w:val="xl76"/>
    <w:basedOn w:val="a"/>
    <w:rsid w:val="009166A2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9166A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8">
    <w:name w:val="xl78"/>
    <w:basedOn w:val="a"/>
    <w:rsid w:val="009166A2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a"/>
    <w:rsid w:val="009166A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a"/>
    <w:rsid w:val="009166A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1">
    <w:name w:val="xl81"/>
    <w:basedOn w:val="a"/>
    <w:rsid w:val="009166A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9166A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9166A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9166A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9166A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6">
    <w:name w:val="xl86"/>
    <w:basedOn w:val="a"/>
    <w:rsid w:val="009166A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9166A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F819C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819C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819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819C6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CD4862"/>
    <w:rPr>
      <w:b/>
      <w:bCs/>
      <w:kern w:val="44"/>
      <w:sz w:val="44"/>
      <w:szCs w:val="44"/>
    </w:rPr>
  </w:style>
  <w:style w:type="table" w:styleId="a9">
    <w:name w:val="Table Grid"/>
    <w:basedOn w:val="a1"/>
    <w:uiPriority w:val="39"/>
    <w:rsid w:val="00FC25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rmal (Web)"/>
    <w:basedOn w:val="a"/>
    <w:uiPriority w:val="99"/>
    <w:semiHidden/>
    <w:unhideWhenUsed/>
    <w:rsid w:val="001725BB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50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96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05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968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808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9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1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3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9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9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60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02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141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566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178537B-95A6-7541-874D-7366A7F474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9</Pages>
  <Words>2211</Words>
  <Characters>12607</Characters>
  <Application>Microsoft Office Word</Application>
  <DocSecurity>0</DocSecurity>
  <Lines>105</Lines>
  <Paragraphs>29</Paragraphs>
  <ScaleCrop>false</ScaleCrop>
  <Company/>
  <LinksUpToDate>false</LinksUpToDate>
  <CharactersWithSpaces>14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谭 宗标</dc:creator>
  <cp:keywords/>
  <dc:description/>
  <cp:lastModifiedBy>宇辰 张</cp:lastModifiedBy>
  <cp:revision>16</cp:revision>
  <dcterms:created xsi:type="dcterms:W3CDTF">2023-05-22T16:08:00Z</dcterms:created>
  <dcterms:modified xsi:type="dcterms:W3CDTF">2024-02-04T16:22:00Z</dcterms:modified>
</cp:coreProperties>
</file>